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014073" w14:textId="77777777" w:rsidR="005665E2" w:rsidRPr="00A51C9E" w:rsidRDefault="005665E2" w:rsidP="00F05243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b/>
          <w:color w:val="000000" w:themeColor="text1"/>
          <w:sz w:val="24"/>
        </w:rPr>
        <w:t>Supplemental Table S1:</w:t>
      </w:r>
      <w:r w:rsidR="00DB4CC5" w:rsidRPr="00A51C9E">
        <w:rPr>
          <w:color w:val="000000" w:themeColor="text1"/>
        </w:rPr>
        <w:t xml:space="preserve"> </w:t>
      </w:r>
      <w:r w:rsidR="00DB4CC5" w:rsidRPr="00A51C9E">
        <w:rPr>
          <w:rFonts w:ascii="Times New Roman" w:hAnsi="Times New Roman" w:cs="Times New Roman"/>
          <w:color w:val="000000" w:themeColor="text1"/>
          <w:sz w:val="24"/>
        </w:rPr>
        <w:t xml:space="preserve">Average </w:t>
      </w:r>
      <w:r w:rsidR="00EC03D7" w:rsidRPr="00A51C9E">
        <w:rPr>
          <w:rFonts w:ascii="Times New Roman" w:hAnsi="Times New Roman" w:cs="Times New Roman"/>
          <w:color w:val="000000" w:themeColor="text1"/>
          <w:sz w:val="24"/>
        </w:rPr>
        <w:t xml:space="preserve">relative blue, green and red PPF </w:t>
      </w:r>
      <w:r w:rsidR="00DB4CC5" w:rsidRPr="00A51C9E">
        <w:rPr>
          <w:rFonts w:ascii="Times New Roman" w:hAnsi="Times New Roman" w:cs="Times New Roman"/>
          <w:color w:val="000000" w:themeColor="text1"/>
          <w:sz w:val="24"/>
        </w:rPr>
        <w:t>data collected under either full sun or foliar shade.</w:t>
      </w:r>
    </w:p>
    <w:p w14:paraId="501259D0" w14:textId="77777777" w:rsidR="00693DF9" w:rsidRPr="00A51C9E" w:rsidRDefault="00693DF9" w:rsidP="00F05243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pPr w:leftFromText="180" w:rightFromText="180" w:vertAnchor="text" w:tblpY="1"/>
        <w:tblOverlap w:val="never"/>
        <w:tblW w:w="5899" w:type="dxa"/>
        <w:tblLook w:val="04A0" w:firstRow="1" w:lastRow="0" w:firstColumn="1" w:lastColumn="0" w:noHBand="0" w:noVBand="1"/>
      </w:tblPr>
      <w:tblGrid>
        <w:gridCol w:w="1890"/>
        <w:gridCol w:w="1399"/>
        <w:gridCol w:w="1260"/>
        <w:gridCol w:w="1350"/>
      </w:tblGrid>
      <w:tr w:rsidR="00A51C9E" w:rsidRPr="00A51C9E" w14:paraId="093E4CEF" w14:textId="77777777" w:rsidTr="00735B1B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C58D3" w14:textId="77777777" w:rsidR="005665E2" w:rsidRPr="00A51C9E" w:rsidRDefault="005665E2" w:rsidP="00D6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t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B895CE" w14:textId="77777777" w:rsidR="005665E2" w:rsidRPr="00A51C9E" w:rsidRDefault="005665E2" w:rsidP="00D6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lue </w:t>
            </w:r>
            <w:r w:rsidR="00D62A92"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57E31D" w14:textId="77777777" w:rsidR="005665E2" w:rsidRPr="00A51C9E" w:rsidRDefault="005665E2" w:rsidP="00D6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reen </w:t>
            </w:r>
            <w:r w:rsidR="00D62A92"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B0C33A" w14:textId="77777777" w:rsidR="005665E2" w:rsidRPr="00A51C9E" w:rsidRDefault="005665E2" w:rsidP="00D6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d </w:t>
            </w:r>
            <w:r w:rsidR="00D62A92"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A51C9E" w:rsidRPr="00A51C9E" w14:paraId="44767460" w14:textId="77777777" w:rsidTr="00735B1B">
        <w:trPr>
          <w:trHeight w:val="144"/>
        </w:trPr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1A1D87" w14:textId="77777777" w:rsidR="00D62A92" w:rsidRPr="00A51C9E" w:rsidRDefault="00D62A92" w:rsidP="00D62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0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EBA06F" w14:textId="77777777" w:rsidR="00D62A92" w:rsidRPr="00A51C9E" w:rsidRDefault="00735B1B" w:rsidP="00D6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0808EDF" wp14:editId="4EF5D41B">
                      <wp:simplePos x="0" y="0"/>
                      <wp:positionH relativeFrom="column">
                        <wp:posOffset>1301750</wp:posOffset>
                      </wp:positionH>
                      <wp:positionV relativeFrom="paragraph">
                        <wp:posOffset>87630</wp:posOffset>
                      </wp:positionV>
                      <wp:extent cx="1069340" cy="0"/>
                      <wp:effectExtent l="0" t="0" r="35560" b="1905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6934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AFB8F7C" id="Straight Connector 2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2.5pt,6.9pt" to="186.7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f2szgEAAAMEAAAOAAAAZHJzL2Uyb0RvYy54bWysU01vEzEQvSPxHyzfyW4CqmCVTQ+pygVB&#10;ROkPcL3jrCXbY41NPv49YyfZVICEqHrx7tjz3sx7Hi9vD96JHVCyGHo5n7VSQNA42LDt5eOP+3cf&#10;pUhZhUE5DNDLIyR5u3r7ZrmPHSxwRDcACSYJqdvHXo45x65pkh7BqzTDCIEPDZJXmUPaNgOpPbN7&#10;1yza9qbZIw2RUENKvHt3OpSrym8M6PzNmARZuF5yb7muVNensjarpeq2pOJo9bkN9YIuvLKBi05U&#10;dyor8ZPsH1TeasKEJs80+gaNsRqqBlYzb39T8zCqCFULm5PiZFN6PVr9dbchYYdeLqQIyvMVPWRS&#10;djtmscYQ2EAksSg+7WPqOH0dNnSOUtxQEX0w5MuX5YhD9fY4eQuHLDRvztubT+8/8BXoy1lzBUZK&#10;+TOgF+Wnl86GIlt1avclZS7GqZeUsu1CWRM6O9xb52pQBgbWjsRO8VXnw7y0zLhnWRwVZFOEnFqv&#10;f/no4MT6HQxbUZqt1esQXjmV1hDyhdcFzi4wwx1MwPbfwHN+gUId0P8BT4haGUOewN4GpL9Vv1ph&#10;TvkXB066iwVPOBzrpVZreNKqc+dXUUb5eVzh17e7+gUAAP//AwBQSwMEFAAGAAgAAAAhAJocCp/f&#10;AAAACQEAAA8AAABkcnMvZG93bnJldi54bWxMj81OwzAQhO9IvIO1SFwQdWjoj0KcCkXqhQMSDao4&#10;uvE2jojXUew26duziEM57sxodr58M7lOnHEIrScFT7MEBFLtTUuNgs9q+7gGEaImoztPqOCCATbF&#10;7U2uM+NH+sDzLjaCSyhkWoGNsc+kDLVFp8PM90jsHf3gdORzaKQZ9MjlrpPzJFlKp1viD1b3WFqs&#10;v3cnp+CreUi3+4qqsYzvx6WdLvu3RanU/d30+gIi4hSvYfidz9Oh4E0HfyITRKdgniyYJbKRMgIH&#10;0lX6DOLwJ8gil/8Jih8AAAD//wMAUEsBAi0AFAAGAAgAAAAhALaDOJL+AAAA4QEAABMAAAAAAAAA&#10;AAAAAAAAAAAAAFtDb250ZW50X1R5cGVzXS54bWxQSwECLQAUAAYACAAAACEAOP0h/9YAAACUAQAA&#10;CwAAAAAAAAAAAAAAAAAvAQAAX3JlbHMvLnJlbHNQSwECLQAUAAYACAAAACEAGhX9rM4BAAADBAAA&#10;DgAAAAAAAAAAAAAAAAAuAgAAZHJzL2Uyb0RvYy54bWxQSwECLQAUAAYACAAAACEAmhwKn98AAAAJ&#10;AQAADwAAAAAAAAAAAAAAAAAoBAAAZHJzL2Rvd25yZXYueG1sUEsFBgAAAAAEAAQA8wAAADQFAAAA&#10;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A51C9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7D6FA82" wp14:editId="1D5519E1">
                      <wp:simplePos x="0" y="0"/>
                      <wp:positionH relativeFrom="column">
                        <wp:posOffset>33858</wp:posOffset>
                      </wp:positionH>
                      <wp:positionV relativeFrom="paragraph">
                        <wp:posOffset>87618</wp:posOffset>
                      </wp:positionV>
                      <wp:extent cx="1069675" cy="0"/>
                      <wp:effectExtent l="0" t="0" r="35560" b="1905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6967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B01B73B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.65pt,6.9pt" to="86.9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w7JhzQEAAAMEAAAOAAAAZHJzL2Uyb0RvYy54bWysU01vEzEQvSPxHyzfyW4qEWCVTQ+pygVB&#10;ROkPcL3jrCXbY41NPv49YyfZVICEqHrx7tjz3sx7Hi9vD96JHVCyGHo5n7VSQNA42LDt5eOP+3cf&#10;pUhZhUE5DNDLIyR5u3r7ZrmPHdzgiG4AEkwSUrePvRxzjl3TJD2CV2mGEQIfGiSvMoe0bQZSe2b3&#10;rrlp20WzRxoioYaUePfudChXld8Y0PmbMQmycL3k3nJdqa5PZW1WS9VtScXR6nMb6gVdeGUDF52o&#10;7lRW4ifZP6i81YQJTZ5p9A0aYzVUDaxm3v6m5mFUEaoWNifFyab0erT6625Dwg58d1IE5fmKHjIp&#10;ux2zWGMIbCCSmBef9jF1nL4OGzpHKW6oiD4Y8uXLcsShenucvIVDFpo35+3i0+LDeyn05ay5AiOl&#10;/BnQi/LTS2dDka06tfuSMhfj1EtK2XahrAmdHe6tczUoAwNrR2Kn+KrzobbMuGdZHBVkU4ScWq9/&#10;+ejgxPodDFtRmq3V6xBeOZXWEPKF1wXOLjDDHUzA9t/Ac36BQh3Q/wFPiFoZQ57A3gakv1W/WmFO&#10;+RcHTrqLBU84HOulVmt40qrj51dRRvl5XOHXt7v6BQAA//8DAFBLAwQUAAYACAAAACEAPJoI6tsA&#10;AAAHAQAADwAAAGRycy9kb3ducmV2LnhtbEyPQUvDQBCF74L/YRnBi7QbDa0lZlMk0IsHwUaKx212&#10;mg1mZ0N226T/3gke9Dbz3uPNN/l2cp244BBaTwoelwkIpNqblhoFn9VusQERoiajO0+o4IoBtsXt&#10;Ta4z40f6wMs+NoJLKGRagY2xz6QMtUWnw9L3SOyd/OB05HVopBn0yOWuk09JspZOt8QXrO6xtFh/&#10;789OwVfzkO4OFVVjGd9PaztdD2+rUqn7u+n1BUTEKf6FYcZndCiY6ejPZILoFKxSDrKc8gOz/TwP&#10;x19BFrn8z1/8AAAA//8DAFBLAQItABQABgAIAAAAIQC2gziS/gAAAOEBAAATAAAAAAAAAAAAAAAA&#10;AAAAAABbQ29udGVudF9UeXBlc10ueG1sUEsBAi0AFAAGAAgAAAAhADj9If/WAAAAlAEAAAsAAAAA&#10;AAAAAAAAAAAALwEAAF9yZWxzLy5yZWxzUEsBAi0AFAAGAAgAAAAhAHfDsmHNAQAAAwQAAA4AAAAA&#10;AAAAAAAAAAAALgIAAGRycy9lMm9Eb2MueG1sUEsBAi0AFAAGAAgAAAAhADyaCOrbAAAABwEAAA8A&#10;AAAAAAAAAAAAAAAAJwQAAGRycy9kb3ducmV2LnhtbFBLBQYAAAAABAAEAPMAAAAv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D62A92"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</w:tr>
      <w:tr w:rsidR="00A51C9E" w:rsidRPr="00A51C9E" w14:paraId="7C489890" w14:textId="77777777" w:rsidTr="00735B1B">
        <w:trPr>
          <w:trHeight w:val="144"/>
        </w:trPr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B6D9B" w14:textId="77777777" w:rsidR="005665E2" w:rsidRPr="00A51C9E" w:rsidRDefault="005665E2" w:rsidP="00D62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ull sun </w:t>
            </w:r>
            <w:r w:rsidR="00D62A92"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8887E9" w14:textId="77777777" w:rsidR="005665E2" w:rsidRPr="00A51C9E" w:rsidRDefault="005665E2" w:rsidP="00D62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0 ± 0.0</w:t>
            </w:r>
            <w:r w:rsidR="00D62A92"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62A92"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D2BCC1" w14:textId="77777777" w:rsidR="005665E2" w:rsidRPr="00A51C9E" w:rsidRDefault="005665E2" w:rsidP="00D62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0 ± 0.0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9FFA0E" w14:textId="77777777" w:rsidR="005665E2" w:rsidRPr="00A51C9E" w:rsidRDefault="005665E2" w:rsidP="00D62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0 ± 0.6</w:t>
            </w:r>
          </w:p>
        </w:tc>
      </w:tr>
      <w:tr w:rsidR="00A51C9E" w:rsidRPr="00A51C9E" w14:paraId="7D8C3834" w14:textId="77777777" w:rsidTr="00D62A92">
        <w:trPr>
          <w:trHeight w:val="144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1D656" w14:textId="77777777" w:rsidR="005665E2" w:rsidRPr="00A51C9E" w:rsidRDefault="005665E2" w:rsidP="00D62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Maple grove-southern row 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844D6" w14:textId="77777777" w:rsidR="005665E2" w:rsidRPr="00A51C9E" w:rsidRDefault="005665E2" w:rsidP="00D62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.8 ± 2.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583EE" w14:textId="77777777" w:rsidR="005665E2" w:rsidRPr="00A51C9E" w:rsidRDefault="005665E2" w:rsidP="00D62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0 ± 0.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33886" w14:textId="77777777" w:rsidR="005665E2" w:rsidRPr="00A51C9E" w:rsidRDefault="005665E2" w:rsidP="00D62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2 ± 2.6</w:t>
            </w:r>
          </w:p>
        </w:tc>
      </w:tr>
      <w:tr w:rsidR="00A51C9E" w:rsidRPr="00A51C9E" w14:paraId="4E694F35" w14:textId="77777777" w:rsidTr="00D62A92">
        <w:trPr>
          <w:trHeight w:val="1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526B1" w14:textId="77777777" w:rsidR="005665E2" w:rsidRPr="00A51C9E" w:rsidRDefault="005665E2" w:rsidP="00D62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Oak grove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A1B41" w14:textId="77777777" w:rsidR="005665E2" w:rsidRPr="00A51C9E" w:rsidRDefault="005665E2" w:rsidP="00D62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.4 ± 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48D57" w14:textId="77777777" w:rsidR="005665E2" w:rsidRPr="00A51C9E" w:rsidRDefault="005665E2" w:rsidP="00D62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8 ± 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F1EB2" w14:textId="77777777" w:rsidR="005665E2" w:rsidRPr="00A51C9E" w:rsidRDefault="005665E2" w:rsidP="00D62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8 ± 2.5</w:t>
            </w:r>
          </w:p>
        </w:tc>
      </w:tr>
      <w:tr w:rsidR="00A51C9E" w:rsidRPr="00A51C9E" w14:paraId="4D21F403" w14:textId="77777777" w:rsidTr="00D62A92">
        <w:trPr>
          <w:trHeight w:val="1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0751A" w14:textId="77777777" w:rsidR="005665E2" w:rsidRPr="00A51C9E" w:rsidRDefault="005665E2" w:rsidP="00D62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Northern forest edge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93FE9" w14:textId="77777777" w:rsidR="005665E2" w:rsidRPr="00A51C9E" w:rsidRDefault="005665E2" w:rsidP="00D62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0 ± 2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5A2D7" w14:textId="77777777" w:rsidR="005665E2" w:rsidRPr="00A51C9E" w:rsidRDefault="005665E2" w:rsidP="00D62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.0 ± 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4D9BC" w14:textId="77777777" w:rsidR="005665E2" w:rsidRPr="00A51C9E" w:rsidRDefault="005665E2" w:rsidP="00D62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0 ± 3.3</w:t>
            </w:r>
          </w:p>
        </w:tc>
      </w:tr>
      <w:tr w:rsidR="00A51C9E" w:rsidRPr="00A51C9E" w14:paraId="5C0A4D58" w14:textId="77777777" w:rsidTr="00D62A92">
        <w:trPr>
          <w:trHeight w:val="1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AF474" w14:textId="77777777" w:rsidR="005665E2" w:rsidRPr="00A51C9E" w:rsidRDefault="005665E2" w:rsidP="00D62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outhern forest edge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0C60F" w14:textId="77777777" w:rsidR="005665E2" w:rsidRPr="00A51C9E" w:rsidRDefault="005665E2" w:rsidP="00D62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2 ± 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ADE9A" w14:textId="77777777" w:rsidR="005665E2" w:rsidRPr="00A51C9E" w:rsidRDefault="005665E2" w:rsidP="00D62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.5 ± 0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A99C8" w14:textId="77777777" w:rsidR="005665E2" w:rsidRPr="00A51C9E" w:rsidRDefault="005665E2" w:rsidP="00D62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3 ± 2.1</w:t>
            </w:r>
          </w:p>
        </w:tc>
      </w:tr>
      <w:tr w:rsidR="00A51C9E" w:rsidRPr="00A51C9E" w14:paraId="1AE7D33C" w14:textId="77777777" w:rsidTr="00D62A92">
        <w:trPr>
          <w:trHeight w:val="144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4611F2" w14:textId="77777777" w:rsidR="005665E2" w:rsidRPr="00A51C9E" w:rsidRDefault="005665E2" w:rsidP="00D62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Maple grove-northern row 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2B36C0" w14:textId="77777777" w:rsidR="005665E2" w:rsidRPr="00A51C9E" w:rsidRDefault="005665E2" w:rsidP="00D62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3 ± 1.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5E02252" w14:textId="77777777" w:rsidR="005665E2" w:rsidRPr="00A51C9E" w:rsidRDefault="005665E2" w:rsidP="00D62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.7 ± 0.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914A9B" w14:textId="77777777" w:rsidR="005665E2" w:rsidRPr="00A51C9E" w:rsidRDefault="005665E2" w:rsidP="00D62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0 ± 1.8</w:t>
            </w:r>
          </w:p>
        </w:tc>
      </w:tr>
      <w:tr w:rsidR="00A51C9E" w:rsidRPr="00A51C9E" w14:paraId="3D112208" w14:textId="77777777" w:rsidTr="00D62A92">
        <w:trPr>
          <w:trHeight w:val="1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F5DBF" w14:textId="77777777" w:rsidR="005665E2" w:rsidRPr="00A51C9E" w:rsidRDefault="005665E2" w:rsidP="00D62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Within a forest 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DC34AA" w14:textId="77777777" w:rsidR="005665E2" w:rsidRPr="00A51C9E" w:rsidRDefault="005665E2" w:rsidP="00D62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7 ± 1.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0DD3427" w14:textId="77777777" w:rsidR="005665E2" w:rsidRPr="00A51C9E" w:rsidRDefault="005665E2" w:rsidP="00D62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.7 ± 1.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268035" w14:textId="77777777" w:rsidR="005665E2" w:rsidRPr="00A51C9E" w:rsidRDefault="005665E2" w:rsidP="00D62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6 ± 1.7</w:t>
            </w:r>
          </w:p>
        </w:tc>
      </w:tr>
      <w:tr w:rsidR="00A51C9E" w:rsidRPr="00A51C9E" w14:paraId="398BB064" w14:textId="77777777" w:rsidTr="00D62A92">
        <w:trPr>
          <w:trHeight w:val="1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37043" w14:textId="77777777" w:rsidR="005665E2" w:rsidRPr="00A51C9E" w:rsidRDefault="005665E2" w:rsidP="00D62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nder wheat 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</w:tcPr>
          <w:p w14:paraId="7D069A18" w14:textId="77777777" w:rsidR="005665E2" w:rsidRPr="00A51C9E" w:rsidRDefault="005665E2" w:rsidP="00D62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4 ± 1.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0152902C" w14:textId="77777777" w:rsidR="005665E2" w:rsidRPr="00A51C9E" w:rsidRDefault="005665E2" w:rsidP="00D62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.6 ± 1.6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5771886D" w14:textId="77777777" w:rsidR="005665E2" w:rsidRPr="00A51C9E" w:rsidRDefault="005665E2" w:rsidP="00D62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0 ± 1.5</w:t>
            </w:r>
          </w:p>
        </w:tc>
      </w:tr>
      <w:tr w:rsidR="00A51C9E" w:rsidRPr="00A51C9E" w14:paraId="281326FF" w14:textId="77777777" w:rsidTr="00D62A92">
        <w:trPr>
          <w:trHeight w:val="1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AB5C2" w14:textId="77777777" w:rsidR="005665E2" w:rsidRPr="00A51C9E" w:rsidRDefault="005665E2" w:rsidP="00D62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nder barley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31BAD9E" w14:textId="77777777" w:rsidR="005665E2" w:rsidRPr="00A51C9E" w:rsidRDefault="005665E2" w:rsidP="00D62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6 ± 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E04D95" w14:textId="77777777" w:rsidR="005665E2" w:rsidRPr="00A51C9E" w:rsidRDefault="005665E2" w:rsidP="00D62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.8 ± 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0D160A" w14:textId="77777777" w:rsidR="005665E2" w:rsidRPr="00A51C9E" w:rsidRDefault="005665E2" w:rsidP="00D62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6 ± 0.4</w:t>
            </w:r>
          </w:p>
        </w:tc>
      </w:tr>
      <w:tr w:rsidR="00A51C9E" w:rsidRPr="00A51C9E" w14:paraId="56422098" w14:textId="77777777" w:rsidTr="00D62A92">
        <w:trPr>
          <w:trHeight w:val="144"/>
        </w:trPr>
        <w:tc>
          <w:tcPr>
            <w:tcW w:w="18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CBC24F" w14:textId="77777777" w:rsidR="005665E2" w:rsidRPr="00A51C9E" w:rsidRDefault="005665E2" w:rsidP="00D62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nder canola </w:t>
            </w:r>
          </w:p>
        </w:tc>
        <w:tc>
          <w:tcPr>
            <w:tcW w:w="139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0EA07A0" w14:textId="77777777" w:rsidR="005665E2" w:rsidRPr="00A51C9E" w:rsidRDefault="005665E2" w:rsidP="00D62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3 ± 1.7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D333E13" w14:textId="77777777" w:rsidR="005665E2" w:rsidRPr="00A51C9E" w:rsidRDefault="005665E2" w:rsidP="00D62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.9 ± 2.3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1E12B2D" w14:textId="77777777" w:rsidR="005665E2" w:rsidRPr="00A51C9E" w:rsidRDefault="005665E2" w:rsidP="00D62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8 ± 0.7</w:t>
            </w:r>
          </w:p>
        </w:tc>
      </w:tr>
    </w:tbl>
    <w:p w14:paraId="41E9551A" w14:textId="77777777" w:rsidR="005665E2" w:rsidRPr="00A51C9E" w:rsidRDefault="00D62A92" w:rsidP="005665E2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br w:type="textWrapping" w:clear="all"/>
        <w:t>a</w:t>
      </w:r>
      <w:r w:rsidR="005665E2"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="005665E2" w:rsidRPr="00A51C9E">
        <w:rPr>
          <w:rFonts w:ascii="Times New Roman" w:hAnsi="Times New Roman" w:cs="Times New Roman"/>
          <w:color w:val="000000" w:themeColor="text1"/>
          <w:sz w:val="24"/>
        </w:rPr>
        <w:t xml:space="preserve">Blue = Percentage of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PPF</w:t>
      </w:r>
      <w:r w:rsidR="005665E2" w:rsidRPr="00A51C9E">
        <w:rPr>
          <w:rFonts w:ascii="Times New Roman" w:hAnsi="Times New Roman" w:cs="Times New Roman"/>
          <w:color w:val="000000" w:themeColor="text1"/>
          <w:sz w:val="24"/>
        </w:rPr>
        <w:t xml:space="preserve"> between 400-499 nm</w:t>
      </w:r>
      <w:r w:rsidR="00693DF9" w:rsidRPr="00A51C9E">
        <w:rPr>
          <w:rFonts w:ascii="Times New Roman" w:hAnsi="Times New Roman" w:cs="Times New Roman"/>
          <w:color w:val="000000" w:themeColor="text1"/>
          <w:sz w:val="24"/>
        </w:rPr>
        <w:t xml:space="preserve"> relative to total PPF</w:t>
      </w:r>
    </w:p>
    <w:p w14:paraId="2F729B91" w14:textId="77777777" w:rsidR="005665E2" w:rsidRPr="00A51C9E" w:rsidRDefault="00D62A92" w:rsidP="005665E2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>b</w:t>
      </w:r>
      <w:r w:rsidR="005665E2"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="005665E2" w:rsidRPr="00A51C9E">
        <w:rPr>
          <w:rFonts w:ascii="Times New Roman" w:hAnsi="Times New Roman" w:cs="Times New Roman"/>
          <w:color w:val="000000" w:themeColor="text1"/>
          <w:sz w:val="24"/>
        </w:rPr>
        <w:t xml:space="preserve">Green = Percentage of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PPF</w:t>
      </w:r>
      <w:r w:rsidR="005665E2" w:rsidRPr="00A51C9E">
        <w:rPr>
          <w:rFonts w:ascii="Times New Roman" w:hAnsi="Times New Roman" w:cs="Times New Roman"/>
          <w:color w:val="000000" w:themeColor="text1"/>
          <w:sz w:val="24"/>
        </w:rPr>
        <w:t xml:space="preserve"> between 500-599 nm</w:t>
      </w:r>
      <w:r w:rsidR="00693DF9" w:rsidRPr="00A51C9E">
        <w:rPr>
          <w:rFonts w:ascii="Times New Roman" w:hAnsi="Times New Roman" w:cs="Times New Roman"/>
          <w:color w:val="000000" w:themeColor="text1"/>
          <w:sz w:val="24"/>
        </w:rPr>
        <w:t xml:space="preserve"> relative to total PPF</w:t>
      </w:r>
    </w:p>
    <w:p w14:paraId="5AC6CA56" w14:textId="77777777" w:rsidR="005665E2" w:rsidRPr="00A51C9E" w:rsidRDefault="00D62A92" w:rsidP="005665E2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>c</w:t>
      </w:r>
      <w:r w:rsidR="005665E2"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="005665E2" w:rsidRPr="00A51C9E">
        <w:rPr>
          <w:rFonts w:ascii="Times New Roman" w:hAnsi="Times New Roman" w:cs="Times New Roman"/>
          <w:color w:val="000000" w:themeColor="text1"/>
          <w:sz w:val="24"/>
        </w:rPr>
        <w:t xml:space="preserve">Red = Percentage of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PPF</w:t>
      </w:r>
      <w:r w:rsidR="005665E2" w:rsidRPr="00A51C9E">
        <w:rPr>
          <w:rFonts w:ascii="Times New Roman" w:hAnsi="Times New Roman" w:cs="Times New Roman"/>
          <w:color w:val="000000" w:themeColor="text1"/>
          <w:sz w:val="24"/>
        </w:rPr>
        <w:t xml:space="preserve"> between 600-700 nm</w:t>
      </w:r>
      <w:r w:rsidR="00693DF9" w:rsidRPr="00A51C9E">
        <w:rPr>
          <w:rFonts w:ascii="Times New Roman" w:hAnsi="Times New Roman" w:cs="Times New Roman"/>
          <w:color w:val="000000" w:themeColor="text1"/>
          <w:sz w:val="24"/>
        </w:rPr>
        <w:t xml:space="preserve"> relative to total PPF</w:t>
      </w:r>
    </w:p>
    <w:p w14:paraId="174D3C15" w14:textId="77777777" w:rsidR="005665E2" w:rsidRPr="00A51C9E" w:rsidRDefault="00D62A92" w:rsidP="005665E2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>d</w:t>
      </w:r>
      <w:r w:rsidR="005665E2" w:rsidRPr="00A51C9E">
        <w:rPr>
          <w:rFonts w:ascii="Times New Roman" w:hAnsi="Times New Roman" w:cs="Times New Roman"/>
          <w:color w:val="000000" w:themeColor="text1"/>
          <w:sz w:val="24"/>
        </w:rPr>
        <w:t xml:space="preserve"> Site description and site number in parentheses</w:t>
      </w:r>
    </w:p>
    <w:p w14:paraId="0906A841" w14:textId="77777777" w:rsidR="005665E2" w:rsidRPr="00A51C9E" w:rsidRDefault="00D62A92" w:rsidP="005665E2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>e</w:t>
      </w:r>
      <w:proofErr w:type="spellEnd"/>
      <w:r w:rsidR="005665E2"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="005665E2" w:rsidRPr="00A51C9E">
        <w:rPr>
          <w:rFonts w:ascii="Times New Roman" w:hAnsi="Times New Roman" w:cs="Times New Roman"/>
          <w:color w:val="000000" w:themeColor="text1"/>
          <w:sz w:val="24"/>
        </w:rPr>
        <w:t xml:space="preserve">Mean ± standard deviation; Data are presented as the average from the following dates for each site: 28 May, 13 June, 2 July, and 6 July for 2018 (full sun, sites 1-4, and site 6), 30 May, 31 May, 12 June, and 11 Aug. 2020 (site 5), 2 and 6 July 2018 (wheat), and 23 April 2018 (barley and canola). Data were acquired between 13:00-14:00 h on clear sky or mostly sunny days only. </w:t>
      </w:r>
    </w:p>
    <w:p w14:paraId="5F71890C" w14:textId="77777777" w:rsidR="005665E2" w:rsidRPr="00A51C9E" w:rsidRDefault="005665E2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21A37D7C" w14:textId="77777777" w:rsidR="005665E2" w:rsidRPr="00A51C9E" w:rsidRDefault="005665E2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1811B5A5" w14:textId="77777777" w:rsidR="005665E2" w:rsidRPr="00A51C9E" w:rsidRDefault="005665E2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7A724C3C" w14:textId="77777777" w:rsidR="005665E2" w:rsidRPr="00A51C9E" w:rsidRDefault="005665E2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0DE39D13" w14:textId="77777777" w:rsidR="005665E2" w:rsidRPr="00A51C9E" w:rsidRDefault="005665E2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700D9E5E" w14:textId="77777777" w:rsidR="005665E2" w:rsidRPr="00A51C9E" w:rsidRDefault="005665E2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55816C64" w14:textId="77777777" w:rsidR="005665E2" w:rsidRPr="00A51C9E" w:rsidRDefault="005665E2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61281610" w14:textId="77777777" w:rsidR="005665E2" w:rsidRPr="00A51C9E" w:rsidRDefault="005665E2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59E34691" w14:textId="77777777" w:rsidR="00D62A92" w:rsidRPr="00A51C9E" w:rsidRDefault="00D62A92" w:rsidP="005665E2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7F1711F2" w14:textId="77777777" w:rsidR="00D62A92" w:rsidRPr="00A51C9E" w:rsidRDefault="00D62A92" w:rsidP="005665E2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331878FC" w14:textId="77777777" w:rsidR="00D62A92" w:rsidRPr="00A51C9E" w:rsidRDefault="00D62A92" w:rsidP="005665E2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4CE62FFE" w14:textId="77777777" w:rsidR="00D62A92" w:rsidRPr="00A51C9E" w:rsidRDefault="00D62A92" w:rsidP="005665E2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35CBF1F3" w14:textId="77777777" w:rsidR="00D62A92" w:rsidRPr="00A51C9E" w:rsidRDefault="00D62A92" w:rsidP="005665E2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6C0DC679" w14:textId="77777777" w:rsidR="00D62A92" w:rsidRPr="00A51C9E" w:rsidRDefault="00D62A92" w:rsidP="005665E2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67840FEF" w14:textId="77777777" w:rsidR="00D62A92" w:rsidRPr="00A51C9E" w:rsidRDefault="00D62A92" w:rsidP="005665E2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506426F4" w14:textId="77777777" w:rsidR="00D62A92" w:rsidRPr="00A51C9E" w:rsidRDefault="00D62A92" w:rsidP="005665E2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2D374465" w14:textId="77777777" w:rsidR="00D62A92" w:rsidRPr="00A51C9E" w:rsidRDefault="00D62A92" w:rsidP="005665E2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3C47A3CB" w14:textId="77777777" w:rsidR="00D62A92" w:rsidRPr="00A51C9E" w:rsidRDefault="00D62A92" w:rsidP="005665E2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23637911" w14:textId="77777777" w:rsidR="00D62A92" w:rsidRPr="00A51C9E" w:rsidRDefault="00D62A92" w:rsidP="005665E2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3A283E3E" w14:textId="77777777" w:rsidR="005665E2" w:rsidRPr="00A51C9E" w:rsidRDefault="005665E2" w:rsidP="005665E2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Supplemental Table S2:</w:t>
      </w:r>
      <w:r w:rsidR="00EC03D7" w:rsidRPr="00A51C9E">
        <w:rPr>
          <w:rFonts w:ascii="Times New Roman" w:hAnsi="Times New Roman" w:cs="Times New Roman"/>
          <w:color w:val="000000" w:themeColor="text1"/>
          <w:sz w:val="24"/>
        </w:rPr>
        <w:t xml:space="preserve"> Average relative blue, green and red PPF data collected under neutral density (ND) photoselective filters.</w:t>
      </w:r>
    </w:p>
    <w:p w14:paraId="34E8ABC9" w14:textId="77777777" w:rsidR="00735B1B" w:rsidRPr="00A51C9E" w:rsidRDefault="00735B1B" w:rsidP="005665E2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tbl>
      <w:tblPr>
        <w:tblW w:w="5928" w:type="dxa"/>
        <w:tblLook w:val="04A0" w:firstRow="1" w:lastRow="0" w:firstColumn="1" w:lastColumn="0" w:noHBand="0" w:noVBand="1"/>
      </w:tblPr>
      <w:tblGrid>
        <w:gridCol w:w="736"/>
        <w:gridCol w:w="1154"/>
        <w:gridCol w:w="1346"/>
        <w:gridCol w:w="1346"/>
        <w:gridCol w:w="1346"/>
      </w:tblGrid>
      <w:tr w:rsidR="00A51C9E" w:rsidRPr="00A51C9E" w14:paraId="21D27E44" w14:textId="77777777" w:rsidTr="005665E2">
        <w:trPr>
          <w:trHeight w:val="300"/>
        </w:trPr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32100" w14:textId="77777777" w:rsidR="00D62A92" w:rsidRPr="00A51C9E" w:rsidRDefault="00D62A92" w:rsidP="00D6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lter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5D4D1" w14:textId="77777777" w:rsidR="00D62A92" w:rsidRPr="00A51C9E" w:rsidRDefault="00D62A92" w:rsidP="00D6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and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222B45" w14:textId="77777777" w:rsidR="00D62A92" w:rsidRPr="00A51C9E" w:rsidRDefault="00D62A92" w:rsidP="00D6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lue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E2CBA3" w14:textId="77777777" w:rsidR="00D62A92" w:rsidRPr="00A51C9E" w:rsidRDefault="00D62A92" w:rsidP="00D6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reen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AAF052" w14:textId="77777777" w:rsidR="00D62A92" w:rsidRPr="00A51C9E" w:rsidRDefault="00D62A92" w:rsidP="00D6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d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A51C9E" w:rsidRPr="00A51C9E" w14:paraId="74CF0D18" w14:textId="77777777" w:rsidTr="00DB4CC5">
        <w:trPr>
          <w:trHeight w:val="300"/>
        </w:trPr>
        <w:tc>
          <w:tcPr>
            <w:tcW w:w="7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42AF93" w14:textId="77777777" w:rsidR="005665E2" w:rsidRPr="00A51C9E" w:rsidRDefault="005665E2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566F12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38" w:type="dxa"/>
            <w:gridSpan w:val="3"/>
            <w:tcBorders>
              <w:top w:val="single" w:sz="4" w:space="0" w:color="auto"/>
              <w:left w:val="nil"/>
            </w:tcBorders>
          </w:tcPr>
          <w:p w14:paraId="1EEFE91F" w14:textId="77777777" w:rsidR="005665E2" w:rsidRPr="00A51C9E" w:rsidRDefault="00F0262B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4CE9F9B" wp14:editId="65CDF976">
                      <wp:simplePos x="0" y="0"/>
                      <wp:positionH relativeFrom="column">
                        <wp:posOffset>8890</wp:posOffset>
                      </wp:positionH>
                      <wp:positionV relativeFrom="paragraph">
                        <wp:posOffset>98425</wp:posOffset>
                      </wp:positionV>
                      <wp:extent cx="1069340" cy="0"/>
                      <wp:effectExtent l="0" t="0" r="35560" b="1905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6934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E5A6BE6" id="Straight Connector 3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7pt,7.75pt" to="84.9pt,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PrAJzgEAAAMEAAAOAAAAZHJzL2Uyb0RvYy54bWysU01vEzEQvSPxHyzfm900qIJVNj2kKhcE&#10;EYUf4HrHWUu2xxqbfPx7xk6yqQAJgXrx7tjz3sx7Hi/vD96JHVCyGHo5n7VSQNA42LDt5fdvjzfv&#10;pUhZhUE5DNDLIyR5v3r7ZrmPHdziiG4AEkwSUrePvRxzjl3TJD2CV2mGEQIfGiSvMoe0bQZSe2b3&#10;rrlt27tmjzREQg0p8e7D6VCuKr8xoPMXYxJk4XrJveW6Ul2fy9qslqrbkoqj1ec21H904ZUNXHSi&#10;elBZiR9kf6PyVhMmNHmm0TdojNVQNbCaefuLmqdRRaha2JwUJ5vS69Hqz7sNCTv0ciFFUJ6v6CmT&#10;stsxizWGwAYiiUXxaR9Tx+nrsKFzlOKGiuiDIV++LEccqrfHyVs4ZKF5c97efVi84yvQl7PmCoyU&#10;8kdAL8pPL50NRbbq1O5TylyMUy8pZduFsiZ0dni0ztWgDAysHYmd4qvOh3lpmXEvsjgqyKYIObVe&#10;//LRwYn1Kxi2ojRbq9chvHIqrSHkC68LnF1ghjuYgO3fgef8AoU6oP8CnhC1MoY8gb0NSH+qfrXC&#10;nPIvDpx0FwuecTjWS63W8KRV586voozyy7jCr2939RMAAP//AwBQSwMEFAAGAAgAAAAhABEdkmjc&#10;AAAABwEAAA8AAABkcnMvZG93bnJldi54bWxMj09Lw0AQxe+C32EZwYvYjX8SasymSKAXD4KNlB63&#10;2Wk2mJ0N2W2TfnuneNDT8OY93vymWM2uFyccQ+dJwcMiAYHUeNNRq+CrXt8vQYSoyejeEyo4Y4BV&#10;eX1V6Nz4iT7xtImt4BIKuVZgYxxyKUNj0emw8AMSewc/Oh1Zjq00o5643PXyMUky6XRHfMHqASuL&#10;zffm6BTs2run9bameqrixyGz83n7nlZK3d7Mb68gIs7xLwwXfEaHkpn2/kgmiJ71Mwd5pCmIi529&#10;8Cf734UsC/mfv/wBAAD//wMAUEsBAi0AFAAGAAgAAAAhALaDOJL+AAAA4QEAABMAAAAAAAAAAAAA&#10;AAAAAAAAAFtDb250ZW50X1R5cGVzXS54bWxQSwECLQAUAAYACAAAACEAOP0h/9YAAACUAQAACwAA&#10;AAAAAAAAAAAAAAAvAQAAX3JlbHMvLnJlbHNQSwECLQAUAAYACAAAACEA/T6wCc4BAAADBAAADgAA&#10;AAAAAAAAAAAAAAAuAgAAZHJzL2Uyb0RvYy54bWxQSwECLQAUAAYACAAAACEAER2SaNwAAAAHAQAA&#10;DwAAAAAAAAAAAAAAAAAoBAAAZHJzL2Rvd25yZXYueG1sUEsFBgAAAAAEAAQA8wAAADE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735B1B" w:rsidRPr="00A51C9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9E8233F" wp14:editId="499CF9A2">
                      <wp:simplePos x="0" y="0"/>
                      <wp:positionH relativeFrom="column">
                        <wp:posOffset>1316101</wp:posOffset>
                      </wp:positionH>
                      <wp:positionV relativeFrom="paragraph">
                        <wp:posOffset>91592</wp:posOffset>
                      </wp:positionV>
                      <wp:extent cx="1069675" cy="0"/>
                      <wp:effectExtent l="0" t="0" r="35560" b="1905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6967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7A1A39A" id="Straight Connector 4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3.65pt,7.2pt" to="187.9pt,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Vg8zwEAAAMEAAAOAAAAZHJzL2Uyb0RvYy54bWysU02P0zAQvSPxHyzfadLVUiBquoeulguC&#10;il1+gNcZN5ZsjzU2/fj3jN02XQESAnFxMva8N/Oex8u7g3diB5Qshl7OZ60UEDQONmx7+e3p4c17&#10;KVJWYVAOA/TyCEnerV6/Wu5jBzc4ohuABJOE1O1jL8ecY9c0SY/gVZphhMCHBsmrzCFtm4HUntm9&#10;a27adtHskYZIqCEl3r0/HcpV5TcGdP5iTIIsXC+5t1xXqutzWZvVUnVbUnG0+tyG+ocuvLKBi05U&#10;9yor8Z3sL1TeasKEJs80+gaNsRqqBlYzb39S8ziqCFULm5PiZFP6f7T6825Dwg69vJUiKM9X9JhJ&#10;2e2YxRpDYAORxG3xaR9Tx+nrsKFzlOKGiuiDIV++LEccqrfHyVs4ZKF5c94uPizevZVCX86aKzBS&#10;yh8BvSg/vXQ2FNmqU7tPKXMxTr2klG0XyprQ2eHBOleDMjCwdiR2iq86H+alZca9yOKoIJsi5NR6&#10;/ctHByfWr2DYitJsrV6H8MqptIaQL7wucHaBGe5gArZ/Bp7zCxTqgP4NeELUyhjyBPY2IP2u+tUK&#10;c8q/OHDSXSx4xuFYL7Vaw5NWnTu/ijLKL+MKv77d1Q8AAAD//wMAUEsDBBQABgAIAAAAIQD2hx+m&#10;3wAAAAkBAAAPAAAAZHJzL2Rvd25yZXYueG1sTI/NTsMwEITvSLyDtUhcEHVo+oNCnApF6oUDEg2q&#10;OLrxNo6I11HsNunbs4hDOe7Mp9mZfDO5TpxxCK0nBU+zBARS7U1LjYLPavv4DCJETUZ3nlDBBQNs&#10;itubXGfGj/SB511sBIdQyLQCG2OfSRlqi06Hme+R2Dv6wenI59BIM+iRw10n50mykk63xB+s7rG0&#10;WH/vTk7BV/OQbvcVVWMZ348rO132b8tSqfu76fUFRMQpXmH4rc/VoeBOB38iE0SnYJ6sU0bZWCxA&#10;MJCul7zl8CfIIpf/FxQ/AAAA//8DAFBLAQItABQABgAIAAAAIQC2gziS/gAAAOEBAAATAAAAAAAA&#10;AAAAAAAAAAAAAABbQ29udGVudF9UeXBlc10ueG1sUEsBAi0AFAAGAAgAAAAhADj9If/WAAAAlAEA&#10;AAsAAAAAAAAAAAAAAAAALwEAAF9yZWxzLy5yZWxzUEsBAi0AFAAGAAgAAAAhAM9NWDzPAQAAAwQA&#10;AA4AAAAAAAAAAAAAAAAALgIAAGRycy9lMm9Eb2MueG1sUEsBAi0AFAAGAAgAAAAhAPaHH6bfAAAA&#10;CQEAAA8AAAAAAAAAAAAAAAAAKQQAAGRycy9kb3ducmV2LnhtbFBLBQYAAAAABAAEAPMAAAA1BQAA&#10;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665E2"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</w:tr>
      <w:tr w:rsidR="00A51C9E" w:rsidRPr="00A51C9E" w14:paraId="47A5F69B" w14:textId="77777777" w:rsidTr="005665E2">
        <w:trPr>
          <w:trHeight w:val="144"/>
        </w:trPr>
        <w:tc>
          <w:tcPr>
            <w:tcW w:w="73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52D2" w14:textId="77777777" w:rsidR="005665E2" w:rsidRPr="00A51C9E" w:rsidRDefault="005665E2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 ND</w:t>
            </w:r>
          </w:p>
        </w:tc>
        <w:tc>
          <w:tcPr>
            <w:tcW w:w="11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1AEE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E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9F1BA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0 E</w:t>
            </w:r>
            <w:r w:rsidR="00D62A92"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62A92"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B6188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5 CD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98D13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5 C</w:t>
            </w:r>
          </w:p>
        </w:tc>
      </w:tr>
      <w:tr w:rsidR="00A51C9E" w:rsidRPr="00A51C9E" w14:paraId="13084433" w14:textId="77777777" w:rsidTr="005665E2">
        <w:trPr>
          <w:trHeight w:val="144"/>
        </w:trPr>
        <w:tc>
          <w:tcPr>
            <w:tcW w:w="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276F1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E534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-colour+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6AB3B6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0 D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7D3352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0 B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26A157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0 D</w:t>
            </w:r>
          </w:p>
        </w:tc>
      </w:tr>
      <w:tr w:rsidR="00A51C9E" w:rsidRPr="00A51C9E" w14:paraId="07AC1927" w14:textId="77777777" w:rsidTr="005665E2">
        <w:trPr>
          <w:trHeight w:val="144"/>
        </w:trPr>
        <w:tc>
          <w:tcPr>
            <w:tcW w:w="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D17D8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87F9A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inegel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441162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0 D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5BBFA8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0 D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D46ED2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0 C</w:t>
            </w:r>
          </w:p>
        </w:tc>
      </w:tr>
      <w:tr w:rsidR="00A51C9E" w:rsidRPr="00A51C9E" w14:paraId="2C725B4F" w14:textId="77777777" w:rsidTr="005665E2">
        <w:trPr>
          <w:trHeight w:val="144"/>
        </w:trPr>
        <w:tc>
          <w:tcPr>
            <w:tcW w:w="7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9CBF" w14:textId="77777777" w:rsidR="005665E2" w:rsidRPr="00A51C9E" w:rsidRDefault="005665E2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 ND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3256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E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EFD44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0 E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6BC19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0 B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ACCDE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0 C</w:t>
            </w:r>
          </w:p>
        </w:tc>
      </w:tr>
      <w:tr w:rsidR="00A51C9E" w:rsidRPr="00A51C9E" w14:paraId="2F585516" w14:textId="77777777" w:rsidTr="005665E2">
        <w:trPr>
          <w:trHeight w:val="144"/>
        </w:trPr>
        <w:tc>
          <w:tcPr>
            <w:tcW w:w="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5A683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CE00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-colour+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5F8AABF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0 C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BB2591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0 B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9D371E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0 F</w:t>
            </w:r>
          </w:p>
        </w:tc>
      </w:tr>
      <w:tr w:rsidR="00A51C9E" w:rsidRPr="00A51C9E" w14:paraId="576F98AF" w14:textId="77777777" w:rsidTr="005665E2">
        <w:trPr>
          <w:trHeight w:val="144"/>
        </w:trPr>
        <w:tc>
          <w:tcPr>
            <w:tcW w:w="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50900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7474D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inegel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772A04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3 D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93BB83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7 BC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8D652E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0 D</w:t>
            </w:r>
          </w:p>
        </w:tc>
      </w:tr>
      <w:tr w:rsidR="00A51C9E" w:rsidRPr="00A51C9E" w14:paraId="0AB1324C" w14:textId="77777777" w:rsidTr="005665E2">
        <w:trPr>
          <w:trHeight w:val="144"/>
        </w:trPr>
        <w:tc>
          <w:tcPr>
            <w:tcW w:w="7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5EE4" w14:textId="77777777" w:rsidR="005665E2" w:rsidRPr="00A51C9E" w:rsidRDefault="005665E2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 ND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518E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E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F90D3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0 F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3B921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3 B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215F5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.7 B</w:t>
            </w:r>
          </w:p>
        </w:tc>
      </w:tr>
      <w:tr w:rsidR="00A51C9E" w:rsidRPr="00A51C9E" w14:paraId="1754E745" w14:textId="77777777" w:rsidTr="005665E2">
        <w:trPr>
          <w:trHeight w:val="144"/>
        </w:trPr>
        <w:tc>
          <w:tcPr>
            <w:tcW w:w="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33C5D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A2D1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-colour+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365D609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0 B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D0F442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.0 A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374B69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0 G</w:t>
            </w:r>
          </w:p>
        </w:tc>
      </w:tr>
      <w:tr w:rsidR="00A51C9E" w:rsidRPr="00A51C9E" w14:paraId="26DBBA8B" w14:textId="77777777" w:rsidTr="005665E2">
        <w:trPr>
          <w:trHeight w:val="144"/>
        </w:trPr>
        <w:tc>
          <w:tcPr>
            <w:tcW w:w="73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F38F9AA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EC00E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inegel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AAB600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3 C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14DA77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0 D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0DF77A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7 DE</w:t>
            </w:r>
          </w:p>
        </w:tc>
      </w:tr>
      <w:tr w:rsidR="00A51C9E" w:rsidRPr="00A51C9E" w14:paraId="6A63FDD2" w14:textId="77777777" w:rsidTr="005665E2">
        <w:trPr>
          <w:trHeight w:val="144"/>
        </w:trPr>
        <w:tc>
          <w:tcPr>
            <w:tcW w:w="736" w:type="dxa"/>
            <w:vMerge w:val="restar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03B50" w14:textId="77777777" w:rsidR="005665E2" w:rsidRPr="00A51C9E" w:rsidRDefault="005665E2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 ND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5D93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E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2D7BA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0 G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AAFD8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0 B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8D0ED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.0 A</w:t>
            </w:r>
          </w:p>
        </w:tc>
      </w:tr>
      <w:tr w:rsidR="00A51C9E" w:rsidRPr="00A51C9E" w14:paraId="0BC7656E" w14:textId="77777777" w:rsidTr="005665E2">
        <w:trPr>
          <w:trHeight w:val="144"/>
        </w:trPr>
        <w:tc>
          <w:tcPr>
            <w:tcW w:w="736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90D4672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3F22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-colour+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06CC47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0 A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D779DC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.0 A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6AE45B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0 H</w:t>
            </w:r>
          </w:p>
        </w:tc>
      </w:tr>
      <w:tr w:rsidR="00A51C9E" w:rsidRPr="00A51C9E" w14:paraId="5304C93B" w14:textId="77777777" w:rsidTr="005665E2">
        <w:trPr>
          <w:trHeight w:val="144"/>
        </w:trPr>
        <w:tc>
          <w:tcPr>
            <w:tcW w:w="736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B8AF5CA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43581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inegel</w:t>
            </w:r>
          </w:p>
        </w:tc>
        <w:tc>
          <w:tcPr>
            <w:tcW w:w="134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458557BA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0 B</w:t>
            </w:r>
          </w:p>
        </w:tc>
        <w:tc>
          <w:tcPr>
            <w:tcW w:w="134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27834773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0 D</w:t>
            </w:r>
          </w:p>
        </w:tc>
        <w:tc>
          <w:tcPr>
            <w:tcW w:w="134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7258C830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0 EF</w:t>
            </w:r>
          </w:p>
        </w:tc>
      </w:tr>
    </w:tbl>
    <w:p w14:paraId="79A8B692" w14:textId="77777777" w:rsidR="00693DF9" w:rsidRPr="00A51C9E" w:rsidRDefault="00693DF9" w:rsidP="00693DF9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a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Blue = Percentage of PPF between 400-499 nm relative to total PPF</w:t>
      </w:r>
    </w:p>
    <w:p w14:paraId="5870EC95" w14:textId="77777777" w:rsidR="00693DF9" w:rsidRPr="00A51C9E" w:rsidRDefault="00693DF9" w:rsidP="00693DF9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b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Green = Percentage of PPF between 500-599 nm relative to total PPF</w:t>
      </w:r>
    </w:p>
    <w:p w14:paraId="7F30FF8B" w14:textId="77777777" w:rsidR="00693DF9" w:rsidRPr="00A51C9E" w:rsidRDefault="00693DF9" w:rsidP="00693DF9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c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Red = Percentage of PPF between 600-700 nm relative to total PPF</w:t>
      </w:r>
    </w:p>
    <w:p w14:paraId="15C87B86" w14:textId="77777777" w:rsidR="005665E2" w:rsidRPr="00A51C9E" w:rsidRDefault="00D62A92" w:rsidP="005665E2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  <w:sectPr w:rsidR="005665E2" w:rsidRPr="00A51C9E" w:rsidSect="00D62A92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>d</w:t>
      </w:r>
      <w:r w:rsidR="005665E2"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="005665E2" w:rsidRPr="00A51C9E">
        <w:rPr>
          <w:rFonts w:ascii="Times New Roman" w:hAnsi="Times New Roman" w:cs="Times New Roman"/>
          <w:color w:val="000000" w:themeColor="text1"/>
          <w:sz w:val="24"/>
        </w:rPr>
        <w:t>Data are presented as averages acquired on three different clear sky or mostly sunny days between 13:00-14:00 h: 27 May, 30 May, and 12 June 2020. Means are only compared within column and were separated with Fisher’s LSD. Means followed by a common letter are not significantly different (</w:t>
      </w:r>
      <w:r w:rsidR="005665E2" w:rsidRPr="00A51C9E">
        <w:rPr>
          <w:rFonts w:ascii="Times New Roman" w:hAnsi="Times New Roman" w:cs="Times New Roman"/>
          <w:i/>
          <w:color w:val="000000" w:themeColor="text1"/>
          <w:sz w:val="24"/>
        </w:rPr>
        <w:t xml:space="preserve">P </w:t>
      </w:r>
      <w:r w:rsidR="005665E2" w:rsidRPr="00A51C9E">
        <w:rPr>
          <w:rFonts w:ascii="Times New Roman" w:hAnsi="Times New Roman" w:cs="Times New Roman"/>
          <w:color w:val="000000" w:themeColor="text1"/>
          <w:sz w:val="24"/>
        </w:rPr>
        <w:t xml:space="preserve">= 0.05). </w:t>
      </w:r>
      <w:bookmarkStart w:id="0" w:name="_Hlk90284604"/>
      <w:r w:rsidR="005665E2" w:rsidRPr="00A51C9E">
        <w:rPr>
          <w:rFonts w:ascii="Times New Roman" w:hAnsi="Times New Roman" w:cs="Times New Roman"/>
          <w:color w:val="000000" w:themeColor="text1"/>
          <w:sz w:val="24"/>
        </w:rPr>
        <w:t>Data collected under full sun were on average; % Blue = 29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 xml:space="preserve">%, % Green = 35%, % Red = 36%, and </w:t>
      </w:r>
      <w:r w:rsidR="005665E2" w:rsidRPr="00A51C9E">
        <w:rPr>
          <w:rFonts w:ascii="Times New Roman" w:hAnsi="Times New Roman" w:cs="Times New Roman"/>
          <w:color w:val="000000" w:themeColor="text1"/>
          <w:sz w:val="24"/>
        </w:rPr>
        <w:t>PPF = 1719 µmol m</w:t>
      </w:r>
      <w:r w:rsidR="005665E2"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>-2</w:t>
      </w:r>
      <w:r w:rsidR="005665E2" w:rsidRPr="00A51C9E">
        <w:rPr>
          <w:rFonts w:ascii="Times New Roman" w:hAnsi="Times New Roman" w:cs="Times New Roman"/>
          <w:color w:val="000000" w:themeColor="text1"/>
          <w:sz w:val="24"/>
        </w:rPr>
        <w:t xml:space="preserve"> s</w:t>
      </w:r>
      <w:r w:rsidR="005665E2"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>-1</w:t>
      </w:r>
      <w:r w:rsidR="005665E2" w:rsidRPr="00A51C9E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bookmarkEnd w:id="0"/>
    </w:p>
    <w:p w14:paraId="47377941" w14:textId="77777777" w:rsidR="005665E2" w:rsidRPr="00A51C9E" w:rsidRDefault="005665E2" w:rsidP="00F05243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Supplemental Table S3:</w:t>
      </w:r>
      <w:r w:rsidR="00EC03D7" w:rsidRPr="00A51C9E">
        <w:rPr>
          <w:rFonts w:ascii="Times New Roman" w:hAnsi="Times New Roman" w:cs="Times New Roman"/>
          <w:color w:val="000000" w:themeColor="text1"/>
          <w:sz w:val="24"/>
        </w:rPr>
        <w:t xml:space="preserve"> Average relative blue, green and red PPF data collected under color temperature blue (CTB) photoselective filters. </w:t>
      </w:r>
    </w:p>
    <w:p w14:paraId="36338795" w14:textId="77777777" w:rsidR="00693DF9" w:rsidRPr="00A51C9E" w:rsidRDefault="00693DF9" w:rsidP="00F05243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W w:w="5850" w:type="dxa"/>
        <w:tblLook w:val="04A0" w:firstRow="1" w:lastRow="0" w:firstColumn="1" w:lastColumn="0" w:noHBand="0" w:noVBand="1"/>
      </w:tblPr>
      <w:tblGrid>
        <w:gridCol w:w="736"/>
        <w:gridCol w:w="1154"/>
        <w:gridCol w:w="1320"/>
        <w:gridCol w:w="1320"/>
        <w:gridCol w:w="1320"/>
      </w:tblGrid>
      <w:tr w:rsidR="00A51C9E" w:rsidRPr="00A51C9E" w14:paraId="046B51DC" w14:textId="77777777" w:rsidTr="005665E2">
        <w:trPr>
          <w:trHeight w:val="300"/>
        </w:trPr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53837" w14:textId="77777777" w:rsidR="00D62A92" w:rsidRPr="00A51C9E" w:rsidRDefault="00D62A92" w:rsidP="00D6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lter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A9510" w14:textId="77777777" w:rsidR="00D62A92" w:rsidRPr="00A51C9E" w:rsidRDefault="00D62A92" w:rsidP="00D6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an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253CB1" w14:textId="77777777" w:rsidR="00D62A92" w:rsidRPr="00A51C9E" w:rsidRDefault="00D62A92" w:rsidP="00D6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lue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95F66C" w14:textId="77777777" w:rsidR="00D62A92" w:rsidRPr="00A51C9E" w:rsidRDefault="00D62A92" w:rsidP="00D6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reen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1B4678" w14:textId="77777777" w:rsidR="00D62A92" w:rsidRPr="00A51C9E" w:rsidRDefault="00D62A92" w:rsidP="00D6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d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A51C9E" w:rsidRPr="00A51C9E" w14:paraId="2F001FF4" w14:textId="77777777" w:rsidTr="00DB4CC5">
        <w:trPr>
          <w:trHeight w:val="300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02224" w14:textId="77777777" w:rsidR="005665E2" w:rsidRPr="00A51C9E" w:rsidRDefault="005665E2" w:rsidP="00566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A81EA" w14:textId="77777777" w:rsidR="005665E2" w:rsidRPr="00A51C9E" w:rsidRDefault="005665E2" w:rsidP="00566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76C8BE" w14:textId="77777777" w:rsidR="005665E2" w:rsidRPr="00A51C9E" w:rsidRDefault="00F0262B" w:rsidP="00566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6219C36" wp14:editId="72728DB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96520</wp:posOffset>
                      </wp:positionV>
                      <wp:extent cx="1069340" cy="0"/>
                      <wp:effectExtent l="0" t="0" r="35560" b="1905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6934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CF7E2D9" id="Straight Connector 5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05pt,7.6pt" to="84.15pt,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yvxgzwEAAAMEAAAOAAAAZHJzL2Uyb0RvYy54bWysU01vEzEQvSPxHyzfyW4KrWCVTQ+pygVB&#10;RMsPcL3jrCXbY41NPv49YyfZVICEqHrx7tjz3sx7Hi9u996JLVCyGHo5n7VSQNA42LDp5Y/H+3cf&#10;pUhZhUE5DNDLAyR5u3z7ZrGLHVzhiG4AEkwSUreLvRxzjl3TJD2CV2mGEQIfGiSvMoe0aQZSO2b3&#10;rrlq25tmhzREQg0p8e7d8VAuK78xoPM3YxJk4XrJveW6Ul2fytosF6rbkIqj1ac21Au68MoGLjpR&#10;3amsxE+yf1B5qwkTmjzT6Bs0xmqoGljNvP1NzcOoIlQtbE6Kk03p9Wj11+2ahB16eS1FUJ6v6CGT&#10;spsxixWGwAYiievi0y6mjtNXYU2nKMU1FdF7Q758WY7YV28Pk7ewz0Lz5ry9+fT+A1+BPp81F2Ck&#10;lD8DelF+eulsKLJVp7ZfUuZinHpOKdsulDWhs8O9da4GZWBg5UhsFV913s9Ly4x7lsVRQTZFyLH1&#10;+pcPDo6s38GwFaXZWr0O4YVTaQ0hn3ld4OwCM9zBBGz/DTzlFyjUAf0f8ISolTHkCextQPpb9YsV&#10;5ph/duCou1jwhMOhXmq1hietOnd6FWWUn8cVfnm7y18AAAD//wMAUEsDBBQABgAIAAAAIQCXM9ZK&#10;2wAAAAcBAAAPAAAAZHJzL2Rvd25yZXYueG1sTI7NasJAFIX3hb7DcAvdFJ2oGCTNRErATReFGpEu&#10;r5lrJjRzJ2RGE9++I120y/PDOV++nWwnrjT41rGCxTwBQVw73XKj4FDtZhsQPiBr7ByTght52BaP&#10;Dzlm2o38Sdd9aEQcYZ+hAhNCn0npa0MW/dz1xDE7u8FiiHJopB5wjOO2k8skSaXFluODwZ5KQ/X3&#10;/mIVfDUvq92x4mosw8c5NdPt+L4ulXp+mt5eQQSawl8Z7vgRHYrIdHIX1l50CmaLWIz2egniHqeb&#10;FYjTryGLXP7nL34AAAD//wMAUEsBAi0AFAAGAAgAAAAhALaDOJL+AAAA4QEAABMAAAAAAAAAAAAA&#10;AAAAAAAAAFtDb250ZW50X1R5cGVzXS54bWxQSwECLQAUAAYACAAAACEAOP0h/9YAAACUAQAACwAA&#10;AAAAAAAAAAAAAAAvAQAAX3JlbHMvLnJlbHNQSwECLQAUAAYACAAAACEALcr8YM8BAAADBAAADgAA&#10;AAAAAAAAAAAAAAAuAgAAZHJzL2Uyb0RvYy54bWxQSwECLQAUAAYACAAAACEAlzPWStsAAAAHAQAA&#10;DwAAAAAAAAAAAAAAAAApBAAAZHJzL2Rvd25yZXYueG1sUEsFBgAAAAAEAAQA8wAAADE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735B1B" w:rsidRPr="00A51C9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FB3BE56" wp14:editId="1D99B1B3">
                      <wp:simplePos x="0" y="0"/>
                      <wp:positionH relativeFrom="column">
                        <wp:posOffset>1286840</wp:posOffset>
                      </wp:positionH>
                      <wp:positionV relativeFrom="paragraph">
                        <wp:posOffset>91593</wp:posOffset>
                      </wp:positionV>
                      <wp:extent cx="1069675" cy="0"/>
                      <wp:effectExtent l="0" t="0" r="35560" b="19050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6967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157B601" id="Straight Connector 6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1.35pt,7.2pt" to="185.6pt,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LOtzgEAAAMEAAAOAAAAZHJzL2Uyb0RvYy54bWysU8GO0zAQvSPxD5bvNOlKBIia7qGr5YKg&#10;YtkP8DrjxpLtsWzTpH/P2GnTFSAhVntxMva8N/Oex5vbyRp2hBA1uo6vVzVn4CT22h06/vjj/t1H&#10;zmISrhcGHXT8BJHfbt++2Yy+hRsc0PQQGJG42I6+40NKvq2qKAewIq7Qg6NDhcGKRGE4VH0QI7Fb&#10;U93UdVONGHofUEKMtHs3H/Jt4VcKZPqmVITETMept1TWUNanvFbbjWgPQfhBy3Mb4gVdWKEdFV2o&#10;7kQS7GfQf1BZLQNGVGkl0VaolJZQNJCadf2bmodBeChayJzoF5vi69HKr8d9YLrveMOZE5au6CEF&#10;oQ9DYjt0jgzEwJrs0+hjS+k7tw/nKPp9yKInFWz+khw2FW9Pi7cwJSZpc103n5oP7zmTl7PqCvQh&#10;ps+AluWfjhvtsmzRiuOXmKgYpV5S8rZxeY1odH+vjSlBHhjYmcCOgq46TevcMuGeZVGUkVUWMrde&#10;/tLJwMz6HRRZkZst1csQXjmFlODShdc4ys4wRR0swPrfwHN+hkIZ0P8BL4hSGV1awFY7DH+rfrVC&#10;zfkXB2bd2YIn7E/lUos1NGnFufOryKP8PC7w69vd/gIAAP//AwBQSwMEFAAGAAgAAAAhAL3xr1ff&#10;AAAACQEAAA8AAABkcnMvZG93bnJldi54bWxMj8FKw0AQhu+C77CM4EXspmltJWZTJNCLB8FGisdt&#10;dpoNZmdDdtukb++IB3uc+T/++SbfTK4TZxxC60nBfJaAQKq9aalR8FltH59BhKjJ6M4TKrhggE1x&#10;e5PrzPiRPvC8i43gEgqZVmBj7DMpQ23R6TDzPRJnRz84HXkcGmkGPXK562SaJCvpdEt8weoeS4v1&#10;9+7kFHw1D4vtvqJqLOP7cWWny/7tqVTq/m56fQERcYr/MPzqszoU7HTwJzJBdArSJF0zysFyCYKB&#10;xXqegjj8LWSRy+sPih8AAAD//wMAUEsBAi0AFAAGAAgAAAAhALaDOJL+AAAA4QEAABMAAAAAAAAA&#10;AAAAAAAAAAAAAFtDb250ZW50X1R5cGVzXS54bWxQSwECLQAUAAYACAAAACEAOP0h/9YAAACUAQAA&#10;CwAAAAAAAAAAAAAAAAAvAQAAX3JlbHMvLnJlbHNQSwECLQAUAAYACAAAACEAQByzrc4BAAADBAAA&#10;DgAAAAAAAAAAAAAAAAAuAgAAZHJzL2Uyb0RvYy54bWxQSwECLQAUAAYACAAAACEAvfGvV98AAAAJ&#10;AQAADwAAAAAAAAAAAAAAAAAoBAAAZHJzL2Rvd25yZXYueG1sUEsFBgAAAAAEAAQA8wAAADQFAAAA&#10;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665E2"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</w:tr>
      <w:tr w:rsidR="00A51C9E" w:rsidRPr="00A51C9E" w14:paraId="2BA993FD" w14:textId="77777777" w:rsidTr="005665E2">
        <w:trPr>
          <w:trHeight w:val="144"/>
        </w:trPr>
        <w:tc>
          <w:tcPr>
            <w:tcW w:w="7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A217" w14:textId="77777777" w:rsidR="005665E2" w:rsidRPr="00A51C9E" w:rsidRDefault="005665E2" w:rsidP="00566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/8 CTB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2D03" w14:textId="77777777" w:rsidR="005665E2" w:rsidRPr="00A51C9E" w:rsidRDefault="005665E2" w:rsidP="00566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CB212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0 IJ</w:t>
            </w:r>
            <w:r w:rsidR="00D62A92"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62A92"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81841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0 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76CE7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0 B</w:t>
            </w:r>
          </w:p>
        </w:tc>
      </w:tr>
      <w:tr w:rsidR="00A51C9E" w:rsidRPr="00A51C9E" w14:paraId="72DEF4B3" w14:textId="77777777" w:rsidTr="005665E2">
        <w:trPr>
          <w:trHeight w:val="144"/>
        </w:trPr>
        <w:tc>
          <w:tcPr>
            <w:tcW w:w="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F21FC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888E" w14:textId="77777777" w:rsidR="005665E2" w:rsidRPr="00A51C9E" w:rsidRDefault="005665E2" w:rsidP="00566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-colour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E786B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3 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E69A1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7 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70746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0 B</w:t>
            </w:r>
          </w:p>
        </w:tc>
      </w:tr>
      <w:tr w:rsidR="00A51C9E" w:rsidRPr="00A51C9E" w14:paraId="1D8C4176" w14:textId="77777777" w:rsidTr="005665E2">
        <w:trPr>
          <w:trHeight w:val="144"/>
        </w:trPr>
        <w:tc>
          <w:tcPr>
            <w:tcW w:w="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E62FF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8C719" w14:textId="77777777" w:rsidR="005665E2" w:rsidRPr="00A51C9E" w:rsidRDefault="005665E2" w:rsidP="00566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inege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CAEAAB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0 J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995AC4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0 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3BF755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0 A</w:t>
            </w:r>
          </w:p>
        </w:tc>
      </w:tr>
      <w:tr w:rsidR="00A51C9E" w:rsidRPr="00A51C9E" w14:paraId="50EDA1B2" w14:textId="77777777" w:rsidTr="005665E2">
        <w:trPr>
          <w:trHeight w:val="144"/>
        </w:trPr>
        <w:tc>
          <w:tcPr>
            <w:tcW w:w="7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0D95" w14:textId="77777777" w:rsidR="005665E2" w:rsidRPr="00A51C9E" w:rsidRDefault="005665E2" w:rsidP="00566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4 CT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CC12" w14:textId="77777777" w:rsidR="005665E2" w:rsidRPr="00A51C9E" w:rsidRDefault="005665E2" w:rsidP="00566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A9832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0 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D7ED8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0 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805A7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0 C</w:t>
            </w:r>
          </w:p>
        </w:tc>
      </w:tr>
      <w:tr w:rsidR="00A51C9E" w:rsidRPr="00A51C9E" w14:paraId="7FF9073D" w14:textId="77777777" w:rsidTr="005665E2">
        <w:trPr>
          <w:trHeight w:val="144"/>
        </w:trPr>
        <w:tc>
          <w:tcPr>
            <w:tcW w:w="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11530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9F03" w14:textId="77777777" w:rsidR="005665E2" w:rsidRPr="00A51C9E" w:rsidRDefault="005665E2" w:rsidP="00566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-colour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F285B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0 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C050B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7 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A7CF8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0 C</w:t>
            </w:r>
          </w:p>
        </w:tc>
      </w:tr>
      <w:tr w:rsidR="00A51C9E" w:rsidRPr="00A51C9E" w14:paraId="0B1D6369" w14:textId="77777777" w:rsidTr="005665E2">
        <w:trPr>
          <w:trHeight w:val="144"/>
        </w:trPr>
        <w:tc>
          <w:tcPr>
            <w:tcW w:w="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7A480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E875C" w14:textId="77777777" w:rsidR="005665E2" w:rsidRPr="00A51C9E" w:rsidRDefault="005665E2" w:rsidP="00566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inege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EBAB7D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7 GH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1EB6CD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3 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578886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0 C</w:t>
            </w:r>
          </w:p>
        </w:tc>
      </w:tr>
      <w:tr w:rsidR="00A51C9E" w:rsidRPr="00A51C9E" w14:paraId="460F05C2" w14:textId="77777777" w:rsidTr="005665E2">
        <w:trPr>
          <w:trHeight w:val="144"/>
        </w:trPr>
        <w:tc>
          <w:tcPr>
            <w:tcW w:w="7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67D3" w14:textId="77777777" w:rsidR="005665E2" w:rsidRPr="00A51C9E" w:rsidRDefault="005665E2" w:rsidP="00566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2 CT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B15D" w14:textId="77777777" w:rsidR="005665E2" w:rsidRPr="00A51C9E" w:rsidRDefault="005665E2" w:rsidP="00566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320F8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.0 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48391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0 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8115D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0 F</w:t>
            </w:r>
          </w:p>
        </w:tc>
      </w:tr>
      <w:tr w:rsidR="00A51C9E" w:rsidRPr="00A51C9E" w14:paraId="3390FFFA" w14:textId="77777777" w:rsidTr="005665E2">
        <w:trPr>
          <w:trHeight w:val="144"/>
        </w:trPr>
        <w:tc>
          <w:tcPr>
            <w:tcW w:w="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CCFBF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BE4A" w14:textId="77777777" w:rsidR="005665E2" w:rsidRPr="00A51C9E" w:rsidRDefault="005665E2" w:rsidP="00566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-colour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2BF93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.0 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C4810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0 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5699A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0 D</w:t>
            </w:r>
          </w:p>
        </w:tc>
      </w:tr>
      <w:tr w:rsidR="00A51C9E" w:rsidRPr="00A51C9E" w14:paraId="5555C71B" w14:textId="77777777" w:rsidTr="005665E2">
        <w:trPr>
          <w:trHeight w:val="144"/>
        </w:trPr>
        <w:tc>
          <w:tcPr>
            <w:tcW w:w="73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CB8FB27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7DF22" w14:textId="77777777" w:rsidR="005665E2" w:rsidRPr="00A51C9E" w:rsidRDefault="005665E2" w:rsidP="00566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inege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87FEA1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.4 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405A2E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3 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D05B91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3 E</w:t>
            </w:r>
          </w:p>
        </w:tc>
      </w:tr>
      <w:tr w:rsidR="00A51C9E" w:rsidRPr="00A51C9E" w14:paraId="29EC4F51" w14:textId="77777777" w:rsidTr="005665E2">
        <w:trPr>
          <w:trHeight w:val="144"/>
        </w:trPr>
        <w:tc>
          <w:tcPr>
            <w:tcW w:w="736" w:type="dxa"/>
            <w:vMerge w:val="restar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43358" w14:textId="77777777" w:rsidR="005665E2" w:rsidRPr="00A51C9E" w:rsidRDefault="005665E2" w:rsidP="00566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ull CT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9D52" w14:textId="77777777" w:rsidR="005665E2" w:rsidRPr="00A51C9E" w:rsidRDefault="005665E2" w:rsidP="00566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A3146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3 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12625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0 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11981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.7 H</w:t>
            </w:r>
          </w:p>
        </w:tc>
      </w:tr>
      <w:tr w:rsidR="00A51C9E" w:rsidRPr="00A51C9E" w14:paraId="4B458687" w14:textId="77777777" w:rsidTr="005665E2">
        <w:trPr>
          <w:trHeight w:val="144"/>
        </w:trPr>
        <w:tc>
          <w:tcPr>
            <w:tcW w:w="736" w:type="dxa"/>
            <w:vMerge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9ABAE04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B640" w14:textId="77777777" w:rsidR="005665E2" w:rsidRPr="00A51C9E" w:rsidRDefault="005665E2" w:rsidP="00566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-colour+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93FBD8B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.3 C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D5766EC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3 E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143517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4 H</w:t>
            </w:r>
          </w:p>
        </w:tc>
      </w:tr>
      <w:tr w:rsidR="00A51C9E" w:rsidRPr="00A51C9E" w14:paraId="7119A461" w14:textId="77777777" w:rsidTr="005665E2">
        <w:trPr>
          <w:trHeight w:val="144"/>
        </w:trPr>
        <w:tc>
          <w:tcPr>
            <w:tcW w:w="736" w:type="dxa"/>
            <w:vMerge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546B459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182DD" w14:textId="77777777" w:rsidR="005665E2" w:rsidRPr="00A51C9E" w:rsidRDefault="005665E2" w:rsidP="00566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inegel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37862B88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.0 A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3140D2AE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0 D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1EDF219F" w14:textId="77777777" w:rsidR="005665E2" w:rsidRPr="00A51C9E" w:rsidRDefault="005665E2" w:rsidP="00566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.0 I</w:t>
            </w:r>
          </w:p>
        </w:tc>
      </w:tr>
    </w:tbl>
    <w:p w14:paraId="7FC41259" w14:textId="77777777" w:rsidR="00693DF9" w:rsidRPr="00A51C9E" w:rsidRDefault="00693DF9" w:rsidP="00693DF9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a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Blue = Percentage of PPF between 400-499 nm relative to total PPF</w:t>
      </w:r>
    </w:p>
    <w:p w14:paraId="2000DCF1" w14:textId="77777777" w:rsidR="00693DF9" w:rsidRPr="00A51C9E" w:rsidRDefault="00693DF9" w:rsidP="00693DF9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b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Green = Percentage of PPF between 500-599 nm relative to total PPF</w:t>
      </w:r>
    </w:p>
    <w:p w14:paraId="5C28BFB9" w14:textId="77777777" w:rsidR="00693DF9" w:rsidRPr="00A51C9E" w:rsidRDefault="00693DF9" w:rsidP="00693DF9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c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Red = Percentage of PPF between 600-700 nm relative to total PPF</w:t>
      </w:r>
    </w:p>
    <w:p w14:paraId="22500290" w14:textId="77777777" w:rsidR="005665E2" w:rsidRPr="00A51C9E" w:rsidRDefault="00D62A92" w:rsidP="005665E2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  <w:sectPr w:rsidR="005665E2" w:rsidRPr="00A51C9E" w:rsidSect="00D62A92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>d</w:t>
      </w:r>
      <w:r w:rsidR="005665E2"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Data are presented as averages acquired on three different clear sky or mostly sunny days between 13:00-14:00 h: 27 May, 30 May, and 12 June 2020. Means are only compared within column and were separated with Fisher’s LSD. Means followed by a common letter are not significantly different (</w:t>
      </w:r>
      <w:r w:rsidRPr="00A51C9E">
        <w:rPr>
          <w:rFonts w:ascii="Times New Roman" w:hAnsi="Times New Roman" w:cs="Times New Roman"/>
          <w:i/>
          <w:color w:val="000000" w:themeColor="text1"/>
          <w:sz w:val="24"/>
        </w:rPr>
        <w:t xml:space="preserve">P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= 0.05). Data collected under full sun were on average; % Blue = 29%, % Green = 35%, % Red = 36%, and PPF = 1719 µmol m</w:t>
      </w: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>-2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 xml:space="preserve"> s</w:t>
      </w: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>-1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727F066E" w14:textId="77777777" w:rsidR="005665E2" w:rsidRPr="00A51C9E" w:rsidRDefault="005665E2" w:rsidP="005665E2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Supplemental Table S4:</w:t>
      </w:r>
      <w:r w:rsidR="00EC03D7" w:rsidRPr="00A51C9E">
        <w:rPr>
          <w:rFonts w:ascii="Times New Roman" w:hAnsi="Times New Roman" w:cs="Times New Roman"/>
          <w:color w:val="000000" w:themeColor="text1"/>
          <w:sz w:val="24"/>
        </w:rPr>
        <w:t xml:space="preserve"> Average relative blue, green and red PPF data collected under plus green (PG) photoselective filters.</w:t>
      </w:r>
    </w:p>
    <w:p w14:paraId="0E26AC0A" w14:textId="77777777" w:rsidR="00693DF9" w:rsidRPr="00A51C9E" w:rsidRDefault="00693DF9" w:rsidP="005665E2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tbl>
      <w:tblPr>
        <w:tblW w:w="6012" w:type="dxa"/>
        <w:tblLook w:val="04A0" w:firstRow="1" w:lastRow="0" w:firstColumn="1" w:lastColumn="0" w:noHBand="0" w:noVBand="1"/>
      </w:tblPr>
      <w:tblGrid>
        <w:gridCol w:w="736"/>
        <w:gridCol w:w="1154"/>
        <w:gridCol w:w="1374"/>
        <w:gridCol w:w="1374"/>
        <w:gridCol w:w="1374"/>
      </w:tblGrid>
      <w:tr w:rsidR="00A51C9E" w:rsidRPr="00A51C9E" w14:paraId="634D2A9D" w14:textId="77777777" w:rsidTr="005665E2">
        <w:trPr>
          <w:trHeight w:val="300"/>
        </w:trPr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2BBB1" w14:textId="77777777" w:rsidR="00D62A92" w:rsidRPr="00A51C9E" w:rsidRDefault="00D62A92" w:rsidP="00D6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lter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7811F" w14:textId="77777777" w:rsidR="00D62A92" w:rsidRPr="00A51C9E" w:rsidRDefault="00D62A92" w:rsidP="00D6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a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F133A3" w14:textId="77777777" w:rsidR="00D62A92" w:rsidRPr="00A51C9E" w:rsidRDefault="00D62A92" w:rsidP="00D6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lue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56E8F4" w14:textId="77777777" w:rsidR="00D62A92" w:rsidRPr="00A51C9E" w:rsidRDefault="00D62A92" w:rsidP="00D6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reen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33B255" w14:textId="77777777" w:rsidR="00D62A92" w:rsidRPr="00A51C9E" w:rsidRDefault="00D62A92" w:rsidP="00D6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d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A51C9E" w:rsidRPr="00A51C9E" w14:paraId="5717FF10" w14:textId="77777777" w:rsidTr="00DB4CC5">
        <w:trPr>
          <w:trHeight w:val="300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8AAAB" w14:textId="77777777" w:rsidR="00D62A92" w:rsidRPr="00A51C9E" w:rsidRDefault="00D62A92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82F99" w14:textId="77777777" w:rsidR="00D62A92" w:rsidRPr="00A51C9E" w:rsidRDefault="00D62A9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F6D361" w14:textId="77777777" w:rsidR="00D62A92" w:rsidRPr="00A51C9E" w:rsidRDefault="00735B1B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C42EC4E" wp14:editId="1E7042BB">
                      <wp:simplePos x="0" y="0"/>
                      <wp:positionH relativeFrom="column">
                        <wp:posOffset>1338046</wp:posOffset>
                      </wp:positionH>
                      <wp:positionV relativeFrom="paragraph">
                        <wp:posOffset>76962</wp:posOffset>
                      </wp:positionV>
                      <wp:extent cx="1069675" cy="0"/>
                      <wp:effectExtent l="0" t="0" r="35560" b="19050"/>
                      <wp:wrapNone/>
                      <wp:docPr id="8" name="Straight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6967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B8A99C9" id="Straight Connector 8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5.35pt,6.05pt" to="189.6pt,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MHuzgEAAAMEAAAOAAAAZHJzL2Uyb0RvYy54bWysU01vEzEQvSPxHyzfyW4qNZRVNj2kKhcE&#10;EYUf4HrHWUu2xxqbfPx7xk6yqQAJgXrx7tjz3sx7Hi/vD96JHVCyGHo5n7VSQNA42LDt5fdvj+/u&#10;pEhZhUE5DNDLIyR5v3r7ZrmPHdzgiG4AEkwSUrePvRxzjl3TJD2CV2mGEQIfGiSvMoe0bQZSe2b3&#10;rrlp20WzRxoioYaUePfhdChXld8Y0PmLMQmycL3k3nJdqa7PZW1WS9VtScXR6nMb6j+68MoGLjpR&#10;PaisxA+yv1F5qwkTmjzT6Bs0xmqoGljNvP1FzdOoIlQtbE6Kk03p9Wj1592GhB16yRcVlOcresqk&#10;7HbMYo0hsIFI4q74tI+p4/R12NA5SnFDRfTBkC9fliMO1dvj5C0cstC8OW8XHxbvb6XQl7PmCoyU&#10;8kdAL8pPL50NRbbq1O5TylyMUy8pZduFsiZ0dni0ztWgDAysHYmd4qvOh3lpmXEvsjgqyKYIObVe&#10;//LRwYn1Kxi2ojRbq9chvHIqrSHkC68LnF1ghjuYgO3fgef8AoU6oP8CnhC1MoY8gb0NSH+qfrXC&#10;nPIvDpx0FwuecTjWS63W8KRV586voozyy7jCr2939RMAAP//AwBQSwMEFAAGAAgAAAAhALI23xre&#10;AAAACQEAAA8AAABkcnMvZG93bnJldi54bWxMj8FKw0AQhu+C77CM4EXsJim2GrMpEujFg2AjxeM2&#10;O80Gs7Mhu23St3fEgx5n/o9/vik2s+vFGcfQeVKQLhIQSI03HbUKPurt/SOIEDUZ3XtCBRcMsCmv&#10;rwqdGz/RO553sRVcQiHXCmyMQy5laCw6HRZ+QOLs6EenI49jK82oJy53vcySZCWd7ogvWD1gZbH5&#10;2p2cgs/2brnd11RPVXw7rux82b8+VErd3swvzyAizvEPhh99VoeSnQ7+RCaIXkGWJmtGOchSEAws&#10;108ZiMPvQpaF/P9B+Q0AAP//AwBQSwECLQAUAAYACAAAACEAtoM4kv4AAADhAQAAEwAAAAAAAAAA&#10;AAAAAAAAAAAAW0NvbnRlbnRfVHlwZXNdLnhtbFBLAQItABQABgAIAAAAIQA4/SH/1gAAAJQBAAAL&#10;AAAAAAAAAAAAAAAAAC8BAABfcmVscy8ucmVsc1BLAQItABQABgAIAAAAIQBvpMHuzgEAAAMEAAAO&#10;AAAAAAAAAAAAAAAAAC4CAABkcnMvZTJvRG9jLnhtbFBLAQItABQABgAIAAAAIQCyNt8a3gAAAAkB&#10;AAAPAAAAAAAAAAAAAAAAACgEAABkcnMvZG93bnJldi54bWxQSwUGAAAAAAQABADzAAAAMw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A51C9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3BCC3F8" wp14:editId="0BB6D83D">
                      <wp:simplePos x="0" y="0"/>
                      <wp:positionH relativeFrom="column">
                        <wp:posOffset>35941</wp:posOffset>
                      </wp:positionH>
                      <wp:positionV relativeFrom="paragraph">
                        <wp:posOffset>91593</wp:posOffset>
                      </wp:positionV>
                      <wp:extent cx="1069675" cy="0"/>
                      <wp:effectExtent l="0" t="0" r="35560" b="19050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6967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18F3A85" id="Straight Connector 7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.85pt,7.2pt" to="87.1pt,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/4IzgEAAAMEAAAOAAAAZHJzL2Uyb0RvYy54bWysU02P0zAQvSPxHyzfadKVaCFquoeulguC&#10;ioUf4HXGjSXbY41NP/49Y7dNV4CEQFycjD3vzbzn8er+6J3YAyWLoZfzWSsFBI2DDbtefvv6+Oad&#10;FCmrMCiHAXp5giTv169frQ6xgzsc0Q1AgklC6g6xl2POsWuapEfwKs0wQuBDg+RV5pB2zUDqwOze&#10;NXdtu2gOSEMk1JAS7z6cD+W68hsDOn82JkEWrpfcW64r1fW5rM16pbodqThafWlD/UMXXtnARSeq&#10;B5WV+E72FypvNWFCk2cafYPGWA1VA6uZtz+peRpVhKqFzUlxsin9P1r9ab8lYYdeLqUIyvMVPWVS&#10;djdmscEQ2EAksSw+HWLqOH0TtnSJUtxSEX005MuX5Yhj9fY0eQvHLDRvztvF+8XyrRT6etbcgJFS&#10;/gDoRfnppbOhyFad2n9MmYtx6jWlbLtQ1oTODo/WuRqUgYGNI7FXfNX5OC8tM+5FFkcF2RQh59br&#10;Xz45OLN+AcNWlGZr9TqEN06lNYR85XWBswvMcAcTsP0z8JJfoFAH9G/AE6JWxpAnsLcB6XfVb1aY&#10;c/7VgbPuYsEzDqd6qdUanrTq3OVVlFF+GVf47e2ufwAAAP//AwBQSwMEFAAGAAgAAAAhAH1edCTb&#10;AAAABwEAAA8AAABkcnMvZG93bnJldi54bWxMjs1Kw0AUhfeC7zBcwY3YiTVtJWZSJNCNC8FGisvb&#10;zG0mmLkTMtMmfXunuKjL88M5X76ebCdONPjWsYKnWQKCuHa65UbBV7V5fAHhA7LGzjEpOJOHdXF7&#10;k2Om3cifdNqGRsQR9hkqMCH0mZS+NmTRz1xPHLODGyyGKIdG6gHHOG47OU+SpbTYcnww2FNpqP7Z&#10;Hq2C7+bhebOruBrL8HFYmum8e1+USt3fTW+vIAJN4VqGC35EhyIy7d2RtRedgsUqFqOdpiAu8Sqd&#10;g9j/GbLI5X/+4hcAAP//AwBQSwECLQAUAAYACAAAACEAtoM4kv4AAADhAQAAEwAAAAAAAAAAAAAA&#10;AAAAAAAAW0NvbnRlbnRfVHlwZXNdLnhtbFBLAQItABQABgAIAAAAIQA4/SH/1gAAAJQBAAALAAAA&#10;AAAAAAAAAAAAAC8BAABfcmVscy8ucmVsc1BLAQItABQABgAIAAAAIQCnN/4IzgEAAAMEAAAOAAAA&#10;AAAAAAAAAAAAAC4CAABkcnMvZTJvRG9jLnhtbFBLAQItABQABgAIAAAAIQB9XnQk2wAAAAcBAAAP&#10;AAAAAAAAAAAAAAAAACgEAABkcnMvZG93bnJldi54bWxQSwUGAAAAAAQABADzAAAAMA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D62A92"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</w:tr>
      <w:tr w:rsidR="00A51C9E" w:rsidRPr="00A51C9E" w14:paraId="34D5ED7F" w14:textId="77777777" w:rsidTr="005665E2">
        <w:trPr>
          <w:trHeight w:val="20"/>
        </w:trPr>
        <w:tc>
          <w:tcPr>
            <w:tcW w:w="7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E5F3" w14:textId="77777777" w:rsidR="005665E2" w:rsidRPr="00A51C9E" w:rsidRDefault="005665E2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4 P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6CA7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F0030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3 AB</w:t>
            </w:r>
            <w:r w:rsidR="00D62A92"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62A92"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6E9C9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8.7 DE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38E47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0 ABC</w:t>
            </w:r>
          </w:p>
        </w:tc>
      </w:tr>
      <w:tr w:rsidR="00A51C9E" w:rsidRPr="00A51C9E" w14:paraId="7671466C" w14:textId="77777777" w:rsidTr="005665E2">
        <w:trPr>
          <w:trHeight w:val="20"/>
        </w:trPr>
        <w:tc>
          <w:tcPr>
            <w:tcW w:w="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4E15B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1239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-colour+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5F2B4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3 C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CCB77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.0 D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67989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7 AB</w:t>
            </w:r>
          </w:p>
        </w:tc>
      </w:tr>
      <w:tr w:rsidR="00A51C9E" w:rsidRPr="00A51C9E" w14:paraId="595B1B22" w14:textId="77777777" w:rsidTr="005665E2">
        <w:trPr>
          <w:trHeight w:val="20"/>
        </w:trPr>
        <w:tc>
          <w:tcPr>
            <w:tcW w:w="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78C46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D6121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inegel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43E0AB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0 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0EC401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.0 E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8249EF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0 A</w:t>
            </w:r>
          </w:p>
        </w:tc>
      </w:tr>
      <w:tr w:rsidR="00A51C9E" w:rsidRPr="00A51C9E" w14:paraId="7B912586" w14:textId="77777777" w:rsidTr="005665E2">
        <w:trPr>
          <w:trHeight w:val="20"/>
        </w:trPr>
        <w:tc>
          <w:tcPr>
            <w:tcW w:w="7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C1DE" w14:textId="77777777" w:rsidR="005665E2" w:rsidRPr="00A51C9E" w:rsidRDefault="005665E2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2 P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254F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2225E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0 C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D1B61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.0 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05106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0 C</w:t>
            </w:r>
          </w:p>
        </w:tc>
      </w:tr>
      <w:tr w:rsidR="00A51C9E" w:rsidRPr="00A51C9E" w14:paraId="0A541D08" w14:textId="77777777" w:rsidTr="005665E2">
        <w:trPr>
          <w:trHeight w:val="20"/>
        </w:trPr>
        <w:tc>
          <w:tcPr>
            <w:tcW w:w="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9776D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39E3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-colour+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4702A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0 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FC5A9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.0 C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ECC64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0 BC</w:t>
            </w:r>
          </w:p>
        </w:tc>
      </w:tr>
      <w:tr w:rsidR="00A51C9E" w:rsidRPr="00A51C9E" w14:paraId="41E339B3" w14:textId="77777777" w:rsidTr="005665E2">
        <w:trPr>
          <w:trHeight w:val="20"/>
        </w:trPr>
        <w:tc>
          <w:tcPr>
            <w:tcW w:w="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A6364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3E8F7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inegel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3D2C51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0 BC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D9D813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.0 C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4310AA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0 DE</w:t>
            </w:r>
          </w:p>
        </w:tc>
      </w:tr>
      <w:tr w:rsidR="00A51C9E" w:rsidRPr="00A51C9E" w14:paraId="261E9446" w14:textId="77777777" w:rsidTr="005665E2">
        <w:trPr>
          <w:trHeight w:val="20"/>
        </w:trPr>
        <w:tc>
          <w:tcPr>
            <w:tcW w:w="73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29701A" w14:textId="77777777" w:rsidR="005665E2" w:rsidRPr="00A51C9E" w:rsidRDefault="005665E2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ull</w:t>
            </w:r>
          </w:p>
          <w:p w14:paraId="61BE7ABF" w14:textId="77777777" w:rsidR="005665E2" w:rsidRPr="00A51C9E" w:rsidRDefault="005665E2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E167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F1B77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.0 F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D5F0D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.7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43FC0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3 DE</w:t>
            </w:r>
          </w:p>
        </w:tc>
      </w:tr>
      <w:tr w:rsidR="00A51C9E" w:rsidRPr="00A51C9E" w14:paraId="55C8EDA5" w14:textId="77777777" w:rsidTr="005665E2">
        <w:trPr>
          <w:trHeight w:val="189"/>
        </w:trPr>
        <w:tc>
          <w:tcPr>
            <w:tcW w:w="73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E2B0E01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2EA1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-colour+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AB07B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.3 F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117ED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.7 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FD69B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0 D</w:t>
            </w:r>
          </w:p>
        </w:tc>
      </w:tr>
      <w:tr w:rsidR="00A51C9E" w:rsidRPr="00A51C9E" w14:paraId="1FABE6A5" w14:textId="77777777" w:rsidTr="005665E2">
        <w:trPr>
          <w:trHeight w:val="20"/>
        </w:trPr>
        <w:tc>
          <w:tcPr>
            <w:tcW w:w="73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851BE04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36896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inegel</w:t>
            </w:r>
          </w:p>
        </w:tc>
        <w:tc>
          <w:tcPr>
            <w:tcW w:w="13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14:paraId="1F0000C3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7 E</w:t>
            </w:r>
          </w:p>
        </w:tc>
        <w:tc>
          <w:tcPr>
            <w:tcW w:w="13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14:paraId="5E29EA24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.0 AB</w:t>
            </w:r>
          </w:p>
        </w:tc>
        <w:tc>
          <w:tcPr>
            <w:tcW w:w="13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14:paraId="090854DA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3 E</w:t>
            </w:r>
          </w:p>
        </w:tc>
      </w:tr>
    </w:tbl>
    <w:p w14:paraId="20BC0B4E" w14:textId="77777777" w:rsidR="00693DF9" w:rsidRPr="00A51C9E" w:rsidRDefault="00693DF9" w:rsidP="00693DF9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a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Blue = Percentage of PPF between 400-499 nm relative to total PPF</w:t>
      </w:r>
    </w:p>
    <w:p w14:paraId="690A6E20" w14:textId="77777777" w:rsidR="00693DF9" w:rsidRPr="00A51C9E" w:rsidRDefault="00693DF9" w:rsidP="00693DF9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b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Green = Percentage of PPF between 500-599 nm relative to total PPF</w:t>
      </w:r>
    </w:p>
    <w:p w14:paraId="502FA3B5" w14:textId="77777777" w:rsidR="00693DF9" w:rsidRPr="00A51C9E" w:rsidRDefault="00693DF9" w:rsidP="00693DF9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c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Red = Percentage of PPF between 600-700 nm relative to total PPF</w:t>
      </w:r>
    </w:p>
    <w:p w14:paraId="4EA827AD" w14:textId="77777777" w:rsidR="00D62A92" w:rsidRPr="00A51C9E" w:rsidRDefault="00D62A92" w:rsidP="00D62A92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  <w:sectPr w:rsidR="00D62A92" w:rsidRPr="00A51C9E" w:rsidSect="00D62A92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>d</w:t>
      </w:r>
      <w:r w:rsidR="005665E2"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Data are presented as averages acquired on three different clear sky or mostly sunny days between 13:00-14:00 h: 27 May, 30 May, and 12 June 2020. Means are only compared within column and were separated with Fisher’s LSD. Means followed by a common letter are not significantly different (</w:t>
      </w:r>
      <w:r w:rsidRPr="00A51C9E">
        <w:rPr>
          <w:rFonts w:ascii="Times New Roman" w:hAnsi="Times New Roman" w:cs="Times New Roman"/>
          <w:i/>
          <w:color w:val="000000" w:themeColor="text1"/>
          <w:sz w:val="24"/>
        </w:rPr>
        <w:t xml:space="preserve">P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= 0.05). Data collected under full sun were on average; % Blue = 29%, % Green = 35%, % Red = 36%, and PPF = 1719 µmol m</w:t>
      </w: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>-2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 xml:space="preserve"> s</w:t>
      </w: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>-1</w:t>
      </w:r>
    </w:p>
    <w:p w14:paraId="2406F848" w14:textId="77777777" w:rsidR="005665E2" w:rsidRPr="00A51C9E" w:rsidRDefault="005665E2" w:rsidP="00F05243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Supplemental Table S5:</w:t>
      </w:r>
      <w:r w:rsidR="00EC03D7" w:rsidRPr="00A51C9E">
        <w:rPr>
          <w:rFonts w:ascii="Times New Roman" w:hAnsi="Times New Roman" w:cs="Times New Roman"/>
          <w:color w:val="000000" w:themeColor="text1"/>
          <w:sz w:val="24"/>
        </w:rPr>
        <w:t xml:space="preserve"> Average relative blue, green and red PPF data collected under layered Rosco color temperature blue (CTB) neutral density (ND) filters.</w:t>
      </w:r>
    </w:p>
    <w:p w14:paraId="3A6FB33B" w14:textId="77777777" w:rsidR="00693DF9" w:rsidRPr="00A51C9E" w:rsidRDefault="00693DF9" w:rsidP="00F05243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W w:w="5408" w:type="dxa"/>
        <w:tblLook w:val="04A0" w:firstRow="1" w:lastRow="0" w:firstColumn="1" w:lastColumn="0" w:noHBand="0" w:noVBand="1"/>
      </w:tblPr>
      <w:tblGrid>
        <w:gridCol w:w="1358"/>
        <w:gridCol w:w="1350"/>
        <w:gridCol w:w="1350"/>
        <w:gridCol w:w="1350"/>
      </w:tblGrid>
      <w:tr w:rsidR="00A51C9E" w:rsidRPr="00A51C9E" w14:paraId="7471B006" w14:textId="77777777" w:rsidTr="005665E2">
        <w:trPr>
          <w:trHeight w:val="300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BA670" w14:textId="77777777" w:rsidR="00D62A92" w:rsidRPr="00A51C9E" w:rsidRDefault="00D62A92" w:rsidP="00D6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lter(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6D05E2" w14:textId="77777777" w:rsidR="00D62A92" w:rsidRPr="00A51C9E" w:rsidRDefault="00D62A92" w:rsidP="00D6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lue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8777DC" w14:textId="77777777" w:rsidR="00D62A92" w:rsidRPr="00A51C9E" w:rsidRDefault="00D62A92" w:rsidP="00D6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reen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0DF4B6" w14:textId="77777777" w:rsidR="00D62A92" w:rsidRPr="00A51C9E" w:rsidRDefault="00D62A92" w:rsidP="00D6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d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A51C9E" w:rsidRPr="00A51C9E" w14:paraId="0F212174" w14:textId="77777777" w:rsidTr="00DB4CC5">
        <w:trPr>
          <w:trHeight w:val="233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C214" w14:textId="77777777" w:rsidR="00D62A92" w:rsidRPr="00A51C9E" w:rsidRDefault="00D62A9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50" w:type="dxa"/>
            <w:gridSpan w:val="3"/>
            <w:tcBorders>
              <w:top w:val="nil"/>
              <w:left w:val="nil"/>
            </w:tcBorders>
          </w:tcPr>
          <w:p w14:paraId="28744253" w14:textId="77777777" w:rsidR="00D62A92" w:rsidRPr="00A51C9E" w:rsidRDefault="00735B1B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0925928" wp14:editId="09730177">
                      <wp:simplePos x="0" y="0"/>
                      <wp:positionH relativeFrom="column">
                        <wp:posOffset>1324686</wp:posOffset>
                      </wp:positionH>
                      <wp:positionV relativeFrom="paragraph">
                        <wp:posOffset>84277</wp:posOffset>
                      </wp:positionV>
                      <wp:extent cx="1069675" cy="0"/>
                      <wp:effectExtent l="0" t="0" r="35560" b="19050"/>
                      <wp:wrapNone/>
                      <wp:docPr id="10" name="Straight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6967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43837F0" id="Straight Connector 10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4.3pt,6.65pt" to="188.55pt,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mQVzwEAAAUEAAAOAAAAZHJzL2Uyb0RvYy54bWysU01vEzEQvSPxHyzfyW4qEWCVTQ+pygVB&#10;ROkPcL3jrCXbY41NPv49YyfZVICEqHrx7tjz3sx7Hi9vD96JHVCyGHo5n7VSQNA42LDt5eOP+3cf&#10;pUhZhUE5DNDLIyR5u3r7ZrmPHdzgiG4AEkwSUrePvRxzjl3TJD2CV2mGEQIfGiSvMoe0bQZSe2b3&#10;rrlp20WzRxoioYaUePfudChXld8Y0PmbMQmycL3k3nJdqa5PZW1WS9VtScXR6nMb6gVdeGUDF52o&#10;7lRW4ifZP6i81YQJTZ5p9A0aYzVUDaxm3v6m5mFUEaoWNifFyab0erT6625Dwg58d2xPUJ7v6CGT&#10;stsxizWGwA4iCT5kp/YxdQxYhw2doxQ3VGQfDPnyZUHiUN09Tu7CIQvNm/N28Wnx4b0U+nLWXIGR&#10;Uv4M6EX56aWzoQhXndp9SZmLceolpWy7UNaEzg731rkalJGBtSOxU3zZ+TAvLTPuWRZHBdkUIafW&#10;618+OjixfgfDZpRma/U6hldOpTWEfOF1gbMLzHAHE7D9N/CcX6BQR/R/wBOiVsaQJ7C3Aelv1a9W&#10;mFP+xYGT7mLBEw7HeqnVGp616tz5XZRhfh5X+PX1rn4BAAD//wMAUEsDBBQABgAIAAAAIQBCiuyI&#10;3gAAAAkBAAAPAAAAZHJzL2Rvd25yZXYueG1sTI/BSsNAEIbvgu+wjOBF7KYNpiVmUyTQiwfBRorH&#10;bXaaDWZnQ3bbpG/viAc9zvwf/3xTbGfXiwuOofOkYLlIQCA13nTUKviod48bECFqMrr3hAquGGBb&#10;3t4UOjd+one87GMruIRCrhXYGIdcytBYdDos/IDE2cmPTkcex1aaUU9c7nq5SpJMOt0RX7B6wMpi&#10;87U/OwWf7UO6O9RUT1V8O2V2vh5enyql7u/ml2cQEef4B8OPPqtDyU5HfyYTRK9glWwyRjlIUxAM&#10;pOv1EsTxdyHLQv7/oPwGAAD//wMAUEsBAi0AFAAGAAgAAAAhALaDOJL+AAAA4QEAABMAAAAAAAAA&#10;AAAAAAAAAAAAAFtDb250ZW50X1R5cGVzXS54bWxQSwECLQAUAAYACAAAACEAOP0h/9YAAACUAQAA&#10;CwAAAAAAAAAAAAAAAAAvAQAAX3JlbHMvLnJlbHNQSwECLQAUAAYACAAAACEAxWpkFc8BAAAFBAAA&#10;DgAAAAAAAAAAAAAAAAAuAgAAZHJzL2Uyb0RvYy54bWxQSwECLQAUAAYACAAAACEAQorsiN4AAAAJ&#10;AQAADwAAAAAAAAAAAAAAAAApBAAAZHJzL2Rvd25yZXYueG1sUEsFBgAAAAAEAAQA8wAAADQFAAAA&#10;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A51C9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1C0BF2F9" wp14:editId="1174F70A">
                      <wp:simplePos x="0" y="0"/>
                      <wp:positionH relativeFrom="column">
                        <wp:posOffset>37211</wp:posOffset>
                      </wp:positionH>
                      <wp:positionV relativeFrom="paragraph">
                        <wp:posOffset>91592</wp:posOffset>
                      </wp:positionV>
                      <wp:extent cx="1069675" cy="0"/>
                      <wp:effectExtent l="0" t="0" r="35560" b="19050"/>
                      <wp:wrapNone/>
                      <wp:docPr id="9" name="Straight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6967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0905FE7" id="Straight Connector 9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.95pt,7.2pt" to="87.2pt,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4xLzgEAAAMEAAAOAAAAZHJzL2Uyb0RvYy54bWysU02P0zAQvSPxHyzfadKVKDRquoeulguC&#10;ioUf4HXGjSXbY41NP/49Y7dNV4CEQFycjD3vzbzn8er+6J3YAyWLoZfzWSsFBI2DDbtefvv6+Oa9&#10;FCmrMCiHAXp5giTv169frQ6xgzsc0Q1AgklC6g6xl2POsWuapEfwKs0wQuBDg+RV5pB2zUDqwOze&#10;NXdtu2gOSEMk1JAS7z6cD+W68hsDOn82JkEWrpfcW64r1fW5rM16pbodqThafWlD/UMXXtnARSeq&#10;B5WV+E72FypvNWFCk2cafYPGWA1VA6uZtz+peRpVhKqFzUlxsin9P1r9ab8lYYdeLqUIyvMVPWVS&#10;djdmscEQ2EAksSw+HWLqOH0TtnSJUtxSEX005MuX5Yhj9fY0eQvHLDRvztvFcvHurRT6etbcgJFS&#10;/gDoRfnppbOhyFad2n9MmYtx6jWlbLtQ1oTODo/WuRqUgYGNI7FXfNX5OC8tM+5FFkcF2RQh59br&#10;Xz45OLN+AcNWlGZr9TqEN06lNYR85XWBswvMcAcTsP0z8JJfoFAH9G/AE6JWxpAnsLcB6XfVb1aY&#10;c/7VgbPuYsEzDqd6qdUanrTq3OVVlFF+GVf47e2ufwAAAP//AwBQSwMEFAAGAAgAAAAhAKdX7e7b&#10;AAAABwEAAA8AAABkcnMvZG93bnJldi54bWxMjk1Lw0AQhu+C/2EZwYvYjdoPjdkUCfTiQbCR0uM2&#10;O80Gs7Mhu23Sf+8ED3qb94N3nmw9ulacsQ+NJwUPswQEUuVNQ7WCr3Jz/wwiRE1Gt55QwQUDrPPr&#10;q0ynxg/0iedtrAWPUEi1Ahtjl0oZKotOh5nvkDg7+t7pyLKvpen1wOOulY9JspRON8QfrO6wsFh9&#10;b09Owb6+e9rsSiqHIn4cl3a87N4XhVK3N+PbK4iIY/wrw4TP6JAz08GfyATRKli8cJHt+RzEFK+m&#10;4/BryDyT//nzHwAAAP//AwBQSwECLQAUAAYACAAAACEAtoM4kv4AAADhAQAAEwAAAAAAAAAAAAAA&#10;AAAAAAAAW0NvbnRlbnRfVHlwZXNdLnhtbFBLAQItABQABgAIAAAAIQA4/SH/1gAAAJQBAAALAAAA&#10;AAAAAAAAAAAAAC8BAABfcmVscy8ucmVsc1BLAQItABQABgAIAAAAIQCIj4xLzgEAAAMEAAAOAAAA&#10;AAAAAAAAAAAAAC4CAABkcnMvZTJvRG9jLnhtbFBLAQItABQABgAIAAAAIQCnV+3u2wAAAAcBAAAP&#10;AAAAAAAAAAAAAAAAACgEAABkcnMvZG93bnJldi54bWxQSwUGAAAAAAQABADzAAAAMA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D62A92"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</w:tr>
      <w:tr w:rsidR="00A51C9E" w:rsidRPr="00A51C9E" w14:paraId="2193F349" w14:textId="77777777" w:rsidTr="005665E2">
        <w:trPr>
          <w:trHeight w:val="20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0D1492" w14:textId="77777777" w:rsidR="005665E2" w:rsidRPr="00A51C9E" w:rsidRDefault="005665E2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0.15 ND </w:t>
            </w:r>
            <w:r w:rsidR="00D62A92"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AC5B5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0 K</w:t>
            </w:r>
            <w:r w:rsidR="00D62A92"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62A92"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F9217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0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42DF5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0 A</w:t>
            </w:r>
          </w:p>
        </w:tc>
      </w:tr>
      <w:tr w:rsidR="00A51C9E" w:rsidRPr="00A51C9E" w14:paraId="7E2B002E" w14:textId="77777777" w:rsidTr="005665E2">
        <w:trPr>
          <w:trHeight w:val="20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E904D8" w14:textId="77777777" w:rsidR="005665E2" w:rsidRPr="00A51C9E" w:rsidRDefault="005665E2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 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BBDB1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0 J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9065F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0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62089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0 B</w:t>
            </w:r>
          </w:p>
        </w:tc>
      </w:tr>
      <w:tr w:rsidR="00A51C9E" w:rsidRPr="00A51C9E" w14:paraId="18185B69" w14:textId="77777777" w:rsidTr="005665E2">
        <w:trPr>
          <w:trHeight w:val="20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B2F1CD" w14:textId="77777777" w:rsidR="005665E2" w:rsidRPr="00A51C9E" w:rsidRDefault="005665E2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 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32083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0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30FAA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.0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CD0F1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0 C</w:t>
            </w:r>
          </w:p>
        </w:tc>
      </w:tr>
      <w:tr w:rsidR="00A51C9E" w:rsidRPr="00A51C9E" w14:paraId="08637E72" w14:textId="77777777" w:rsidTr="005665E2">
        <w:trPr>
          <w:trHeight w:val="20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7784EA" w14:textId="77777777" w:rsidR="005665E2" w:rsidRPr="00A51C9E" w:rsidRDefault="005665E2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8 CT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2EC12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0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755B7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0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02BF8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0 B</w:t>
            </w:r>
          </w:p>
        </w:tc>
      </w:tr>
      <w:tr w:rsidR="00A51C9E" w:rsidRPr="00A51C9E" w14:paraId="5CB9BC7B" w14:textId="77777777" w:rsidTr="005665E2">
        <w:trPr>
          <w:trHeight w:val="20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F69B7A" w14:textId="77777777" w:rsidR="005665E2" w:rsidRPr="00A51C9E" w:rsidRDefault="005665E2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4 CTB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B77CC5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7 F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3A8FAD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3 EF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A687EF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1.0 D </w:t>
            </w:r>
          </w:p>
        </w:tc>
      </w:tr>
      <w:tr w:rsidR="00A51C9E" w:rsidRPr="00A51C9E" w14:paraId="7697C3DF" w14:textId="77777777" w:rsidTr="005665E2">
        <w:trPr>
          <w:trHeight w:val="20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80A0A9" w14:textId="77777777" w:rsidR="005665E2" w:rsidRPr="00A51C9E" w:rsidRDefault="005665E2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2 CT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A05566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.4 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91A60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3 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759310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3 G</w:t>
            </w:r>
          </w:p>
        </w:tc>
      </w:tr>
      <w:tr w:rsidR="00A51C9E" w:rsidRPr="00A51C9E" w14:paraId="25DC3317" w14:textId="77777777" w:rsidTr="005665E2">
        <w:trPr>
          <w:trHeight w:val="20"/>
        </w:trPr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4233E7" w14:textId="77777777" w:rsidR="005665E2" w:rsidRPr="00A51C9E" w:rsidRDefault="005665E2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</w:p>
          <w:p w14:paraId="01CE025C" w14:textId="77777777" w:rsidR="005665E2" w:rsidRPr="00A51C9E" w:rsidRDefault="005665E2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1/8 CTB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D23F1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8A7F2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FE61F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1C9E" w:rsidRPr="00A51C9E" w14:paraId="75275E60" w14:textId="77777777" w:rsidTr="005665E2">
        <w:trPr>
          <w:trHeight w:val="20"/>
        </w:trPr>
        <w:tc>
          <w:tcPr>
            <w:tcW w:w="13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CEB4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15 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67E99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3 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377B1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7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39F69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0 C</w:t>
            </w:r>
          </w:p>
        </w:tc>
      </w:tr>
      <w:tr w:rsidR="00A51C9E" w:rsidRPr="00A51C9E" w14:paraId="16385045" w14:textId="77777777" w:rsidTr="005665E2">
        <w:trPr>
          <w:trHeight w:val="20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83E9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+0.30 ND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3D3F03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7 H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A726DD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0 B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8AD5CA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0 D</w:t>
            </w:r>
          </w:p>
        </w:tc>
      </w:tr>
      <w:tr w:rsidR="00A51C9E" w:rsidRPr="00A51C9E" w14:paraId="0DEB41A8" w14:textId="77777777" w:rsidTr="005665E2">
        <w:trPr>
          <w:trHeight w:val="20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2F27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60 ND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59949B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7 G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A6C2F2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7 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918013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6 E</w:t>
            </w:r>
          </w:p>
        </w:tc>
      </w:tr>
      <w:tr w:rsidR="00A51C9E" w:rsidRPr="00A51C9E" w14:paraId="12DCBB8A" w14:textId="77777777" w:rsidTr="005665E2">
        <w:trPr>
          <w:trHeight w:val="20"/>
        </w:trPr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427AF6" w14:textId="77777777" w:rsidR="005665E2" w:rsidRPr="00A51C9E" w:rsidRDefault="005665E2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</w:p>
          <w:p w14:paraId="3273FA4C" w14:textId="77777777" w:rsidR="005665E2" w:rsidRPr="00A51C9E" w:rsidRDefault="005665E2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1/4 CTB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601AA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A983F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F7948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1C9E" w:rsidRPr="00A51C9E" w14:paraId="706958F2" w14:textId="77777777" w:rsidTr="005665E2">
        <w:trPr>
          <w:trHeight w:val="20"/>
        </w:trPr>
        <w:tc>
          <w:tcPr>
            <w:tcW w:w="13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64B1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15 ND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A9FAF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6 F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CDE0F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7 CD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FA4FD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9.7 E </w:t>
            </w:r>
          </w:p>
        </w:tc>
      </w:tr>
      <w:tr w:rsidR="00A51C9E" w:rsidRPr="00A51C9E" w14:paraId="3CD5C068" w14:textId="77777777" w:rsidTr="005665E2">
        <w:trPr>
          <w:trHeight w:val="20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305B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+0.30 ND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F9D105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3 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D4B556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0 C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3D7C48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4 F</w:t>
            </w:r>
          </w:p>
        </w:tc>
      </w:tr>
      <w:tr w:rsidR="00A51C9E" w:rsidRPr="00A51C9E" w14:paraId="6A3F4475" w14:textId="77777777" w:rsidTr="005665E2">
        <w:trPr>
          <w:trHeight w:val="20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1EFC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60 ND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089524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.3 D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4E7FFC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7 B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90D4C4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0 G</w:t>
            </w:r>
          </w:p>
        </w:tc>
      </w:tr>
      <w:tr w:rsidR="00A51C9E" w:rsidRPr="00A51C9E" w14:paraId="015BFD5B" w14:textId="77777777" w:rsidTr="005665E2">
        <w:trPr>
          <w:trHeight w:val="20"/>
        </w:trPr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3233DE" w14:textId="77777777" w:rsidR="005665E2" w:rsidRPr="00A51C9E" w:rsidRDefault="005665E2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</w:p>
          <w:p w14:paraId="58FC8CAF" w14:textId="77777777" w:rsidR="005665E2" w:rsidRPr="00A51C9E" w:rsidRDefault="005665E2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1/2 CTB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E08E3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7DB36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16C13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1C9E" w:rsidRPr="00A51C9E" w14:paraId="412B71AB" w14:textId="77777777" w:rsidTr="005665E2">
        <w:trPr>
          <w:trHeight w:val="20"/>
        </w:trPr>
        <w:tc>
          <w:tcPr>
            <w:tcW w:w="13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47A0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15 ND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FAE7A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.6 B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54C19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7 F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52363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7 H</w:t>
            </w:r>
          </w:p>
        </w:tc>
      </w:tr>
      <w:tr w:rsidR="00A51C9E" w:rsidRPr="00A51C9E" w14:paraId="41F94F26" w14:textId="77777777" w:rsidTr="005665E2">
        <w:trPr>
          <w:trHeight w:val="20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8BC2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30 ND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6254C3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.0 AB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5A9B06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0 EF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FA1B62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0 I</w:t>
            </w:r>
          </w:p>
        </w:tc>
      </w:tr>
      <w:tr w:rsidR="00A51C9E" w:rsidRPr="00A51C9E" w14:paraId="4A6B7797" w14:textId="77777777" w:rsidTr="005665E2">
        <w:trPr>
          <w:trHeight w:val="20"/>
        </w:trPr>
        <w:tc>
          <w:tcPr>
            <w:tcW w:w="13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E48C3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60 ND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01A2029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.7 A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55064AB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3 DE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832A832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0 J</w:t>
            </w:r>
          </w:p>
        </w:tc>
      </w:tr>
    </w:tbl>
    <w:p w14:paraId="17D7C56F" w14:textId="77777777" w:rsidR="00693DF9" w:rsidRPr="00A51C9E" w:rsidRDefault="00693DF9" w:rsidP="00693DF9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a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Blue = Percentage of PPF between 400-499 nm relative to total PPF</w:t>
      </w:r>
    </w:p>
    <w:p w14:paraId="4BBDE42D" w14:textId="77777777" w:rsidR="00693DF9" w:rsidRPr="00A51C9E" w:rsidRDefault="00693DF9" w:rsidP="00693DF9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b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Green = Percentage of PPF between 500-599 nm relative to total PPF</w:t>
      </w:r>
    </w:p>
    <w:p w14:paraId="4EE77CAC" w14:textId="77777777" w:rsidR="00693DF9" w:rsidRPr="00A51C9E" w:rsidRDefault="00693DF9" w:rsidP="00693DF9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c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Red = Percentage of PPF between 600-700 nm relative to total PPF</w:t>
      </w:r>
    </w:p>
    <w:p w14:paraId="21A6A2A9" w14:textId="77777777" w:rsidR="005665E2" w:rsidRPr="00A51C9E" w:rsidRDefault="00D62A92" w:rsidP="005665E2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>d</w:t>
      </w:r>
      <w:r w:rsidR="005665E2"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="005665E2" w:rsidRPr="00A51C9E">
        <w:rPr>
          <w:rFonts w:ascii="Times New Roman" w:hAnsi="Times New Roman" w:cs="Times New Roman"/>
          <w:color w:val="000000" w:themeColor="text1"/>
          <w:sz w:val="24"/>
        </w:rPr>
        <w:t>Rosco Cinegel was used for CTB and Rosco e-colour+ was used for ND filters</w:t>
      </w:r>
    </w:p>
    <w:p w14:paraId="10BAEE83" w14:textId="77777777" w:rsidR="00D62A92" w:rsidRPr="00A51C9E" w:rsidRDefault="00D62A92" w:rsidP="00D62A92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vertAlign w:val="superscript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>e</w:t>
      </w:r>
      <w:r w:rsidR="005665E2"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Data are presented as averages acquired on three different clear sky or mostly sunny days between 13:00-14:00 h: 27 May, 30 May, and 12 June 2020. Means are only compared within column and were separated with Fisher’s LSD. Means followed by a common letter are not significantly different (</w:t>
      </w:r>
      <w:r w:rsidRPr="00A51C9E">
        <w:rPr>
          <w:rFonts w:ascii="Times New Roman" w:hAnsi="Times New Roman" w:cs="Times New Roman"/>
          <w:i/>
          <w:color w:val="000000" w:themeColor="text1"/>
          <w:sz w:val="24"/>
        </w:rPr>
        <w:t xml:space="preserve">P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= 0.05). Data collected under full sun were on average; % Blue = 29%, % Green = 35%, % Red = 36%, and PPF = 1719 µmol m</w:t>
      </w: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>-2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 xml:space="preserve"> s</w:t>
      </w: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>-1</w:t>
      </w:r>
    </w:p>
    <w:p w14:paraId="6E5CC525" w14:textId="77777777" w:rsidR="00D62A92" w:rsidRPr="00A51C9E" w:rsidRDefault="00D62A92" w:rsidP="00D62A92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78040710" w14:textId="77777777" w:rsidR="00D62A92" w:rsidRPr="00A51C9E" w:rsidRDefault="00D62A92" w:rsidP="00D62A92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4D8FDCEF" w14:textId="77777777" w:rsidR="00D62A92" w:rsidRPr="00A51C9E" w:rsidRDefault="00D62A92" w:rsidP="00D62A92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231B9ADC" w14:textId="77777777" w:rsidR="00D62A92" w:rsidRPr="00A51C9E" w:rsidRDefault="00D62A92" w:rsidP="00D62A92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7510C22F" w14:textId="77777777" w:rsidR="00D62A92" w:rsidRPr="00A51C9E" w:rsidRDefault="00D62A92" w:rsidP="00D62A92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1EF6843B" w14:textId="77777777" w:rsidR="00D62A92" w:rsidRPr="00A51C9E" w:rsidRDefault="00D62A92" w:rsidP="00D62A92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723B8859" w14:textId="77777777" w:rsidR="00D62A92" w:rsidRPr="00A51C9E" w:rsidRDefault="00D62A92" w:rsidP="00D62A92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70EAB205" w14:textId="77777777" w:rsidR="00D62A92" w:rsidRPr="00A51C9E" w:rsidRDefault="00D62A92" w:rsidP="00D62A92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76BC5509" w14:textId="77777777" w:rsidR="00D62A92" w:rsidRPr="00A51C9E" w:rsidRDefault="00D62A92" w:rsidP="00D62A92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321737C7" w14:textId="77777777" w:rsidR="00D62A92" w:rsidRPr="00A51C9E" w:rsidRDefault="00D62A92" w:rsidP="00D62A92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3FC38A5C" w14:textId="77777777" w:rsidR="00D62A92" w:rsidRPr="00A51C9E" w:rsidRDefault="00D62A92" w:rsidP="00D62A92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4B9FC6AF" w14:textId="77777777" w:rsidR="005665E2" w:rsidRPr="00A51C9E" w:rsidRDefault="005665E2" w:rsidP="00EC03D7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Supplemental Table S6:</w:t>
      </w:r>
      <w:r w:rsidR="00EC03D7" w:rsidRPr="00A51C9E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EC03D7" w:rsidRPr="00A51C9E">
        <w:rPr>
          <w:rFonts w:ascii="Times New Roman" w:hAnsi="Times New Roman" w:cs="Times New Roman"/>
          <w:color w:val="000000" w:themeColor="text1"/>
          <w:sz w:val="24"/>
        </w:rPr>
        <w:t xml:space="preserve">Average relative blue, green and red PPF data collected under layered Rosco plus green (PG) and neutral density (ND) filters. </w:t>
      </w:r>
    </w:p>
    <w:p w14:paraId="4B960A8E" w14:textId="77777777" w:rsidR="002C664C" w:rsidRPr="00A51C9E" w:rsidRDefault="002C664C" w:rsidP="00EC03D7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W w:w="5408" w:type="dxa"/>
        <w:tblLook w:val="04A0" w:firstRow="1" w:lastRow="0" w:firstColumn="1" w:lastColumn="0" w:noHBand="0" w:noVBand="1"/>
      </w:tblPr>
      <w:tblGrid>
        <w:gridCol w:w="1358"/>
        <w:gridCol w:w="1350"/>
        <w:gridCol w:w="1350"/>
        <w:gridCol w:w="1350"/>
      </w:tblGrid>
      <w:tr w:rsidR="00A51C9E" w:rsidRPr="00A51C9E" w14:paraId="610CFEB9" w14:textId="77777777" w:rsidTr="005665E2">
        <w:trPr>
          <w:trHeight w:val="300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FC167" w14:textId="77777777" w:rsidR="00D62A92" w:rsidRPr="00A51C9E" w:rsidRDefault="00D62A92" w:rsidP="00D6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lter(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4B61C4" w14:textId="77777777" w:rsidR="00D62A92" w:rsidRPr="00A51C9E" w:rsidRDefault="00D62A92" w:rsidP="00D6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lue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F24B69" w14:textId="77777777" w:rsidR="00D62A92" w:rsidRPr="00A51C9E" w:rsidRDefault="00D62A92" w:rsidP="00D6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reen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43BF42" w14:textId="77777777" w:rsidR="00D62A92" w:rsidRPr="00A51C9E" w:rsidRDefault="00D62A92" w:rsidP="00D6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d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A51C9E" w:rsidRPr="00A51C9E" w14:paraId="78B29B6C" w14:textId="77777777" w:rsidTr="00DB4CC5">
        <w:trPr>
          <w:trHeight w:val="20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94DE71" w14:textId="77777777" w:rsidR="00D62A92" w:rsidRPr="00A51C9E" w:rsidRDefault="00D62A9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50" w:type="dxa"/>
            <w:gridSpan w:val="3"/>
            <w:tcBorders>
              <w:top w:val="nil"/>
              <w:left w:val="nil"/>
            </w:tcBorders>
          </w:tcPr>
          <w:p w14:paraId="4C2669B8" w14:textId="77777777" w:rsidR="00D62A92" w:rsidRPr="00A51C9E" w:rsidRDefault="00735B1B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F35FBC8" wp14:editId="6509123D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98095</wp:posOffset>
                      </wp:positionV>
                      <wp:extent cx="1069340" cy="0"/>
                      <wp:effectExtent l="0" t="0" r="35560" b="19050"/>
                      <wp:wrapNone/>
                      <wp:docPr id="11" name="Straight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6934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E881DD1" id="Straight Connector 11" o:spid="_x0000_s1026" style="position:absolute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.9pt,7.7pt" to="87.1pt,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6Ua6zgEAAAUEAAAOAAAAZHJzL2Uyb0RvYy54bWysU8GOEzEMvSPxD1HudKYLWsGo0z10tVwQ&#10;VCz7AdmM04mUxJETOu3f46TtdAVICMTFM078nu1nZ3V38E7sgZLF0MvlopUCgsbBhl0vn749vHkv&#10;RcoqDMphgF4eIcm79etXqyl2cIMjugFIMElI3RR7OeYcu6ZJegSv0gIjBL40SF5ldmnXDKQmZveu&#10;uWnb22ZCGiKhhpT49P50KdeV3xjQ+YsxCbJwveTacrVU7XOxzXqluh2pOFp9LkP9QxVe2cBJZ6p7&#10;lZX4TvYXKm81YUKTFxp9g8ZYDbUH7mbZ/tTN46gi1F5YnBRnmdL/o9Wf91sSduDZLaUIyvOMHjMp&#10;uxuz2GAIrCCS4EtWaoqpY8AmbOnspbil0vbBkC9fbkgcqrrHWV04ZKH5cNnefnj7joegL3fNFRgp&#10;5Y+AXpSfXjobSuOqU/tPKXMyDr2ElGMXik3o7PBgnatOWRnYOBJ7xcPOh1oy415EsVeQTWnkVHr9&#10;y0cHJ9avYFiMUmzNXtfwyqm0hpAvvC5wdIEZrmAGtn8GnuMLFOqK/g14RtTMGPIM9jYg/S77VQpz&#10;ir8ocOq7SPCMw7EOtUrDu1YVP7+Lsswv/Qq/vt71DwAAAP//AwBQSwMEFAAGAAgAAAAhAFseC53b&#10;AAAABwEAAA8AAABkcnMvZG93bnJldi54bWxMjs1Kw0AUhfeC7zBcwY3YibVpJWZSJNCNC8FGSpfT&#10;zG0mmLkTMtMmfXtvcaHL88M5X76eXCfOOITWk4KnWQICqfampUbBV7V5fAERoiajO0+o4IIB1sXt&#10;Ta4z40f6xPM2NoJHKGRagY2xz6QMtUWnw8z3SJwd/eB0ZDk00gx65HHXyXmSLKXTLfGD1T2WFuvv&#10;7ckp2DcPz5tdRdVYxo/j0k6X3XtaKnV/N729gog4xb8yXPEZHQpmOvgTmSA6BSmDR7bTBYhrvFrM&#10;QRx+DVnk8j9/8QMAAP//AwBQSwECLQAUAAYACAAAACEAtoM4kv4AAADhAQAAEwAAAAAAAAAAAAAA&#10;AAAAAAAAW0NvbnRlbnRfVHlwZXNdLnhtbFBLAQItABQABgAIAAAAIQA4/SH/1gAAAJQBAAALAAAA&#10;AAAAAAAAAAAAAC8BAABfcmVscy8ucmVsc1BLAQItABQABgAIAAAAIQDX6Ua6zgEAAAUEAAAOAAAA&#10;AAAAAAAAAAAAAC4CAABkcnMvZTJvRG9jLnhtbFBLAQItABQABgAIAAAAIQBbHgud2wAAAAcBAAAP&#10;AAAAAAAAAAAAAAAAACgEAABkcnMvZG93bnJldi54bWxQSwUGAAAAAAQABADzAAAAMA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A51C9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280DA9F2" wp14:editId="2F3D5F17">
                      <wp:simplePos x="0" y="0"/>
                      <wp:positionH relativeFrom="column">
                        <wp:posOffset>1310056</wp:posOffset>
                      </wp:positionH>
                      <wp:positionV relativeFrom="paragraph">
                        <wp:posOffset>91593</wp:posOffset>
                      </wp:positionV>
                      <wp:extent cx="1069675" cy="0"/>
                      <wp:effectExtent l="0" t="0" r="35560" b="19050"/>
                      <wp:wrapNone/>
                      <wp:docPr id="12" name="Straight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6967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AA88184" id="Straight Connector 12" o:spid="_x0000_s1026" style="position:absolute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3.15pt,7.2pt" to="187.4pt,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PK4zwEAAAUEAAAOAAAAZHJzL2Uyb0RvYy54bWysU02P0zAQvSPxHyzfadJKFIia7qGr5YKg&#10;Ytkf4HXGjSXbY41NP/49Y7dNV4CEQFycjD3vzbzn8eru6J3YAyWLoZfzWSsFBI2DDbtePn17ePNe&#10;ipRVGJTDAL08QZJ369evVofYwQJHdAOQYJKQukPs5Zhz7Jom6RG8SjOMEPjQIHmVOaRdM5A6MLt3&#10;zaJtl80BaYiEGlLi3fvzoVxXfmNA5y/GJMjC9ZJ7y3Wluj6XtVmvVLcjFUerL22of+jCKxu46ER1&#10;r7IS38n+QuWtJkxo8kyjb9AYq6FqYDXz9ic1j6OKULWwOSlONqX/R6s/77ck7MB3t5AiKM939JhJ&#10;2d2YxQZDYAeRBB+yU4eYOgZswpYuUYpbKrKPhnz5siBxrO6eJnfhmIXmzXm7/LB891YKfT1rbsBI&#10;KX8E9KL89NLZUISrTu0/pczFOPWaUrZdKGtCZ4cH61wNysjAxpHYK77sfJyXlhn3IoujgmyKkHPr&#10;9S+fHJxZv4JhM0qztXodwxun0hpCvvK6wNkFZriDCdj+GXjJL1CoI/o34AlRK2PIE9jbgPS76jcr&#10;zDn/6sBZd7HgGYdTvdRqDc9ade7yLsowv4wr/PZ61z8AAAD//wMAUEsDBBQABgAIAAAAIQCnUjwE&#10;3gAAAAkBAAAPAAAAZHJzL2Rvd25yZXYueG1sTI9BS8NAEIXvgv9hGcGL2I1NTEvMpkigFw+CjRSP&#10;22SaDWZnQ3bbpP/eEQ/2OO99vHkv38y2F2ccfedIwdMiAoFUu6ajVsFntX1cg/BBU6N7R6jggh42&#10;xe1NrrPGTfSB511oBYeQz7QCE8KQSelrg1b7hRuQ2Du60erA59jKZtQTh9teLqMolVZ3xB+MHrA0&#10;WH/vTlbBV/sQb/cVVVMZ3o+pmS/7t+dSqfu7+fUFRMA5/MPwW5+rQ8GdDu5EjRe9gmWUxoyykSQg&#10;GIhXCW85/AmyyOX1guIHAAD//wMAUEsBAi0AFAAGAAgAAAAhALaDOJL+AAAA4QEAABMAAAAAAAAA&#10;AAAAAAAAAAAAAFtDb250ZW50X1R5cGVzXS54bWxQSwECLQAUAAYACAAAACEAOP0h/9YAAACUAQAA&#10;CwAAAAAAAAAAAAAAAAAvAQAAX3JlbHMvLnJlbHNQSwECLQAUAAYACAAAACEA6zTyuM8BAAAFBAAA&#10;DgAAAAAAAAAAAAAAAAAuAgAAZHJzL2Uyb0RvYy54bWxQSwECLQAUAAYACAAAACEAp1I8BN4AAAAJ&#10;AQAADwAAAAAAAAAAAAAAAAApBAAAZHJzL2Rvd25yZXYueG1sUEsFBgAAAAAEAAQA8wAAADQFAAAA&#10;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D62A92"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</w:tr>
      <w:tr w:rsidR="00A51C9E" w:rsidRPr="00A51C9E" w14:paraId="63CFBBBE" w14:textId="77777777" w:rsidTr="005665E2">
        <w:trPr>
          <w:trHeight w:val="20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01676E" w14:textId="77777777" w:rsidR="005665E2" w:rsidRPr="00A51C9E" w:rsidRDefault="005665E2" w:rsidP="00D6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0.15 ND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="00D62A92"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9E811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0 C</w:t>
            </w:r>
            <w:r w:rsidR="00D62A92"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62A92"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88674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0 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AE568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0 AB</w:t>
            </w:r>
          </w:p>
        </w:tc>
      </w:tr>
      <w:tr w:rsidR="00A51C9E" w:rsidRPr="00A51C9E" w14:paraId="2A350869" w14:textId="77777777" w:rsidTr="005665E2">
        <w:trPr>
          <w:trHeight w:val="20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62569E" w14:textId="77777777" w:rsidR="005665E2" w:rsidRPr="00A51C9E" w:rsidRDefault="005665E2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 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1C922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0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E001A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0 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6F515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0 CD</w:t>
            </w:r>
          </w:p>
        </w:tc>
      </w:tr>
      <w:tr w:rsidR="00A51C9E" w:rsidRPr="00A51C9E" w14:paraId="20B2F800" w14:textId="77777777" w:rsidTr="005665E2">
        <w:trPr>
          <w:trHeight w:val="20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907F8E" w14:textId="77777777" w:rsidR="005665E2" w:rsidRPr="00A51C9E" w:rsidRDefault="005665E2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 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A5B80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0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5336F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.0 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325EE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0 G</w:t>
            </w:r>
          </w:p>
        </w:tc>
      </w:tr>
      <w:tr w:rsidR="00A51C9E" w:rsidRPr="00A51C9E" w14:paraId="04E501ED" w14:textId="77777777" w:rsidTr="005665E2">
        <w:trPr>
          <w:trHeight w:val="20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E0D7FE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1/4 P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AE365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3 GH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27568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.0 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ED6D8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7 A</w:t>
            </w:r>
          </w:p>
        </w:tc>
      </w:tr>
      <w:tr w:rsidR="00A51C9E" w:rsidRPr="00A51C9E" w14:paraId="58D282A3" w14:textId="77777777" w:rsidTr="005665E2">
        <w:trPr>
          <w:trHeight w:val="20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879253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1/2 PG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0560F4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0 I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655293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.0 EF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1D9464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0 BC</w:t>
            </w:r>
          </w:p>
        </w:tc>
      </w:tr>
      <w:tr w:rsidR="00A51C9E" w:rsidRPr="00A51C9E" w14:paraId="28583231" w14:textId="77777777" w:rsidTr="005665E2">
        <w:trPr>
          <w:trHeight w:val="20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EA9DE7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Full P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B875F8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.3 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9276C6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.7 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E34EF1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0 ED</w:t>
            </w:r>
          </w:p>
        </w:tc>
      </w:tr>
      <w:tr w:rsidR="00A51C9E" w:rsidRPr="00A51C9E" w14:paraId="39DB5F05" w14:textId="77777777" w:rsidTr="005665E2">
        <w:trPr>
          <w:trHeight w:val="20"/>
        </w:trPr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8A55F2" w14:textId="77777777" w:rsidR="005665E2" w:rsidRPr="00A51C9E" w:rsidRDefault="005665E2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</w:p>
          <w:p w14:paraId="080FFE15" w14:textId="77777777" w:rsidR="005665E2" w:rsidRPr="00A51C9E" w:rsidRDefault="005665E2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1/4 P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9324F2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FD5664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4E82B8B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1C9E" w:rsidRPr="00A51C9E" w14:paraId="1EE7638B" w14:textId="77777777" w:rsidTr="005665E2">
        <w:trPr>
          <w:trHeight w:val="20"/>
        </w:trPr>
        <w:tc>
          <w:tcPr>
            <w:tcW w:w="13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0F65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15 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06198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6 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CDE23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.0 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296FF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4 CD</w:t>
            </w:r>
          </w:p>
        </w:tc>
      </w:tr>
      <w:tr w:rsidR="00A51C9E" w:rsidRPr="00A51C9E" w14:paraId="4A64B28F" w14:textId="77777777" w:rsidTr="005665E2">
        <w:trPr>
          <w:trHeight w:val="20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9A19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+0.30 ND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3E7950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0 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C0CFCD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.0 EF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F0A7DE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0 DE</w:t>
            </w:r>
          </w:p>
        </w:tc>
      </w:tr>
      <w:tr w:rsidR="00A51C9E" w:rsidRPr="00A51C9E" w14:paraId="665C505B" w14:textId="77777777" w:rsidTr="005665E2">
        <w:trPr>
          <w:trHeight w:val="20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F9A9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+0.60 ND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D0767A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7 D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5DF500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.7 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8CA9D7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6 G</w:t>
            </w:r>
          </w:p>
        </w:tc>
      </w:tr>
      <w:tr w:rsidR="00A51C9E" w:rsidRPr="00A51C9E" w14:paraId="5B1356BD" w14:textId="77777777" w:rsidTr="005665E2">
        <w:trPr>
          <w:trHeight w:val="180"/>
        </w:trPr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83962F" w14:textId="77777777" w:rsidR="005665E2" w:rsidRPr="00A51C9E" w:rsidRDefault="005665E2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</w:p>
          <w:p w14:paraId="19259531" w14:textId="77777777" w:rsidR="005665E2" w:rsidRPr="00A51C9E" w:rsidRDefault="005665E2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1/2 PG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D9460D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6144FB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A00603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1C9E" w:rsidRPr="00A51C9E" w14:paraId="5F7F4F87" w14:textId="77777777" w:rsidTr="005665E2">
        <w:trPr>
          <w:trHeight w:val="20"/>
        </w:trPr>
        <w:tc>
          <w:tcPr>
            <w:tcW w:w="13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6C9A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15 ND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9FE8E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4 FGH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74051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.3 D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B15C6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3 FG</w:t>
            </w:r>
          </w:p>
        </w:tc>
      </w:tr>
      <w:tr w:rsidR="00A51C9E" w:rsidRPr="00A51C9E" w14:paraId="656089DB" w14:textId="77777777" w:rsidTr="005665E2">
        <w:trPr>
          <w:trHeight w:val="20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DEF6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30 ND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E852F1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0 HI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C2BDA5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.7 CD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F23178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3 G</w:t>
            </w:r>
          </w:p>
        </w:tc>
      </w:tr>
      <w:tr w:rsidR="00A51C9E" w:rsidRPr="00A51C9E" w14:paraId="02882075" w14:textId="77777777" w:rsidTr="005665E2">
        <w:trPr>
          <w:trHeight w:val="20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786A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+0.60 ND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395CE3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7 FG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AD5D43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.3 C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DFA34A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0 H</w:t>
            </w:r>
          </w:p>
        </w:tc>
      </w:tr>
      <w:tr w:rsidR="00A51C9E" w:rsidRPr="00A51C9E" w14:paraId="6C2C7872" w14:textId="77777777" w:rsidTr="005665E2">
        <w:trPr>
          <w:trHeight w:val="20"/>
        </w:trPr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51E26D" w14:textId="77777777" w:rsidR="005665E2" w:rsidRPr="00A51C9E" w:rsidRDefault="005665E2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</w:p>
          <w:p w14:paraId="4F6832BC" w14:textId="77777777" w:rsidR="005665E2" w:rsidRPr="00A51C9E" w:rsidRDefault="005665E2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Full PG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6F3D8C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99093D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0439DB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1C9E" w:rsidRPr="00A51C9E" w14:paraId="51CE1CF8" w14:textId="77777777" w:rsidTr="005665E2">
        <w:trPr>
          <w:trHeight w:val="20"/>
        </w:trPr>
        <w:tc>
          <w:tcPr>
            <w:tcW w:w="13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B138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15 ND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C51F0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0 JK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03E8C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.0 A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C8EC6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0 G</w:t>
            </w:r>
          </w:p>
        </w:tc>
      </w:tr>
      <w:tr w:rsidR="00A51C9E" w:rsidRPr="00A51C9E" w14:paraId="4F20EEC7" w14:textId="77777777" w:rsidTr="005665E2">
        <w:trPr>
          <w:trHeight w:val="20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242B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30 ND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8A69CD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0 JK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09B1C4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.0 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F5934F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0 H</w:t>
            </w:r>
          </w:p>
        </w:tc>
      </w:tr>
      <w:tr w:rsidR="00A51C9E" w:rsidRPr="00A51C9E" w14:paraId="1CC5EAA9" w14:textId="77777777" w:rsidTr="005665E2">
        <w:trPr>
          <w:trHeight w:val="20"/>
        </w:trPr>
        <w:tc>
          <w:tcPr>
            <w:tcW w:w="13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52129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60 ND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185E5B4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7 J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8CA12FE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.3 A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B4763A1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0 I</w:t>
            </w:r>
          </w:p>
        </w:tc>
      </w:tr>
    </w:tbl>
    <w:p w14:paraId="6FC820B2" w14:textId="77777777" w:rsidR="00693DF9" w:rsidRPr="00A51C9E" w:rsidRDefault="00693DF9" w:rsidP="00693DF9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a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Blue = Percentage of PPF between 400-499 nm relative to total PPF</w:t>
      </w:r>
    </w:p>
    <w:p w14:paraId="6B9B3B8E" w14:textId="77777777" w:rsidR="00693DF9" w:rsidRPr="00A51C9E" w:rsidRDefault="00693DF9" w:rsidP="00693DF9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b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Green = Percentage of PPF between 500-599 nm relative to total PPF</w:t>
      </w:r>
    </w:p>
    <w:p w14:paraId="3D48B032" w14:textId="77777777" w:rsidR="00693DF9" w:rsidRPr="00A51C9E" w:rsidRDefault="00693DF9" w:rsidP="00693DF9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c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Red = Percentage of PPF between 600-700 nm relative to total PPF</w:t>
      </w:r>
    </w:p>
    <w:p w14:paraId="289C4083" w14:textId="77777777" w:rsidR="00D62A92" w:rsidRPr="00A51C9E" w:rsidRDefault="00D62A92" w:rsidP="00D62A92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d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Rosco Cinegel was used for CTB and Rosco e-colour+ was used for ND filters</w:t>
      </w:r>
    </w:p>
    <w:p w14:paraId="0D63ACF9" w14:textId="77777777" w:rsidR="00D62A92" w:rsidRPr="00A51C9E" w:rsidRDefault="00D62A92" w:rsidP="00D62A92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vertAlign w:val="superscript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e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Data are presented as averages acquired on three different clear sky or mostly sunny days between 13:00-14:00 h: 27 May, 30 May, and 12 June 2020. Means are only compared within column and were separated with Fisher’s LSD. Means followed by a common letter are not significantly different (</w:t>
      </w:r>
      <w:r w:rsidRPr="00A51C9E">
        <w:rPr>
          <w:rFonts w:ascii="Times New Roman" w:hAnsi="Times New Roman" w:cs="Times New Roman"/>
          <w:i/>
          <w:color w:val="000000" w:themeColor="text1"/>
          <w:sz w:val="24"/>
        </w:rPr>
        <w:t xml:space="preserve">P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= 0.05). Data collected under full sun were on average; % Blue = 29%, % Green = 35%, % Red = 36%, and PPF = 1719 µmol m</w:t>
      </w: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>-2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 xml:space="preserve"> s</w:t>
      </w: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>-1</w:t>
      </w:r>
    </w:p>
    <w:p w14:paraId="43EF7598" w14:textId="77777777" w:rsidR="00D62A92" w:rsidRPr="00A51C9E" w:rsidRDefault="00D62A92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547F1758" w14:textId="77777777" w:rsidR="00D62A92" w:rsidRPr="00A51C9E" w:rsidRDefault="00D62A92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2AAF5D9E" w14:textId="77777777" w:rsidR="00D62A92" w:rsidRPr="00A51C9E" w:rsidRDefault="00D62A92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24A7374A" w14:textId="77777777" w:rsidR="00D62A92" w:rsidRPr="00A51C9E" w:rsidRDefault="00D62A92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3E00D0E6" w14:textId="77777777" w:rsidR="00D62A92" w:rsidRPr="00A51C9E" w:rsidRDefault="00D62A92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405AD82E" w14:textId="77777777" w:rsidR="00D62A92" w:rsidRPr="00A51C9E" w:rsidRDefault="00D62A92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78242144" w14:textId="77777777" w:rsidR="00D62A92" w:rsidRPr="00A51C9E" w:rsidRDefault="00D62A92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1D1D35A0" w14:textId="77777777" w:rsidR="00D62A92" w:rsidRPr="00A51C9E" w:rsidRDefault="00D62A92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049F01C9" w14:textId="77777777" w:rsidR="00D62A92" w:rsidRPr="00A51C9E" w:rsidRDefault="00D62A92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63143A82" w14:textId="77777777" w:rsidR="00D62A92" w:rsidRPr="00A51C9E" w:rsidRDefault="00D62A92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1A1579CD" w14:textId="77777777" w:rsidR="00D62A92" w:rsidRPr="00A51C9E" w:rsidRDefault="00D62A92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44EE6884" w14:textId="77777777" w:rsidR="00EC03D7" w:rsidRPr="00A51C9E" w:rsidRDefault="005665E2" w:rsidP="00F05243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Supplemental Table S7:</w:t>
      </w:r>
      <w:r w:rsidR="00EC03D7" w:rsidRPr="00A51C9E">
        <w:rPr>
          <w:rFonts w:ascii="Times New Roman" w:hAnsi="Times New Roman" w:cs="Times New Roman"/>
          <w:color w:val="000000" w:themeColor="text1"/>
          <w:sz w:val="24"/>
        </w:rPr>
        <w:t xml:space="preserve"> Average relative blue, green and red PPF data collected under layered Rosco color temperature blue (CTB), plus green (PG), and neutral density (ND) filters. </w:t>
      </w:r>
    </w:p>
    <w:p w14:paraId="092C6EE4" w14:textId="77777777" w:rsidR="002C664C" w:rsidRPr="00A51C9E" w:rsidRDefault="002C664C" w:rsidP="00F05243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W w:w="5310" w:type="dxa"/>
        <w:tblLook w:val="04A0" w:firstRow="1" w:lastRow="0" w:firstColumn="1" w:lastColumn="0" w:noHBand="0" w:noVBand="1"/>
      </w:tblPr>
      <w:tblGrid>
        <w:gridCol w:w="1260"/>
        <w:gridCol w:w="1350"/>
        <w:gridCol w:w="1350"/>
        <w:gridCol w:w="1350"/>
      </w:tblGrid>
      <w:tr w:rsidR="00A51C9E" w:rsidRPr="00A51C9E" w14:paraId="274EBF94" w14:textId="77777777" w:rsidTr="005665E2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6D9A1" w14:textId="77777777" w:rsidR="00D62A92" w:rsidRPr="00A51C9E" w:rsidRDefault="00D62A92" w:rsidP="00D6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lter(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F79CD4" w14:textId="77777777" w:rsidR="00D62A92" w:rsidRPr="00A51C9E" w:rsidRDefault="00D62A92" w:rsidP="00D6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lue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48325A" w14:textId="77777777" w:rsidR="00D62A92" w:rsidRPr="00A51C9E" w:rsidRDefault="00D62A92" w:rsidP="00D6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reen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C08F85" w14:textId="77777777" w:rsidR="00D62A92" w:rsidRPr="00A51C9E" w:rsidRDefault="00D62A92" w:rsidP="00D6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d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A51C9E" w:rsidRPr="00A51C9E" w14:paraId="017C9F59" w14:textId="77777777" w:rsidTr="00DB4CC5">
        <w:trPr>
          <w:trHeight w:val="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5793" w14:textId="77777777" w:rsidR="00D62A92" w:rsidRPr="00A51C9E" w:rsidRDefault="00D62A9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50" w:type="dxa"/>
            <w:gridSpan w:val="3"/>
            <w:tcBorders>
              <w:top w:val="nil"/>
              <w:left w:val="nil"/>
              <w:right w:val="nil"/>
            </w:tcBorders>
          </w:tcPr>
          <w:p w14:paraId="27E46ED5" w14:textId="77777777" w:rsidR="00D62A92" w:rsidRPr="00A51C9E" w:rsidRDefault="00054857" w:rsidP="00DB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6075B558" wp14:editId="1EBACF75">
                      <wp:simplePos x="0" y="0"/>
                      <wp:positionH relativeFrom="column">
                        <wp:posOffset>1328827</wp:posOffset>
                      </wp:positionH>
                      <wp:positionV relativeFrom="paragraph">
                        <wp:posOffset>77597</wp:posOffset>
                      </wp:positionV>
                      <wp:extent cx="1069675" cy="0"/>
                      <wp:effectExtent l="0" t="0" r="35560" b="19050"/>
                      <wp:wrapNone/>
                      <wp:docPr id="14" name="Straight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6967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B13A066" id="Straight Connector 14" o:spid="_x0000_s1026" style="position:absolute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4.65pt,6.1pt" to="188.9pt,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0DmV0AEAAAUEAAAOAAAAZHJzL2Uyb0RvYy54bWysU02P0zAQvSPxHyzfadLVUiBquoeulguC&#10;ioUf4HXGjSXbY41NP/49Y7dNV4CEQHtxMva8N/Oex8u7g3diB5Qshl7OZ60UEDQONmx7+f3bw5v3&#10;UqSswqAcBujlEZK8W71+tdzHDm5wRDcACSYJqdvHXo45x65pkh7BqzTDCIEPDZJXmUPaNgOpPbN7&#10;19y07aLZIw2RUENKvHt/OpSrym8M6PzFmARZuF5yb7muVNensjarpeq2pOJo9bkN9R9deGUDF52o&#10;7lVW4gfZ36i81YQJTZ5p9A0aYzVUDaxm3v6i5nFUEaoWNifFyab0crT6825Dwg58d7dSBOX5jh4z&#10;Kbsds1hjCOwgkuBDdmofU8eAddjQOUpxQ0X2wZAvXxYkDtXd4+QuHLLQvDlvFx8W795KoS9nzRUY&#10;KeWPgF6Un146G4pw1andp5S5GKdeUsq2C2VN6OzwYJ2rQRkZWDsSO8WXnQ/z0jLjnmVxVJBNEXJq&#10;vf7lo4MT61cwbEZptlavY3jlVFpDyBdeFzi7wAx3MAHbvwPP+QUKdUT/BTwhamUMeQJ7G5D+VP1q&#10;hTnlXxw46S4WPOFwrJdareFZq86d30UZ5udxhV9f7+onAAAA//8DAFBLAwQUAAYACAAAACEAu875&#10;ot4AAAAJAQAADwAAAGRycy9kb3ducmV2LnhtbEyPQUvDQBCF74L/YRnBi9iNCbYasykS6MWDYCPF&#10;4zY7zQazsyG7bdJ/74iHepz3Pt68V6xn14sTjqHzpOBhkYBAarzpqFXwWW/un0CEqMno3hMqOGOA&#10;dXl9Vejc+Ik+8LSNreAQCrlWYGMccilDY9HpsPADEnsHPzod+RxbaUY9cbjrZZokS+l0R/zB6gEr&#10;i8339ugUfLV32WZXUz1V8f2wtPN59/ZYKXV7M7++gIg4xwsMv/W5OpTcae+PZILoFaTJc8YoG2kK&#10;goFsteIt+z9BloX8v6D8AQAA//8DAFBLAQItABQABgAIAAAAIQC2gziS/gAAAOEBAAATAAAAAAAA&#10;AAAAAAAAAAAAAABbQ29udGVudF9UeXBlc10ueG1sUEsBAi0AFAAGAAgAAAAhADj9If/WAAAAlAEA&#10;AAsAAAAAAAAAAAAAAAAALwEAAF9yZWxzLy5yZWxzUEsBAi0AFAAGAAgAAAAhANjQOZXQAQAABQQA&#10;AA4AAAAAAAAAAAAAAAAALgIAAGRycy9lMm9Eb2MueG1sUEsBAi0AFAAGAAgAAAAhALvO+aLeAAAA&#10;CQEAAA8AAAAAAAAAAAAAAAAAKgQAAGRycy9kb3ducmV2LnhtbFBLBQYAAAAABAAEAPMAAAA1BQAA&#10;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A51C9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FB570D9" wp14:editId="6EB7419F">
                      <wp:simplePos x="0" y="0"/>
                      <wp:positionH relativeFrom="column">
                        <wp:posOffset>34036</wp:posOffset>
                      </wp:positionH>
                      <wp:positionV relativeFrom="paragraph">
                        <wp:posOffset>84913</wp:posOffset>
                      </wp:positionV>
                      <wp:extent cx="1069675" cy="0"/>
                      <wp:effectExtent l="0" t="0" r="35560" b="19050"/>
                      <wp:wrapNone/>
                      <wp:docPr id="13" name="Straight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6967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2B52295" id="Straight Connector 13" o:spid="_x0000_s1026" style="position:absolute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.7pt,6.7pt" to="86.95pt,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Gznu0AEAAAUEAAAOAAAAZHJzL2Uyb0RvYy54bWysU02P0zAQvSPxHyzfadJdUSBquoeulguC&#10;ioUf4HXGjSXbY41NP/49Y7dNV4CEQHtxMva8N/Oex8u7g3diB5Qshl7OZ60UEDQONmx7+f3bw5v3&#10;UqSswqAcBujlEZK8W71+tdzHDm5wRDcACSYJqdvHXo45x65pkh7BqzTDCIEPDZJXmUPaNgOpPbN7&#10;19y07aLZIw2RUENKvHt/OpSrym8M6PzFmARZuF5yb7muVNensjarpeq2pOJo9bkN9R9deGUDF52o&#10;7lVW4gfZ36i81YQJTZ5p9A0aYzVUDaxm3v6i5nFUEaoWNifFyab0crT6825Dwg58d7dSBOX5jh4z&#10;Kbsds1hjCOwgkuBDdmofU8eAddjQOUpxQ0X2wZAvXxYkDtXd4+QuHLLQvDlvFx8W795KoS9nzRUY&#10;KeWPgF6Un146G4pw1andp5S5GKdeUsq2C2VN6OzwYJ2rQRkZWDsSO8WXnQ/z0jLjnmVxVJBNEXJq&#10;vf7lo4MT61cwbEZptlavY3jlVFpDyBdeFzi7wAx3MAHbvwPP+QUKdUT/BTwhamUMeQJ7G5D+VP1q&#10;hTnlXxw46S4WPOFwrJdareFZq86d30UZ5udxhV9f7+onAAAA//8DAFBLAwQUAAYACAAAACEAjdFl&#10;+tsAAAAHAQAADwAAAGRycy9kb3ducmV2LnhtbEyOTUvDQBCG74L/YRnBi9iNxrYasykS6MWDYCOl&#10;x212mg1mZ0N226T/3ike9DS8H7zz5KvJdeKEQ2g9KXiYJSCQam9aahR8Vev7ZxAhajK684QKzhhg&#10;VVxf5TozfqRPPG1iI3iEQqYV2Bj7TMpQW3Q6zHyPxNnBD05HlkMjzaBHHnedfEyShXS6Jf5gdY+l&#10;xfp7c3QKds1dut5WVI1l/Dgs7HTevs9LpW5vprdXEBGn+FeGCz6jQ8FMe38kE0SnYP7ERbZTvpd4&#10;mb6A2P8assjlf/7iBwAA//8DAFBLAQItABQABgAIAAAAIQC2gziS/gAAAOEBAAATAAAAAAAAAAAA&#10;AAAAAAAAAABbQ29udGVudF9UeXBlc10ueG1sUEsBAi0AFAAGAAgAAAAhADj9If/WAAAAlAEAAAsA&#10;AAAAAAAAAAAAAAAALwEAAF9yZWxzLy5yZWxzUEsBAi0AFAAGAAgAAAAhAPwbOe7QAQAABQQAAA4A&#10;AAAAAAAAAAAAAAAALgIAAGRycy9lMm9Eb2MueG1sUEsBAi0AFAAGAAgAAAAhAI3RZfrbAAAABwEA&#10;AA8AAAAAAAAAAAAAAAAAKgQAAGRycy9kb3ducmV2LnhtbFBLBQYAAAAABAAEAPMAAAAy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D62A92"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</w:tr>
      <w:tr w:rsidR="00A51C9E" w:rsidRPr="00A51C9E" w14:paraId="6D55FE2F" w14:textId="77777777" w:rsidTr="005665E2">
        <w:trPr>
          <w:trHeight w:val="20"/>
        </w:trPr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F9D520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4 PG+</w:t>
            </w:r>
            <w:r w:rsidR="00D62A92"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d</w:t>
            </w:r>
          </w:p>
          <w:p w14:paraId="1F720485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8 CTB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2423C3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3 L</w:t>
            </w:r>
            <w:r w:rsidR="00D62A92"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62A92"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7CF64D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.4 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01ACFB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3 A</w:t>
            </w:r>
          </w:p>
        </w:tc>
      </w:tr>
      <w:tr w:rsidR="00A51C9E" w:rsidRPr="00A51C9E" w14:paraId="0F4B9AD3" w14:textId="77777777" w:rsidTr="005665E2">
        <w:trPr>
          <w:trHeight w:val="20"/>
        </w:trPr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4B96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30 ND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316C5E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0 K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1738CD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.7 F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EAE478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3 C</w:t>
            </w:r>
          </w:p>
        </w:tc>
      </w:tr>
      <w:tr w:rsidR="00A51C9E" w:rsidRPr="00A51C9E" w14:paraId="49625E03" w14:textId="77777777" w:rsidTr="005665E2">
        <w:trPr>
          <w:trHeight w:val="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5236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60 ND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81DF59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0 J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622B3B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.0 EF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213E5D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7 D</w:t>
            </w:r>
          </w:p>
        </w:tc>
      </w:tr>
      <w:tr w:rsidR="00A51C9E" w:rsidRPr="00A51C9E" w14:paraId="0B4B5A2B" w14:textId="77777777" w:rsidTr="005665E2">
        <w:trPr>
          <w:trHeight w:val="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BD65F7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FD9C82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69F0A8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42372B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1C9E" w:rsidRPr="00A51C9E" w14:paraId="73529C47" w14:textId="77777777" w:rsidTr="005665E2">
        <w:trPr>
          <w:trHeight w:val="20"/>
        </w:trPr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CEEC86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4 PG+</w:t>
            </w:r>
          </w:p>
          <w:p w14:paraId="7154C6C4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4 CTB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5A313B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3 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1F9128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.0 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107483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7 C</w:t>
            </w:r>
          </w:p>
        </w:tc>
      </w:tr>
      <w:tr w:rsidR="00A51C9E" w:rsidRPr="00A51C9E" w14:paraId="37EB5BC5" w14:textId="77777777" w:rsidTr="005665E2">
        <w:trPr>
          <w:trHeight w:val="20"/>
        </w:trPr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5611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30 ND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EC90D5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0 G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7D203C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.3 G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4A6401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7 E</w:t>
            </w:r>
          </w:p>
        </w:tc>
      </w:tr>
      <w:tr w:rsidR="00A51C9E" w:rsidRPr="00A51C9E" w14:paraId="73BF7EB1" w14:textId="77777777" w:rsidTr="005665E2">
        <w:trPr>
          <w:trHeight w:val="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7380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60 ND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57D4A8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7 F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862518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.0 EF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49F16C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3 G</w:t>
            </w:r>
          </w:p>
        </w:tc>
      </w:tr>
      <w:tr w:rsidR="00A51C9E" w:rsidRPr="00A51C9E" w14:paraId="55D0EE31" w14:textId="77777777" w:rsidTr="005665E2">
        <w:trPr>
          <w:trHeight w:val="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6C50ED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695B0F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D70273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85D1DE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1C9E" w:rsidRPr="00A51C9E" w14:paraId="7DD23B0E" w14:textId="77777777" w:rsidTr="005665E2">
        <w:trPr>
          <w:trHeight w:val="20"/>
        </w:trPr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4E9EA6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4 PG+</w:t>
            </w:r>
          </w:p>
          <w:p w14:paraId="22291FC5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2 CTB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B49DC3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7 C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150979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.3 I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19334F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0 G</w:t>
            </w:r>
          </w:p>
        </w:tc>
      </w:tr>
      <w:tr w:rsidR="00A51C9E" w:rsidRPr="00A51C9E" w14:paraId="51A15091" w14:textId="77777777" w:rsidTr="005665E2">
        <w:trPr>
          <w:trHeight w:val="20"/>
        </w:trPr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94BB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30 ND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C67B2A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3 B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6FBAB2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.0 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5A2099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7 I</w:t>
            </w:r>
          </w:p>
        </w:tc>
      </w:tr>
      <w:tr w:rsidR="00A51C9E" w:rsidRPr="00A51C9E" w14:paraId="6D512D65" w14:textId="77777777" w:rsidTr="005665E2">
        <w:trPr>
          <w:trHeight w:val="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B35A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60 ND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995404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.4 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3912DD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.3 H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959A67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3 K</w:t>
            </w:r>
          </w:p>
        </w:tc>
      </w:tr>
      <w:tr w:rsidR="00A51C9E" w:rsidRPr="00A51C9E" w14:paraId="73563FB1" w14:textId="77777777" w:rsidTr="005665E2">
        <w:trPr>
          <w:trHeight w:val="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475C92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B747FE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51DE3F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C80434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1C9E" w:rsidRPr="00A51C9E" w14:paraId="11A7CD1B" w14:textId="77777777" w:rsidTr="005665E2">
        <w:trPr>
          <w:trHeight w:val="20"/>
        </w:trPr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D64C6E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2 PG+</w:t>
            </w:r>
          </w:p>
          <w:p w14:paraId="0E3EFDCB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8 CTB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9B0274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3 O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B9EE56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.7 C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F93D0C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0 B</w:t>
            </w:r>
          </w:p>
        </w:tc>
      </w:tr>
      <w:tr w:rsidR="00A51C9E" w:rsidRPr="00A51C9E" w14:paraId="3CA153BB" w14:textId="77777777" w:rsidTr="005665E2">
        <w:trPr>
          <w:trHeight w:val="20"/>
        </w:trPr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2CD1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30 ND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E84DFB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3 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0459FF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.7 B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FD4DE0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0 D</w:t>
            </w:r>
          </w:p>
        </w:tc>
      </w:tr>
      <w:tr w:rsidR="00A51C9E" w:rsidRPr="00A51C9E" w14:paraId="60DEA094" w14:textId="77777777" w:rsidTr="005665E2">
        <w:trPr>
          <w:trHeight w:val="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001B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60 ND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0ED71D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7 M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5F3C10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.3 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902B6C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0 E</w:t>
            </w:r>
          </w:p>
        </w:tc>
      </w:tr>
      <w:tr w:rsidR="00A51C9E" w:rsidRPr="00A51C9E" w14:paraId="56E35FF3" w14:textId="77777777" w:rsidTr="005665E2">
        <w:trPr>
          <w:trHeight w:val="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C33F81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682DB9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AF07B2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C70A50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1C9E" w:rsidRPr="00A51C9E" w14:paraId="4450531D" w14:textId="77777777" w:rsidTr="005665E2">
        <w:trPr>
          <w:trHeight w:val="20"/>
        </w:trPr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E4D2A7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2 PG+</w:t>
            </w:r>
          </w:p>
          <w:p w14:paraId="447247A7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4 CTB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33BC97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3K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D6CE6A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.0 D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B97F2B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7 D</w:t>
            </w:r>
          </w:p>
        </w:tc>
      </w:tr>
      <w:tr w:rsidR="00A51C9E" w:rsidRPr="00A51C9E" w14:paraId="71DBA9A4" w14:textId="77777777" w:rsidTr="005665E2">
        <w:trPr>
          <w:trHeight w:val="20"/>
        </w:trPr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45BE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30 ND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2D826F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0 J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F1B231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.0 C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4DE1C9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0 F</w:t>
            </w:r>
          </w:p>
        </w:tc>
      </w:tr>
      <w:tr w:rsidR="00A51C9E" w:rsidRPr="00A51C9E" w14:paraId="01089822" w14:textId="77777777" w:rsidTr="005665E2">
        <w:trPr>
          <w:trHeight w:val="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FFAD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60 ND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E85682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5 I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4B77B7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.5 B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3C940C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0 G</w:t>
            </w:r>
          </w:p>
        </w:tc>
      </w:tr>
      <w:tr w:rsidR="00A51C9E" w:rsidRPr="00A51C9E" w14:paraId="66C13923" w14:textId="77777777" w:rsidTr="005665E2">
        <w:trPr>
          <w:trHeight w:val="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C108EC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8024E5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143E5B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A908BD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1C9E" w:rsidRPr="00A51C9E" w14:paraId="44BF7E2A" w14:textId="77777777" w:rsidTr="005665E2">
        <w:trPr>
          <w:trHeight w:val="20"/>
        </w:trPr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B9E4EF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2 PG+</w:t>
            </w:r>
          </w:p>
          <w:p w14:paraId="7F9069E8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2 CTB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3BD540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0 F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70EEB7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.5 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829CA1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5 H</w:t>
            </w:r>
          </w:p>
        </w:tc>
      </w:tr>
      <w:tr w:rsidR="00A51C9E" w:rsidRPr="00A51C9E" w14:paraId="0DA3C712" w14:textId="77777777" w:rsidTr="005665E2">
        <w:trPr>
          <w:trHeight w:val="2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FB83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30 ND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8736F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0 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12E90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.0 D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402FF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0 J</w:t>
            </w:r>
          </w:p>
        </w:tc>
      </w:tr>
      <w:tr w:rsidR="00A51C9E" w:rsidRPr="00A51C9E" w14:paraId="7E1EB005" w14:textId="77777777" w:rsidTr="005665E2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8B1D6" w14:textId="77777777" w:rsidR="005665E2" w:rsidRPr="00A51C9E" w:rsidRDefault="005665E2" w:rsidP="00DB4C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60 ND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516B56B4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5 D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1DEA09D0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.5 C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368742E9" w14:textId="77777777" w:rsidR="005665E2" w:rsidRPr="00A51C9E" w:rsidRDefault="005665E2" w:rsidP="00DB4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0 K</w:t>
            </w:r>
          </w:p>
        </w:tc>
      </w:tr>
    </w:tbl>
    <w:p w14:paraId="7A53A5AD" w14:textId="77777777" w:rsidR="00693DF9" w:rsidRPr="00A51C9E" w:rsidRDefault="00693DF9" w:rsidP="00693DF9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a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Blue = Percentage of PPF between 400-499 nm relative to total PPF</w:t>
      </w:r>
    </w:p>
    <w:p w14:paraId="7607D368" w14:textId="77777777" w:rsidR="00693DF9" w:rsidRPr="00A51C9E" w:rsidRDefault="00693DF9" w:rsidP="00693DF9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b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Green = Percentage of PPF between 500-599 nm relative to total PPF</w:t>
      </w:r>
    </w:p>
    <w:p w14:paraId="25463CD6" w14:textId="77777777" w:rsidR="00693DF9" w:rsidRPr="00A51C9E" w:rsidRDefault="00693DF9" w:rsidP="00693DF9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c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Red = Percentage of PPF between 600-700 nm relative to total PPF</w:t>
      </w:r>
    </w:p>
    <w:p w14:paraId="1298A18E" w14:textId="77777777" w:rsidR="00D62A92" w:rsidRPr="00A51C9E" w:rsidRDefault="00D62A92" w:rsidP="00D62A92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d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Rosco Cinegel was used for CTB and Rosco e-colour+ was used for ND filters</w:t>
      </w:r>
    </w:p>
    <w:p w14:paraId="047A86D4" w14:textId="77777777" w:rsidR="00D62A92" w:rsidRPr="00A51C9E" w:rsidRDefault="00D62A92" w:rsidP="00D62A92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vertAlign w:val="superscript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e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Data are presented as averages acquired on three different clear sky or mostly sunny days between 13:00-14:00 h: 27 May, 30 May, and 12 June 2020. Means are only compared within column and were separated with Fisher’s LSD. Means followed by a common letter are not significantly different (</w:t>
      </w:r>
      <w:r w:rsidRPr="00A51C9E">
        <w:rPr>
          <w:rFonts w:ascii="Times New Roman" w:hAnsi="Times New Roman" w:cs="Times New Roman"/>
          <w:i/>
          <w:color w:val="000000" w:themeColor="text1"/>
          <w:sz w:val="24"/>
        </w:rPr>
        <w:t xml:space="preserve">P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= 0.05). Data collected under full sun were on average; % Blue = 29%, % Green = 35%, % Red = 36%, and PPF = 1719 µmol m</w:t>
      </w: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>-2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 xml:space="preserve"> s</w:t>
      </w: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>-1</w:t>
      </w:r>
    </w:p>
    <w:p w14:paraId="6B931601" w14:textId="77777777" w:rsidR="005665E2" w:rsidRPr="00A51C9E" w:rsidRDefault="005665E2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04C01DE7" w14:textId="77777777" w:rsidR="005665E2" w:rsidRPr="00A51C9E" w:rsidRDefault="005665E2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5947CC02" w14:textId="77777777" w:rsidR="005665E2" w:rsidRPr="00A51C9E" w:rsidRDefault="005665E2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326A3F32" w14:textId="77777777" w:rsidR="00D62A92" w:rsidRPr="00A51C9E" w:rsidRDefault="00D62A92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  <w:sectPr w:rsidR="00D62A92" w:rsidRPr="00A51C9E" w:rsidSect="00D62A92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1072C2B" w14:textId="77777777" w:rsidR="00F05243" w:rsidRPr="00A51C9E" w:rsidRDefault="00F05243" w:rsidP="00F05243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Supplemental Table S</w:t>
      </w:r>
      <w:r w:rsidR="00DB4CC5" w:rsidRPr="00A51C9E">
        <w:rPr>
          <w:rFonts w:ascii="Times New Roman" w:hAnsi="Times New Roman" w:cs="Times New Roman"/>
          <w:b/>
          <w:color w:val="000000" w:themeColor="text1"/>
          <w:sz w:val="24"/>
        </w:rPr>
        <w:t>8</w:t>
      </w:r>
      <w:r w:rsidRPr="00A51C9E">
        <w:rPr>
          <w:rFonts w:ascii="Times New Roman" w:hAnsi="Times New Roman" w:cs="Times New Roman"/>
          <w:b/>
          <w:color w:val="000000" w:themeColor="text1"/>
          <w:sz w:val="24"/>
        </w:rPr>
        <w:t>: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 xml:space="preserve"> Average data collected under layered LEE Filters color temperature blue (CTB) and neutral density (ND) filters.</w:t>
      </w:r>
    </w:p>
    <w:tbl>
      <w:tblPr>
        <w:tblW w:w="11164" w:type="dxa"/>
        <w:tblLook w:val="04A0" w:firstRow="1" w:lastRow="0" w:firstColumn="1" w:lastColumn="0" w:noHBand="0" w:noVBand="1"/>
      </w:tblPr>
      <w:tblGrid>
        <w:gridCol w:w="1419"/>
        <w:gridCol w:w="1097"/>
        <w:gridCol w:w="923"/>
        <w:gridCol w:w="1057"/>
        <w:gridCol w:w="1300"/>
        <w:gridCol w:w="1300"/>
        <w:gridCol w:w="1300"/>
        <w:gridCol w:w="1300"/>
        <w:gridCol w:w="1468"/>
      </w:tblGrid>
      <w:tr w:rsidR="00A51C9E" w:rsidRPr="00A51C9E" w14:paraId="09A20743" w14:textId="77777777" w:rsidTr="00556E09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640A3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lter(s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AB74E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:FR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7228D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PE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52E66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:G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41DB37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lue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83B6DC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reen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0ABC49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d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6165B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PF reduction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F49917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V-A PF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h</w:t>
            </w:r>
          </w:p>
        </w:tc>
      </w:tr>
      <w:tr w:rsidR="00A51C9E" w:rsidRPr="00A51C9E" w14:paraId="21E5F99A" w14:textId="77777777" w:rsidTr="00556E09">
        <w:trPr>
          <w:trHeight w:val="233"/>
        </w:trPr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4B37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4776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4278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F62C" w14:textId="77777777" w:rsidR="005649BD" w:rsidRPr="00A51C9E" w:rsidRDefault="005649BD" w:rsidP="00ED7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00" w:type="dxa"/>
            <w:gridSpan w:val="4"/>
            <w:tcBorders>
              <w:top w:val="nil"/>
              <w:left w:val="nil"/>
              <w:right w:val="nil"/>
            </w:tcBorders>
          </w:tcPr>
          <w:p w14:paraId="1D23C423" w14:textId="77777777" w:rsidR="005649BD" w:rsidRPr="00A51C9E" w:rsidRDefault="00054857" w:rsidP="00ED7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075D564B" wp14:editId="22C43385">
                      <wp:simplePos x="0" y="0"/>
                      <wp:positionH relativeFrom="column">
                        <wp:posOffset>1702435</wp:posOffset>
                      </wp:positionH>
                      <wp:positionV relativeFrom="paragraph">
                        <wp:posOffset>85420</wp:posOffset>
                      </wp:positionV>
                      <wp:extent cx="1419149" cy="0"/>
                      <wp:effectExtent l="0" t="0" r="29210" b="19050"/>
                      <wp:wrapNone/>
                      <wp:docPr id="16" name="Straight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19149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E6BF1E5" id="Straight Connector 16" o:spid="_x0000_s1026" style="position:absolute;z-index:251689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4.05pt,6.75pt" to="245.8pt,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P1ozwEAAAUEAAAOAAAAZHJzL2Uyb0RvYy54bWysU8GO0zAQvSPxD5bvNM1qtWKjpnvoarkg&#10;qFj4AK8zbizZHmts2vTvGbttugIkBOLiZOx5b+Y9j1cPk3diD5Qshl62i6UUEDQONux6+e3r07v3&#10;UqSswqAcBujlEZJ8WL99szrEDm5wRDcACSYJqTvEXo45x65pkh7Bq7TACIEPDZJXmUPaNQOpA7N7&#10;19wsl3fNAWmIhBpS4t3H06FcV35jQOfPxiTIwvWSe8t1pbq+lLVZr1S3IxVHq89tqH/owisbuOhM&#10;9aiyEt/J/kLlrSZMaPJCo2/QGKuhamA17fInNc+jilC1sDkpzjal/0erP+23JOzAd3cnRVCe7+g5&#10;k7K7MYsNhsAOIgk+ZKcOMXUM2IQtnaMUt1RkT4Z8+bIgMVV3j7O7MGWhebO9be/b23sp9OWsuQIj&#10;pfwB0Ivy00tnQxGuOrX/mDIX49RLStl2oawJnR2erHM1KCMDG0dir/iy89SWlhn3KoujgmyKkFPr&#10;9S8fHZxYv4BhM0qztXodwyun0hpCvvC6wNkFZriDGbj8M/CcX6BQR/RvwDOiVsaQZ7C3Ael31a9W&#10;mFP+xYGT7mLBCw7HeqnVGp616tz5XZRhfh1X+PX1rn8AAAD//wMAUEsDBBQABgAIAAAAIQBjdBqM&#10;3wAAAAkBAAAPAAAAZHJzL2Rvd25yZXYueG1sTI/BSsNAEIbvgu+wjOBF7CatDW2aTZFALx4EGyke&#10;t8k0G8zOhuy2Sd/eEQ/1OPN//PNNtp1sJy44+NaRgngWgUCqXN1So+Cz3D2vQPigqdadI1RwRQ/b&#10;/P4u02ntRvrAyz40gkvIp1qBCaFPpfSVQav9zPVInJ3cYHXgcWhkPeiRy20n51GUSKtb4gtG91gY&#10;rL73Z6vgq3la7A4llWMR3k+Jma6Ht2Wh1OPD9LoBEXAKNxh+9VkdcnY6ujPVXnQK5skqZpSDxRIE&#10;Ay/rOAFx/FvIPJP/P8h/AAAA//8DAFBLAQItABQABgAIAAAAIQC2gziS/gAAAOEBAAATAAAAAAAA&#10;AAAAAAAAAAAAAABbQ29udGVudF9UeXBlc10ueG1sUEsBAi0AFAAGAAgAAAAhADj9If/WAAAAlAEA&#10;AAsAAAAAAAAAAAAAAAAALwEAAF9yZWxzLy5yZWxzUEsBAi0AFAAGAAgAAAAhAAGE/WjPAQAABQQA&#10;AA4AAAAAAAAAAAAAAAAALgIAAGRycy9lMm9Eb2MueG1sUEsBAi0AFAAGAAgAAAAhAGN0GozfAAAA&#10;CQEAAA8AAAAAAAAAAAAAAAAAKQQAAGRycy9kb3ducmV2LnhtbFBLBQYAAAAABAAEAPMAAAA1BQAA&#10;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A51C9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5BF9389A" wp14:editId="02FD4A22">
                      <wp:simplePos x="0" y="0"/>
                      <wp:positionH relativeFrom="column">
                        <wp:posOffset>31800</wp:posOffset>
                      </wp:positionH>
                      <wp:positionV relativeFrom="paragraph">
                        <wp:posOffset>89967</wp:posOffset>
                      </wp:positionV>
                      <wp:extent cx="1419149" cy="0"/>
                      <wp:effectExtent l="0" t="0" r="29210" b="19050"/>
                      <wp:wrapNone/>
                      <wp:docPr id="15" name="Straight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19149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3285AA74" id="Straight Connector 15" o:spid="_x0000_s1026" style="position:absolute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.5pt,7.1pt" to="114.25pt,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9aCTzwEAAAUEAAAOAAAAZHJzL2Uyb0RvYy54bWysU8GO0zAQvSPxD5bvNM1qQWzUdA9dLRcE&#10;FQsf4HXGjSXbY41Nm/49Y7dNV4CEQFycjD3vzbzn8ep+8k7sgZLF0Mt2sZQCgsbBhl0vv319fPNe&#10;ipRVGJTDAL08QpL369evVofYwQ2O6AYgwSQhdYfYyzHn2DVN0iN4lRYYIfChQfIqc0i7ZiB1YHbv&#10;mpvl8l1zQBoioYaUePfhdCjXld8Y0PmzMQmycL3k3nJdqa7PZW3WK9XtSMXR6nMb6h+68MoGLjpT&#10;PaisxHeyv1B5qwkTmrzQ6Bs0xmqoGlhNu/xJzdOoIlQtbE6Ks03p/9HqT/stCTvw3b2VIijPd/SU&#10;SdndmMUGQ2AHkQQfslOHmDoGbMKWzlGKWyqyJ0O+fFmQmKq7x9ldmLLQvNnetnft7Z0U+nLWXIGR&#10;Uv4A6EX56aWzoQhXndp/TJmLceolpWy7UNaEzg6P1rkalJGBjSOxV3zZeWpLy4x7kcVRQTZFyKn1&#10;+pePDk6sX8CwGaXZWr2O4ZVTaQ0hX3hd4OwCM9zBDFz+GXjOL1CoI/o34BlRK2PIM9jbgPS76lcr&#10;zCn/4sBJd7HgGYdjvdRqDc9ade78Lsowv4wr/Pp61z8AAAD//wMAUEsDBBQABgAIAAAAIQBLz9UP&#10;3QAAAAcBAAAPAAAAZHJzL2Rvd25yZXYueG1sTI9BS8NAEIXvgv9hGcGL2I3RlJJmUyTQiwfBRorH&#10;bXaaDc3Ohuy2Sf+9Ix70+N4b3vum2MyuFxccQ+dJwdMiAYHUeNNRq+Cz3j6uQISoyejeEyq4YoBN&#10;eXtT6Nz4iT7wsout4BIKuVZgYxxyKUNj0emw8AMSZ0c/Oh1Zjq00o5643PUyTZKldLojXrB6wMpi&#10;c9qdnYKv9uF5u6+pnqr4flza+bp/yyql7u/m1zWIiHP8O4YffEaHkpkO/kwmiF5Bxp9Etl9SEByn&#10;6SoDcfg1ZFnI//zlNwAAAP//AwBQSwECLQAUAAYACAAAACEAtoM4kv4AAADhAQAAEwAAAAAAAAAA&#10;AAAAAAAAAAAAW0NvbnRlbnRfVHlwZXNdLnhtbFBLAQItABQABgAIAAAAIQA4/SH/1gAAAJQBAAAL&#10;AAAAAAAAAAAAAAAAAC8BAABfcmVscy8ucmVsc1BLAQItABQABgAIAAAAIQA49aCTzwEAAAUEAAAO&#10;AAAAAAAAAAAAAAAAAC4CAABkcnMvZTJvRG9jLnhtbFBLAQItABQABgAIAAAAIQBLz9UP3QAAAAcB&#10;AAAPAAAAAAAAAAAAAAAAACkEAABkcnMvZG93bnJldi54bWxQSwUGAAAAAAQABADzAAAAMw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649BD"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right w:val="nil"/>
            </w:tcBorders>
          </w:tcPr>
          <w:p w14:paraId="00283781" w14:textId="77777777" w:rsidR="005649BD" w:rsidRPr="00A51C9E" w:rsidRDefault="005649BD" w:rsidP="00ED7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µ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l m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</w:tr>
      <w:tr w:rsidR="00A51C9E" w:rsidRPr="00A51C9E" w14:paraId="26D573D3" w14:textId="77777777" w:rsidTr="00556E09">
        <w:trPr>
          <w:trHeight w:val="20"/>
        </w:trPr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A54318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 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BAFC8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0.85 B </w:t>
            </w:r>
            <w:proofErr w:type="spellStart"/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i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3711C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69 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716E9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84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6DD62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28.0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7D271" w14:textId="77777777" w:rsidR="005649BD" w:rsidRPr="00A51C9E" w:rsidRDefault="003248CC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5.5</w:t>
            </w:r>
            <w:r w:rsidR="005649BD"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C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10AB8" w14:textId="77777777" w:rsidR="005649BD" w:rsidRPr="00A51C9E" w:rsidRDefault="003248CC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6.5</w:t>
            </w:r>
            <w:r w:rsidR="005649BD"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53498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29.7 H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FEF9FE1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50.4 AB</w:t>
            </w:r>
          </w:p>
        </w:tc>
      </w:tr>
      <w:tr w:rsidR="00A51C9E" w:rsidRPr="00A51C9E" w14:paraId="26508376" w14:textId="77777777" w:rsidTr="00556E09">
        <w:trPr>
          <w:trHeight w:val="20"/>
        </w:trPr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C92D82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 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3B57B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61 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6270B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64 D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4B879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83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5CDE0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28.0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7F500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6.0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EC6C3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6.0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BDE6F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51.7 F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3913FFB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27.3 DE</w:t>
            </w:r>
          </w:p>
        </w:tc>
      </w:tr>
      <w:tr w:rsidR="00A51C9E" w:rsidRPr="00A51C9E" w14:paraId="6B730D5A" w14:textId="77777777" w:rsidTr="00556E09">
        <w:trPr>
          <w:trHeight w:val="20"/>
        </w:trPr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D00255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 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6671F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36 I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EEDFE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56 H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D3264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78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30FC0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26.0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02865" w14:textId="77777777" w:rsidR="005649BD" w:rsidRPr="00A51C9E" w:rsidRDefault="00F331F4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6.3</w:t>
            </w:r>
            <w:r w:rsidR="005649BD"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A76E5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7.7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FFE9E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76.0 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AC7BB8E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10.1 HI</w:t>
            </w:r>
          </w:p>
        </w:tc>
      </w:tr>
      <w:tr w:rsidR="00A51C9E" w:rsidRPr="00A51C9E" w14:paraId="734F3D5D" w14:textId="77777777" w:rsidTr="00556E09">
        <w:trPr>
          <w:trHeight w:val="20"/>
        </w:trPr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D41C93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8 CTB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8F603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91 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2BD49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69 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47E72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94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3CF08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2.0 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A23DF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5.0 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F042C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3.0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FBD84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20.7 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94626E6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58.5 A</w:t>
            </w:r>
          </w:p>
        </w:tc>
      </w:tr>
      <w:tr w:rsidR="00A51C9E" w:rsidRPr="00A51C9E" w14:paraId="00FD4893" w14:textId="77777777" w:rsidTr="005649BD">
        <w:trPr>
          <w:trHeight w:val="20"/>
        </w:trPr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F203A2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4 CTB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823896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78 C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C1D16C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67 B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8BEAAF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1.01 D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B71C3B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4.0 D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C2E969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5.0 D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9814326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1.0 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F9F91F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28.3 H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</w:tcPr>
          <w:p w14:paraId="06D6FEE5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48.5 B</w:t>
            </w:r>
          </w:p>
        </w:tc>
      </w:tr>
      <w:tr w:rsidR="00A51C9E" w:rsidRPr="00A51C9E" w14:paraId="29D113EF" w14:textId="77777777" w:rsidTr="005649BD">
        <w:trPr>
          <w:trHeight w:val="20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D5D76B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2 CTB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B5D733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57 F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0D8EC3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63 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2ABF1E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1.21 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F2D644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40.0 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12A58C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4.0 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65EA90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26.0 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E47611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44.0 G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26FA0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8.2 C</w:t>
            </w:r>
          </w:p>
        </w:tc>
      </w:tr>
      <w:tr w:rsidR="00A51C9E" w:rsidRPr="00A51C9E" w14:paraId="5729CB7D" w14:textId="77777777" w:rsidTr="005649BD">
        <w:trPr>
          <w:trHeight w:val="20"/>
        </w:trPr>
        <w:tc>
          <w:tcPr>
            <w:tcW w:w="14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F68440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</w:p>
          <w:p w14:paraId="103C6F95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1/8 CTB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162EB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CCFA0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60984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4A7BF02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577017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F73FD51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9F9E6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4AE92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1C9E" w:rsidRPr="00A51C9E" w14:paraId="0D82AC20" w14:textId="77777777" w:rsidTr="00556E09">
        <w:trPr>
          <w:trHeight w:val="20"/>
        </w:trPr>
        <w:tc>
          <w:tcPr>
            <w:tcW w:w="1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59F1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15 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76317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 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162F6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 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E7000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 FG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B9AEB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7 F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3314A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7 BC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6D0E8" w14:textId="77777777" w:rsidR="005649BD" w:rsidRPr="00A51C9E" w:rsidRDefault="00A62E42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6</w:t>
            </w:r>
            <w:r w:rsidR="005649BD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912C6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3 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A91FC23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7 D</w:t>
            </w:r>
          </w:p>
        </w:tc>
      </w:tr>
      <w:tr w:rsidR="00A51C9E" w:rsidRPr="00A51C9E" w14:paraId="121550BA" w14:textId="77777777" w:rsidTr="00556E09">
        <w:trPr>
          <w:trHeight w:val="20"/>
        </w:trPr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0032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+0.30 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E5D52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 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F06DA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 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6C0F8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5D9E3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0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4B39A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0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B087D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0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192AE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3 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154ED02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2 EFG</w:t>
            </w:r>
          </w:p>
        </w:tc>
      </w:tr>
      <w:tr w:rsidR="00A51C9E" w:rsidRPr="00A51C9E" w14:paraId="6F503F1E" w14:textId="77777777" w:rsidTr="00556E09">
        <w:trPr>
          <w:trHeight w:val="20"/>
        </w:trPr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B1BB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60 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D3BB0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 J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77FDD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 J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13294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E23D0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0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0F0C6" w14:textId="77777777" w:rsidR="005649BD" w:rsidRPr="00A51C9E" w:rsidRDefault="005649BD" w:rsidP="00A62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</w:t>
            </w:r>
            <w:r w:rsidR="00A62E42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1D2D8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A62E42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</w:t>
            </w: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26610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7 B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1623321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 I</w:t>
            </w:r>
          </w:p>
        </w:tc>
      </w:tr>
      <w:tr w:rsidR="00A51C9E" w:rsidRPr="00A51C9E" w14:paraId="6B0FAFD2" w14:textId="77777777" w:rsidTr="00556E09">
        <w:trPr>
          <w:trHeight w:val="20"/>
        </w:trPr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9262B3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</w:p>
          <w:p w14:paraId="2EE15029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1/4 CTB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CF45D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7417F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850F9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71DE6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2D84B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0A9FB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6023D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</w:tcPr>
          <w:p w14:paraId="1AC0A1E6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1C9E" w:rsidRPr="00A51C9E" w14:paraId="3CE4C25A" w14:textId="77777777" w:rsidTr="00556E09">
        <w:trPr>
          <w:trHeight w:val="20"/>
        </w:trPr>
        <w:tc>
          <w:tcPr>
            <w:tcW w:w="1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FF21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15 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067EF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 EF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01895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 D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C0763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 DE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43317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7 D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8AFD5" w14:textId="77777777" w:rsidR="005649BD" w:rsidRPr="00A51C9E" w:rsidRDefault="00A62E42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3</w:t>
            </w:r>
            <w:r w:rsidR="005649BD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E33E0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0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90CBD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0 F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E4A8BDE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6 DE</w:t>
            </w:r>
          </w:p>
        </w:tc>
      </w:tr>
      <w:tr w:rsidR="00A51C9E" w:rsidRPr="00A51C9E" w14:paraId="2FA8659B" w14:textId="77777777" w:rsidTr="00556E09">
        <w:trPr>
          <w:trHeight w:val="20"/>
        </w:trPr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D688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+0.30 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2DF18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 H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584B2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 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0667F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 E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8FB11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0 DE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4885B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0 B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FC1FB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0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1997F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0 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12A5269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3 FGH</w:t>
            </w:r>
          </w:p>
        </w:tc>
      </w:tr>
      <w:tr w:rsidR="00A51C9E" w:rsidRPr="00A51C9E" w14:paraId="5979F0BB" w14:textId="77777777" w:rsidTr="00556E09">
        <w:trPr>
          <w:trHeight w:val="20"/>
        </w:trPr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AE84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60 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9FB88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 K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37ABB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 K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8281B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 F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77B4A" w14:textId="77777777" w:rsidR="005649BD" w:rsidRPr="00A51C9E" w:rsidRDefault="00A62E42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3</w:t>
            </w:r>
            <w:r w:rsidR="005649BD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17370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0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67A50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7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F14BE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0 B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68BBA61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 I</w:t>
            </w:r>
          </w:p>
        </w:tc>
      </w:tr>
      <w:tr w:rsidR="00A51C9E" w:rsidRPr="00A51C9E" w14:paraId="4188A1AF" w14:textId="77777777" w:rsidTr="00556E09">
        <w:trPr>
          <w:trHeight w:val="20"/>
        </w:trPr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151970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DBFEB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793C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FA4A0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B5FF3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CAE3D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54682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EB5BB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</w:tcPr>
          <w:p w14:paraId="733E8BDD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1C9E" w:rsidRPr="00A51C9E" w14:paraId="12ED9733" w14:textId="77777777" w:rsidTr="00556E09">
        <w:trPr>
          <w:trHeight w:val="20"/>
        </w:trPr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AF8EEA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</w:p>
          <w:p w14:paraId="370A86C4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1/2 CTB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0EC4A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5999E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307DC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14502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13F83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E4523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F4F47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</w:tcPr>
          <w:p w14:paraId="1EB14D42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1C9E" w:rsidRPr="00A51C9E" w14:paraId="618533DF" w14:textId="77777777" w:rsidTr="00556E09">
        <w:trPr>
          <w:trHeight w:val="20"/>
        </w:trPr>
        <w:tc>
          <w:tcPr>
            <w:tcW w:w="1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382C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15 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DD61C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42 H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BE01D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59 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1A09D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1.18 B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B660C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9.7 AB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6D158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4.0 G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A07E4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26.3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D9763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61.3 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BC57778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.9 DEF</w:t>
            </w:r>
          </w:p>
        </w:tc>
      </w:tr>
      <w:tr w:rsidR="00A51C9E" w:rsidRPr="00A51C9E" w14:paraId="3A3079AD" w14:textId="77777777" w:rsidTr="00556E09">
        <w:trPr>
          <w:trHeight w:val="20"/>
        </w:trPr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E6D3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30 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B0D4F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30 J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A75AE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54 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14FDB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1.16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14E82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9.0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DDC25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4.3 F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3484B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26.7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91859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74.0 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A87E387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1 GHI</w:t>
            </w:r>
          </w:p>
        </w:tc>
      </w:tr>
      <w:tr w:rsidR="00A51C9E" w:rsidRPr="00A51C9E" w14:paraId="5788CCFB" w14:textId="77777777" w:rsidTr="00556E09">
        <w:trPr>
          <w:trHeight w:val="20"/>
        </w:trPr>
        <w:tc>
          <w:tcPr>
            <w:tcW w:w="141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8AE32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60 ND</w:t>
            </w:r>
          </w:p>
        </w:tc>
        <w:tc>
          <w:tcPr>
            <w:tcW w:w="10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7FFB7E3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18 L</w:t>
            </w:r>
          </w:p>
        </w:tc>
        <w:tc>
          <w:tcPr>
            <w:tcW w:w="9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83E65E5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44 L</w:t>
            </w:r>
          </w:p>
        </w:tc>
        <w:tc>
          <w:tcPr>
            <w:tcW w:w="10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CD7C15A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1.11 C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14:paraId="7C219E9D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7.0 C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14:paraId="30CEF63B" w14:textId="77777777" w:rsidR="005649BD" w:rsidRPr="00A51C9E" w:rsidRDefault="00A62E42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4.5</w:t>
            </w:r>
            <w:r w:rsidR="005649BD"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EF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14:paraId="0EC8FF64" w14:textId="77777777" w:rsidR="005649BD" w:rsidRPr="00A51C9E" w:rsidRDefault="00A62E42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28.5</w:t>
            </w:r>
            <w:r w:rsidR="005649BD"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F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FFA5D85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87.0 A</w:t>
            </w:r>
          </w:p>
        </w:tc>
        <w:tc>
          <w:tcPr>
            <w:tcW w:w="1468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52E28803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4.8 I</w:t>
            </w:r>
          </w:p>
        </w:tc>
      </w:tr>
    </w:tbl>
    <w:p w14:paraId="362C969F" w14:textId="77777777" w:rsidR="00F05243" w:rsidRPr="00A51C9E" w:rsidRDefault="00F05243" w:rsidP="00F05243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lang w:val="fr-FR"/>
        </w:rPr>
      </w:pPr>
      <w:proofErr w:type="spellStart"/>
      <w:proofErr w:type="gramStart"/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  <w:lang w:val="fr-FR"/>
        </w:rPr>
        <w:t>a</w:t>
      </w:r>
      <w:proofErr w:type="spellEnd"/>
      <w:proofErr w:type="gramEnd"/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  <w:lang w:val="fr-FR"/>
        </w:rPr>
        <w:t xml:space="preserve"> </w:t>
      </w:r>
      <w:r w:rsidRPr="00A51C9E">
        <w:rPr>
          <w:rFonts w:ascii="Times New Roman" w:hAnsi="Times New Roman" w:cs="Times New Roman"/>
          <w:color w:val="000000" w:themeColor="text1"/>
          <w:sz w:val="24"/>
          <w:lang w:val="fr-FR"/>
        </w:rPr>
        <w:t>R:FR = 655-665 / 725-735</w:t>
      </w:r>
    </w:p>
    <w:p w14:paraId="679B18A4" w14:textId="77777777" w:rsidR="00F05243" w:rsidRPr="00A51C9E" w:rsidRDefault="00F05243" w:rsidP="00F05243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lang w:val="fr-FR"/>
        </w:rPr>
      </w:pPr>
      <w:proofErr w:type="gramStart"/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  <w:lang w:val="fr-FR"/>
        </w:rPr>
        <w:t>b</w:t>
      </w:r>
      <w:proofErr w:type="gramEnd"/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  <w:lang w:val="fr-FR"/>
        </w:rPr>
        <w:t xml:space="preserve"> </w:t>
      </w:r>
      <w:r w:rsidRPr="00A51C9E">
        <w:rPr>
          <w:rFonts w:ascii="Times New Roman" w:hAnsi="Times New Roman" w:cs="Times New Roman"/>
          <w:color w:val="000000" w:themeColor="text1"/>
          <w:sz w:val="24"/>
          <w:lang w:val="fr-FR"/>
        </w:rPr>
        <w:t>PPE = Phytochrome photoequilibria</w:t>
      </w:r>
    </w:p>
    <w:p w14:paraId="440D4556" w14:textId="77777777" w:rsidR="00F05243" w:rsidRPr="00A51C9E" w:rsidRDefault="00F05243" w:rsidP="00F05243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c </w:t>
      </w:r>
      <w:proofErr w:type="gramStart"/>
      <w:r w:rsidRPr="00A51C9E">
        <w:rPr>
          <w:rFonts w:ascii="Times New Roman" w:hAnsi="Times New Roman" w:cs="Times New Roman"/>
          <w:color w:val="000000" w:themeColor="text1"/>
          <w:sz w:val="24"/>
        </w:rPr>
        <w:t>B:G</w:t>
      </w:r>
      <w:proofErr w:type="gramEnd"/>
      <w:r w:rsidRPr="00A51C9E">
        <w:rPr>
          <w:rFonts w:ascii="Times New Roman" w:hAnsi="Times New Roman" w:cs="Times New Roman"/>
          <w:color w:val="000000" w:themeColor="text1"/>
          <w:sz w:val="24"/>
        </w:rPr>
        <w:t xml:space="preserve"> = 420-490 / 500-570</w:t>
      </w:r>
    </w:p>
    <w:p w14:paraId="4C29D473" w14:textId="77777777" w:rsidR="005649BD" w:rsidRPr="00A51C9E" w:rsidRDefault="005649BD" w:rsidP="005649BD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d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 xml:space="preserve">Blue = Percentage of </w:t>
      </w:r>
      <w:r w:rsidR="00D62A92" w:rsidRPr="00A51C9E">
        <w:rPr>
          <w:rFonts w:ascii="Times New Roman" w:hAnsi="Times New Roman" w:cs="Times New Roman"/>
          <w:color w:val="000000" w:themeColor="text1"/>
          <w:sz w:val="24"/>
        </w:rPr>
        <w:t>PPF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 xml:space="preserve"> between 400-499 nm</w:t>
      </w:r>
      <w:r w:rsidR="00693DF9" w:rsidRPr="00A51C9E">
        <w:rPr>
          <w:rFonts w:ascii="Times New Roman" w:hAnsi="Times New Roman" w:cs="Times New Roman"/>
          <w:color w:val="000000" w:themeColor="text1"/>
          <w:sz w:val="24"/>
        </w:rPr>
        <w:t xml:space="preserve"> relative to total PPF </w:t>
      </w:r>
    </w:p>
    <w:p w14:paraId="7BC8224E" w14:textId="77777777" w:rsidR="005649BD" w:rsidRPr="00A51C9E" w:rsidRDefault="005649BD" w:rsidP="005649BD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e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 xml:space="preserve">Green = Percentage of </w:t>
      </w:r>
      <w:r w:rsidR="00D62A92" w:rsidRPr="00A51C9E">
        <w:rPr>
          <w:rFonts w:ascii="Times New Roman" w:hAnsi="Times New Roman" w:cs="Times New Roman"/>
          <w:color w:val="000000" w:themeColor="text1"/>
          <w:sz w:val="24"/>
        </w:rPr>
        <w:t>PPF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 xml:space="preserve"> between 500-599 nm</w:t>
      </w:r>
      <w:r w:rsidR="00693DF9" w:rsidRPr="00A51C9E">
        <w:rPr>
          <w:rFonts w:ascii="Times New Roman" w:hAnsi="Times New Roman" w:cs="Times New Roman"/>
          <w:color w:val="000000" w:themeColor="text1"/>
          <w:sz w:val="24"/>
        </w:rPr>
        <w:t xml:space="preserve"> relative to total PPF</w:t>
      </w:r>
    </w:p>
    <w:p w14:paraId="47D90511" w14:textId="77777777" w:rsidR="005649BD" w:rsidRPr="00A51C9E" w:rsidRDefault="005649BD" w:rsidP="00693DF9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f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 xml:space="preserve">Red = Percentage of </w:t>
      </w:r>
      <w:r w:rsidR="00D62A92" w:rsidRPr="00A51C9E">
        <w:rPr>
          <w:rFonts w:ascii="Times New Roman" w:hAnsi="Times New Roman" w:cs="Times New Roman"/>
          <w:color w:val="000000" w:themeColor="text1"/>
          <w:sz w:val="24"/>
        </w:rPr>
        <w:t>PPF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 xml:space="preserve"> between 600-700 nm</w:t>
      </w:r>
      <w:r w:rsidR="00693DF9" w:rsidRPr="00A51C9E">
        <w:rPr>
          <w:rFonts w:ascii="Times New Roman" w:hAnsi="Times New Roman" w:cs="Times New Roman"/>
          <w:color w:val="000000" w:themeColor="text1"/>
          <w:sz w:val="24"/>
        </w:rPr>
        <w:t xml:space="preserve"> relative to total PPF</w:t>
      </w:r>
    </w:p>
    <w:p w14:paraId="6BA44B65" w14:textId="77777777" w:rsidR="00F05243" w:rsidRPr="00A51C9E" w:rsidRDefault="00342BE9" w:rsidP="00F05243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lastRenderedPageBreak/>
        <w:t>g</w:t>
      </w:r>
      <w:r w:rsidR="00F05243"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="00F05243" w:rsidRPr="00A51C9E">
        <w:rPr>
          <w:rFonts w:ascii="Times New Roman" w:hAnsi="Times New Roman" w:cs="Times New Roman"/>
          <w:color w:val="000000" w:themeColor="text1"/>
          <w:sz w:val="24"/>
        </w:rPr>
        <w:t>PPF reduction = Percent reduction in PPF relative to full sun</w:t>
      </w:r>
    </w:p>
    <w:p w14:paraId="18ED42F3" w14:textId="77777777" w:rsidR="00ED7E52" w:rsidRPr="00A51C9E" w:rsidRDefault="00342BE9" w:rsidP="00F05243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>h</w:t>
      </w:r>
      <w:r w:rsidR="00ED7E52" w:rsidRPr="00A51C9E">
        <w:rPr>
          <w:rFonts w:ascii="Times New Roman" w:hAnsi="Times New Roman" w:cs="Times New Roman"/>
          <w:color w:val="000000" w:themeColor="text1"/>
          <w:sz w:val="24"/>
        </w:rPr>
        <w:t xml:space="preserve"> UV-A PF = Photon flux between 340-399 nm</w:t>
      </w:r>
    </w:p>
    <w:p w14:paraId="612E356C" w14:textId="77777777" w:rsidR="00F05243" w:rsidRPr="00A51C9E" w:rsidRDefault="00342BE9" w:rsidP="00F05243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>i</w:t>
      </w:r>
      <w:proofErr w:type="spellEnd"/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="00F05243" w:rsidRPr="00A51C9E">
        <w:rPr>
          <w:rFonts w:ascii="Times New Roman" w:hAnsi="Times New Roman" w:cs="Times New Roman"/>
          <w:color w:val="000000" w:themeColor="text1"/>
          <w:sz w:val="24"/>
        </w:rPr>
        <w:t>Data are presented as averages acquired on three different clear sky or mostly sunny days between 13:00-14:00 h: 27 May, 30 May, and 12 June 2020. Means are only compared within column and were separated with Fisher’s LSD. Means followed by a common letter are not significantly different (</w:t>
      </w:r>
      <w:r w:rsidR="00F05243" w:rsidRPr="00A51C9E">
        <w:rPr>
          <w:rFonts w:ascii="Times New Roman" w:hAnsi="Times New Roman" w:cs="Times New Roman"/>
          <w:i/>
          <w:color w:val="000000" w:themeColor="text1"/>
          <w:sz w:val="24"/>
        </w:rPr>
        <w:t xml:space="preserve">P </w:t>
      </w:r>
      <w:r w:rsidR="00F05243" w:rsidRPr="00A51C9E">
        <w:rPr>
          <w:rFonts w:ascii="Times New Roman" w:hAnsi="Times New Roman" w:cs="Times New Roman"/>
          <w:color w:val="000000" w:themeColor="text1"/>
          <w:sz w:val="24"/>
        </w:rPr>
        <w:t xml:space="preserve">= </w:t>
      </w:r>
      <w:r w:rsidR="007A75A7" w:rsidRPr="00A51C9E">
        <w:rPr>
          <w:rFonts w:ascii="Times New Roman" w:hAnsi="Times New Roman" w:cs="Times New Roman"/>
          <w:color w:val="000000" w:themeColor="text1"/>
          <w:sz w:val="24"/>
        </w:rPr>
        <w:t>0</w:t>
      </w:r>
      <w:r w:rsidR="00F05243" w:rsidRPr="00A51C9E">
        <w:rPr>
          <w:rFonts w:ascii="Times New Roman" w:hAnsi="Times New Roman" w:cs="Times New Roman"/>
          <w:color w:val="000000" w:themeColor="text1"/>
          <w:sz w:val="24"/>
        </w:rPr>
        <w:t>.05).</w:t>
      </w:r>
    </w:p>
    <w:p w14:paraId="44C46592" w14:textId="77777777" w:rsidR="00F05243" w:rsidRPr="00A51C9E" w:rsidRDefault="00F05243" w:rsidP="00F05243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</w:p>
    <w:p w14:paraId="3D797D1D" w14:textId="77777777" w:rsidR="00F05243" w:rsidRPr="00A51C9E" w:rsidRDefault="00F05243" w:rsidP="00F05243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</w:p>
    <w:p w14:paraId="78C18AA9" w14:textId="77777777" w:rsidR="00F05243" w:rsidRPr="00A51C9E" w:rsidRDefault="00F05243" w:rsidP="00F05243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</w:p>
    <w:p w14:paraId="33F18063" w14:textId="77777777" w:rsidR="00F05243" w:rsidRPr="00A51C9E" w:rsidRDefault="00F05243" w:rsidP="00F05243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</w:p>
    <w:p w14:paraId="52D72DB4" w14:textId="77777777" w:rsidR="00F05243" w:rsidRPr="00A51C9E" w:rsidRDefault="00F05243" w:rsidP="00F05243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</w:p>
    <w:p w14:paraId="24014722" w14:textId="77777777" w:rsidR="00F05243" w:rsidRPr="00A51C9E" w:rsidRDefault="00F05243" w:rsidP="00F05243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</w:p>
    <w:p w14:paraId="601296AD" w14:textId="77777777" w:rsidR="00F05243" w:rsidRPr="00A51C9E" w:rsidRDefault="00F05243" w:rsidP="00F05243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</w:p>
    <w:p w14:paraId="442B54F2" w14:textId="77777777" w:rsidR="00F05243" w:rsidRPr="00A51C9E" w:rsidRDefault="00F05243" w:rsidP="00F05243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</w:p>
    <w:p w14:paraId="4D66A98C" w14:textId="77777777" w:rsidR="00F05243" w:rsidRPr="00A51C9E" w:rsidRDefault="00F05243" w:rsidP="00F05243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</w:p>
    <w:p w14:paraId="76832D55" w14:textId="77777777" w:rsidR="00F05243" w:rsidRPr="00A51C9E" w:rsidRDefault="00F05243" w:rsidP="00F05243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</w:p>
    <w:p w14:paraId="216F0F0A" w14:textId="77777777" w:rsidR="00F05243" w:rsidRPr="00A51C9E" w:rsidRDefault="00F05243" w:rsidP="00F05243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</w:p>
    <w:p w14:paraId="3CA0C188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7E2D6282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2E2908D8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7745046E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2DC7F87B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6B945EB9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3602C975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23F756DC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62CC0917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4885A906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4AB213B6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2CAB005D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3739C20F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3DD67DDC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68A7348A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7197873E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5D2C520E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0854B8BC" w14:textId="77777777" w:rsidR="00F05243" w:rsidRPr="00A51C9E" w:rsidRDefault="00F05243" w:rsidP="00F05243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Supplemental Table S</w:t>
      </w:r>
      <w:r w:rsidR="00DB4CC5" w:rsidRPr="00A51C9E">
        <w:rPr>
          <w:rFonts w:ascii="Times New Roman" w:hAnsi="Times New Roman" w:cs="Times New Roman"/>
          <w:b/>
          <w:color w:val="000000" w:themeColor="text1"/>
          <w:sz w:val="24"/>
        </w:rPr>
        <w:t>9</w:t>
      </w:r>
      <w:r w:rsidRPr="00A51C9E">
        <w:rPr>
          <w:rFonts w:ascii="Times New Roman" w:hAnsi="Times New Roman" w:cs="Times New Roman"/>
          <w:b/>
          <w:color w:val="000000" w:themeColor="text1"/>
          <w:sz w:val="24"/>
        </w:rPr>
        <w:t>: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 xml:space="preserve"> Average data collected under layered LEE Filters plus green (PG) and neutral density (ND) filters.</w:t>
      </w:r>
    </w:p>
    <w:tbl>
      <w:tblPr>
        <w:tblW w:w="11280" w:type="dxa"/>
        <w:tblLook w:val="04A0" w:firstRow="1" w:lastRow="0" w:firstColumn="1" w:lastColumn="0" w:noHBand="0" w:noVBand="1"/>
      </w:tblPr>
      <w:tblGrid>
        <w:gridCol w:w="1260"/>
        <w:gridCol w:w="1136"/>
        <w:gridCol w:w="936"/>
        <w:gridCol w:w="1080"/>
        <w:gridCol w:w="1350"/>
        <w:gridCol w:w="1350"/>
        <w:gridCol w:w="1350"/>
        <w:gridCol w:w="1350"/>
        <w:gridCol w:w="1468"/>
      </w:tblGrid>
      <w:tr w:rsidR="00A51C9E" w:rsidRPr="00A51C9E" w14:paraId="3B3646B3" w14:textId="77777777" w:rsidTr="00556E09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FA903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lter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3B214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:FR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388E0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PE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6CA85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:G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4445A8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lue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3102BD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reen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42FC28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d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048CC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PF reduction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8591C6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V-A PF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h</w:t>
            </w:r>
          </w:p>
        </w:tc>
      </w:tr>
      <w:tr w:rsidR="00A51C9E" w:rsidRPr="00A51C9E" w14:paraId="5CD6D01C" w14:textId="77777777" w:rsidTr="00556E09">
        <w:trPr>
          <w:trHeight w:val="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431ED7" w14:textId="77777777" w:rsidR="005649BD" w:rsidRPr="00A51C9E" w:rsidRDefault="005649BD" w:rsidP="00ED7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02E178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907762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40CCAE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00" w:type="dxa"/>
            <w:gridSpan w:val="4"/>
            <w:tcBorders>
              <w:top w:val="nil"/>
              <w:left w:val="nil"/>
              <w:right w:val="nil"/>
            </w:tcBorders>
          </w:tcPr>
          <w:p w14:paraId="3CF9267F" w14:textId="77777777" w:rsidR="005649BD" w:rsidRPr="00A51C9E" w:rsidRDefault="00F0262B" w:rsidP="00ED7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4A11BA31" wp14:editId="2520BA5A">
                      <wp:simplePos x="0" y="0"/>
                      <wp:positionH relativeFrom="column">
                        <wp:posOffset>1793875</wp:posOffset>
                      </wp:positionH>
                      <wp:positionV relativeFrom="paragraph">
                        <wp:posOffset>85090</wp:posOffset>
                      </wp:positionV>
                      <wp:extent cx="1418590" cy="0"/>
                      <wp:effectExtent l="0" t="0" r="29210" b="19050"/>
                      <wp:wrapNone/>
                      <wp:docPr id="18" name="Straight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1859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3D882C6" id="Straight Connector 18" o:spid="_x0000_s1026" style="position:absolute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1.25pt,6.7pt" to="252.95pt,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0EiFzwEAAAUEAAAOAAAAZHJzL2Uyb0RvYy54bWysU1GP0zAMfkfiP0R9Z21PgI5q3T3sdLwg&#10;mDjuB+RSZ42UxJET1u7f42RbdwIkBOLFrRN/n+3PzvpudlYcgKJB31ftqqkEeIWD8fu+evr28Oa2&#10;EjFJP0iLHvrqCLG627x+tZ5CBzc4oh2ABJP42E2hr8aUQlfXUY3gZFxhAM+XGsnJxC7t64HkxOzO&#10;1jdN876ekIZAqCBGPr0/XVabwq81qPRF6whJ2L7i2lKxVOxztvVmLbs9yTAadS5D/kMVThrPSReq&#10;e5mk+E7mFypnFGFEnVYKXY1aGwWlB+6mbX7q5nGUAUovLE4Mi0zx/9Gqz4cdCTPw7HhSXjqe0WMi&#10;afZjElv0nhVEEnzJSk0hdgzY+h2dvRh2lNueNbn85YbEXNQ9LurCnITiw/Zte/vuAw9BXe7qKzBQ&#10;TB8Bncg/fWWNz43LTh4+xcTJOPQSko+tzzaiNcODsbY4eWVga0kcJA87zW0umXEvotjLyDo3ciq9&#10;/KWjhRPrV9AsRi62ZC9reOWUSoFPF17rOTrDNFewAJs/A8/xGQplRf8GvCBKZvRpATvjkX6X/SqF&#10;PsVfFDj1nSV4xuFYhlqk4V0ryp3fRV7ml36BX1/v5gcAAAD//wMAUEsDBBQABgAIAAAAIQCf0sKS&#10;3gAAAAkBAAAPAAAAZHJzL2Rvd25yZXYueG1sTI/BSsNAEIbvgu+wjOBF7MbUlBqzKRLoxYNgI8Xj&#10;NjvNBrOzIbtt0rd3xIMeZ/6Pf74pNrPrxRnH0HlS8LBIQCA13nTUKviot/drECFqMrr3hAouGGBT&#10;Xl8VOjd+onc872IruIRCrhXYGIdcytBYdDos/IDE2dGPTkcex1aaUU9c7nqZJslKOt0RX7B6wMpi&#10;87U7OQWf7d1yu6+pnqr4dlzZ+bJ/zSqlbm/ml2cQEef4B8OPPqtDyU4HfyITRK8gXacZoxwsH0Ew&#10;kCXZE4jD70KWhfz/QfkNAAD//wMAUEsBAi0AFAAGAAgAAAAhALaDOJL+AAAA4QEAABMAAAAAAAAA&#10;AAAAAAAAAAAAAFtDb250ZW50X1R5cGVzXS54bWxQSwECLQAUAAYACAAAACEAOP0h/9YAAACUAQAA&#10;CwAAAAAAAAAAAAAAAAAvAQAAX3JlbHMvLnJlbHNQSwECLQAUAAYACAAAACEAUNBIhc8BAAAFBAAA&#10;DgAAAAAAAAAAAAAAAAAuAgAAZHJzL2Uyb0RvYy54bWxQSwECLQAUAAYACAAAACEAn9LCkt4AAAAJ&#10;AQAADwAAAAAAAAAAAAAAAAApBAAAZHJzL2Rvd25yZXYueG1sUEsFBgAAAAAEAAQA8wAAADQFAAAA&#10;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054857" w:rsidRPr="00A51C9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7399E349" wp14:editId="71B16A7E">
                      <wp:simplePos x="0" y="0"/>
                      <wp:positionH relativeFrom="column">
                        <wp:posOffset>43815</wp:posOffset>
                      </wp:positionH>
                      <wp:positionV relativeFrom="paragraph">
                        <wp:posOffset>92075</wp:posOffset>
                      </wp:positionV>
                      <wp:extent cx="1418590" cy="0"/>
                      <wp:effectExtent l="0" t="0" r="29210" b="19050"/>
                      <wp:wrapNone/>
                      <wp:docPr id="17" name="Straight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1859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125D1474" id="Straight Connector 17" o:spid="_x0000_s1026" style="position:absolute;z-index:251692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.45pt,7.25pt" to="115.15pt,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YIlzwEAAAUEAAAOAAAAZHJzL2Uyb0RvYy54bWysU02PEzEMvSPxH6Lc6XRWfCyjTvfQ1XJB&#10;ULHwA7IZpxMpiSMndNp/j5O20xUgIRAXzzjxe7afndXdwTuxB0oWQy/bxVIKCBoHG3a9/Pb14dWt&#10;FCmrMCiHAXp5hCTv1i9frKbYwQ2O6AYgwSQhdVPs5Zhz7Jom6RG8SguMEPjSIHmV2aVdM5CamN27&#10;5ma5fNtMSEMk1JASn96fLuW68hsDOn82JkEWrpdcW66Wqn0qtlmvVLcjFUerz2Wof6jCKxs46Ux1&#10;r7IS38n+QuWtJkxo8kKjb9AYq6H2wN20y5+6eRxVhNoLi5PiLFP6f7T6035Lwg48u3dSBOV5Ro+Z&#10;lN2NWWwwBFYQSfAlKzXF1DFgE7Z09lLcUmn7YMiXLzckDlXd46wuHLLQfNi+bm/fvOch6MtdcwVG&#10;SvkDoBflp5fOhtK46tT+Y8qcjEMvIeXYhWITOjs8WOeqU1YGNo7EXvGw86EtJTPuWRR7BdmURk6l&#10;1798dHBi/QKGxSjF1ux1Da+cSmsI+cLrAkcXmOEKZuDyz8BzfIFCXdG/Ac+ImhlDnsHeBqTfZb9K&#10;YU7xFwVOfRcJnnA41qFWaXjXqnLnd1GW+blf4dfXu/4BAAD//wMAUEsDBBQABgAIAAAAIQDEiHlU&#10;2wAAAAcBAAAPAAAAZHJzL2Rvd25yZXYueG1sTI7NSsNAFIX3gu8wXMGN2ImNDRozKRLoxoVgI8Xl&#10;NHObCWbuhMy0Sd/eKy7q8vxwzlesZ9eLE46h86TgYZGAQGq86ahV8Flv7p9AhKjJ6N4TKjhjgHV5&#10;fVXo3PiJPvC0ja3gEQq5VmBjHHIpQ2PR6bDwAxJnBz86HVmOrTSjnnjc9XKZJJl0uiN+sHrAymLz&#10;vT06BV/tXbrZ1VRPVXw/ZHY+795WlVK3N/PrC4iIc7yU4Ref0aFkpr0/kgmiV5A9c5HtxxUIjpdp&#10;koLY/xmyLOR//vIHAAD//wMAUEsBAi0AFAAGAAgAAAAhALaDOJL+AAAA4QEAABMAAAAAAAAAAAAA&#10;AAAAAAAAAFtDb250ZW50X1R5cGVzXS54bWxQSwECLQAUAAYACAAAACEAOP0h/9YAAACUAQAACwAA&#10;AAAAAAAAAAAAAAAvAQAAX3JlbHMvLnJlbHNQSwECLQAUAAYACAAAACEAD2mCJc8BAAAFBAAADgAA&#10;AAAAAAAAAAAAAAAuAgAAZHJzL2Uyb0RvYy54bWxQSwECLQAUAAYACAAAACEAxIh5VNsAAAAHAQAA&#10;DwAAAAAAAAAAAAAAAAApBAAAZHJzL2Rvd25yZXYueG1sUEsFBgAAAAAEAAQA8wAAADE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649BD"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right w:val="nil"/>
            </w:tcBorders>
          </w:tcPr>
          <w:p w14:paraId="3D46B692" w14:textId="77777777" w:rsidR="005649BD" w:rsidRPr="00A51C9E" w:rsidRDefault="005649BD" w:rsidP="00ED7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µ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l m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</w:tr>
      <w:tr w:rsidR="00A51C9E" w:rsidRPr="00A51C9E" w14:paraId="1963DBA5" w14:textId="77777777" w:rsidTr="00556E09">
        <w:trPr>
          <w:trHeight w:val="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FAB08B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 N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38D54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0.85 B </w:t>
            </w:r>
            <w:proofErr w:type="spellStart"/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i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19845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69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B7737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84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96541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28.0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E343A" w14:textId="77777777" w:rsidR="005649BD" w:rsidRPr="00A51C9E" w:rsidRDefault="00F331F4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5.5</w:t>
            </w:r>
            <w:r w:rsidR="005649BD"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63EBA" w14:textId="77777777" w:rsidR="005649BD" w:rsidRPr="00A51C9E" w:rsidRDefault="00F331F4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6.5</w:t>
            </w:r>
            <w:r w:rsidR="005649BD"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1657A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29.7 H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70EAF32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50.44 A</w:t>
            </w:r>
          </w:p>
        </w:tc>
      </w:tr>
      <w:tr w:rsidR="00A51C9E" w:rsidRPr="00A51C9E" w14:paraId="0AF6E0CE" w14:textId="77777777" w:rsidTr="00556E09">
        <w:trPr>
          <w:trHeight w:val="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EE118C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 N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40213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61 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0610D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64 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81ADF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83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BAD43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28.0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2AB6C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6.0 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71E09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6.0 B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803E8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51.7 F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07A9D71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27.3 B</w:t>
            </w:r>
          </w:p>
        </w:tc>
      </w:tr>
      <w:tr w:rsidR="00A51C9E" w:rsidRPr="00A51C9E" w14:paraId="3479BDBB" w14:textId="77777777" w:rsidTr="00556E09">
        <w:trPr>
          <w:trHeight w:val="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1AEFC4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 N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CFD21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36 H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7CD68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56 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FD059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78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89756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26.0 B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29024" w14:textId="77777777" w:rsidR="005649BD" w:rsidRPr="00A51C9E" w:rsidRDefault="00F331F4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6.3</w:t>
            </w:r>
            <w:r w:rsidR="005649BD"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07D03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7.7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89DF4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76.0 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1506684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10.1 DEFG</w:t>
            </w:r>
          </w:p>
        </w:tc>
      </w:tr>
      <w:tr w:rsidR="00A51C9E" w:rsidRPr="00A51C9E" w14:paraId="6F62F79B" w14:textId="77777777" w:rsidTr="00556E09">
        <w:trPr>
          <w:trHeight w:val="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707870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4 P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941CC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97 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DF22C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70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04B44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71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43BE7" w14:textId="77777777" w:rsidR="005649BD" w:rsidRPr="00A51C9E" w:rsidRDefault="00F331F4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26.3</w:t>
            </w:r>
            <w:r w:rsidR="005649BD"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B02B4" w14:textId="77777777" w:rsidR="005649BD" w:rsidRPr="00A51C9E" w:rsidRDefault="00F331F4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8.7</w:t>
            </w:r>
            <w:r w:rsidR="005649BD"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3A1E9" w14:textId="77777777" w:rsidR="005649BD" w:rsidRPr="00A51C9E" w:rsidRDefault="00F331F4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5.0</w:t>
            </w:r>
            <w:r w:rsidR="005649BD"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73E7C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20.0 J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CF508E4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54.6 A</w:t>
            </w:r>
          </w:p>
        </w:tc>
      </w:tr>
      <w:tr w:rsidR="00A51C9E" w:rsidRPr="00A51C9E" w14:paraId="10AD70E0" w14:textId="77777777" w:rsidTr="00556E09">
        <w:trPr>
          <w:trHeight w:val="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C1DAE9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2 P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8022D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86 B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8308B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69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B272E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62 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ACBA8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25.0 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3AB7F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41.0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6FB36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4.3 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FF273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25.7 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FE50994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47.8 A</w:t>
            </w:r>
          </w:p>
        </w:tc>
      </w:tr>
      <w:tr w:rsidR="00A51C9E" w:rsidRPr="00A51C9E" w14:paraId="4407C23A" w14:textId="77777777" w:rsidTr="00556E0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CFE976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C3487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65 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7DEA9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67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5B509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44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F0A96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21.0 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6011E" w14:textId="77777777" w:rsidR="005649BD" w:rsidRPr="00A51C9E" w:rsidRDefault="00F331F4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46</w:t>
            </w:r>
            <w:r w:rsidR="005649BD"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.7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5D9EE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2.3 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646DE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9.3 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1599075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0.4 B</w:t>
            </w:r>
          </w:p>
        </w:tc>
      </w:tr>
      <w:tr w:rsidR="00A51C9E" w:rsidRPr="00A51C9E" w14:paraId="4BBEF967" w14:textId="77777777" w:rsidTr="005649BD">
        <w:trPr>
          <w:trHeight w:val="20"/>
        </w:trPr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B31038" w14:textId="77777777" w:rsidR="005649BD" w:rsidRPr="00A51C9E" w:rsidRDefault="005649BD" w:rsidP="00ED7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</w:p>
          <w:p w14:paraId="08823CCB" w14:textId="77777777" w:rsidR="005649BD" w:rsidRPr="00A51C9E" w:rsidRDefault="005649BD" w:rsidP="00ED7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1/4 PG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2E262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38AA3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A8287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49AE63DD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4239E1A3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41920793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978AF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</w:tcPr>
          <w:p w14:paraId="29D782BB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1C9E" w:rsidRPr="00A51C9E" w14:paraId="4F754951" w14:textId="77777777" w:rsidTr="00556E09">
        <w:trPr>
          <w:trHeight w:val="20"/>
        </w:trPr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CA78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15 N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E4691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0.69 C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614F3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67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E73CF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69 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DBB9E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26.0 B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37A0F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9.0 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E6D3C" w14:textId="77777777" w:rsidR="005649BD" w:rsidRPr="00A51C9E" w:rsidRDefault="00AA733E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5.0</w:t>
            </w:r>
            <w:r w:rsidR="005649BD"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18431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43.0 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FE92D23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27.8 B</w:t>
            </w:r>
          </w:p>
        </w:tc>
      </w:tr>
      <w:tr w:rsidR="00A51C9E" w:rsidRPr="00A51C9E" w14:paraId="32FF7998" w14:textId="77777777" w:rsidTr="00556E09">
        <w:trPr>
          <w:trHeight w:val="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8BB4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+0.30 N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E6C15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50 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5267C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62 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2607B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68 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C04DC" w14:textId="77777777" w:rsidR="005649BD" w:rsidRPr="00A51C9E" w:rsidRDefault="00AA733E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25.5</w:t>
            </w:r>
            <w:r w:rsidR="005649BD"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C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32BE9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9.0 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86822" w14:textId="77777777" w:rsidR="005649BD" w:rsidRPr="00A51C9E" w:rsidRDefault="00AA733E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5.5</w:t>
            </w:r>
            <w:r w:rsidR="005649BD"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F95B4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60.7 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4AEDA75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16.0 CD</w:t>
            </w:r>
          </w:p>
        </w:tc>
      </w:tr>
      <w:tr w:rsidR="00A51C9E" w:rsidRPr="00A51C9E" w14:paraId="32F14B7B" w14:textId="77777777" w:rsidTr="00556E09">
        <w:trPr>
          <w:trHeight w:val="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93D0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+0.60 N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B5301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29 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C08EE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52 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F7BCF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64 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D9CDF" w14:textId="77777777" w:rsidR="005649BD" w:rsidRPr="00A51C9E" w:rsidRDefault="00AA733E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23.6</w:t>
            </w:r>
            <w:r w:rsidR="005649BD"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80DB2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9.7 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25B13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6.7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CD9F1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81.7 B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D41DE14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5.6 EFG</w:t>
            </w:r>
          </w:p>
        </w:tc>
      </w:tr>
      <w:tr w:rsidR="00A51C9E" w:rsidRPr="00A51C9E" w14:paraId="635167A7" w14:textId="77777777" w:rsidTr="005649BD">
        <w:trPr>
          <w:trHeight w:val="20"/>
        </w:trPr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E97995" w14:textId="77777777" w:rsidR="005649BD" w:rsidRPr="00A51C9E" w:rsidRDefault="005649BD" w:rsidP="00ED7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</w:p>
          <w:p w14:paraId="30EA4968" w14:textId="77777777" w:rsidR="005649BD" w:rsidRPr="00A51C9E" w:rsidRDefault="005649BD" w:rsidP="00ED7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1/2 PG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EF36C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4B82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6277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26DC3777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6948879A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1E8701B4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9194D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</w:tcPr>
          <w:p w14:paraId="412C80AE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A51C9E" w:rsidRPr="00A51C9E" w14:paraId="136741C9" w14:textId="77777777" w:rsidTr="00556E09">
        <w:trPr>
          <w:trHeight w:val="20"/>
        </w:trPr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66B5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15 N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AFCF5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62 D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6F641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66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1FEBD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61 F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6A4DA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24.7 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F1356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41.0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5C9C6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4.3 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A6A67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50.0 F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810B11B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22.4 BC</w:t>
            </w:r>
          </w:p>
        </w:tc>
      </w:tr>
      <w:tr w:rsidR="00A51C9E" w:rsidRPr="00A51C9E" w14:paraId="549BE844" w14:textId="77777777" w:rsidTr="00556E09">
        <w:trPr>
          <w:trHeight w:val="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81D9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30 N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96D20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44 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C31DF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60 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242A0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60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2F5D4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24.0 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D89AE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41.7 B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78C83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4.3 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64F2F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71.3 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448B6DB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13.3 DEF</w:t>
            </w:r>
          </w:p>
        </w:tc>
      </w:tr>
      <w:tr w:rsidR="00A51C9E" w:rsidRPr="00A51C9E" w14:paraId="30DE6E03" w14:textId="77777777" w:rsidTr="00556E09">
        <w:trPr>
          <w:trHeight w:val="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6A71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+0.60 N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266EB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26 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2EE35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51 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940DE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56 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A7EC8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22.7 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E9B7F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42.0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00CA2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5.3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19737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83.7 AB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1F2F645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4.7 FG</w:t>
            </w:r>
          </w:p>
        </w:tc>
      </w:tr>
      <w:tr w:rsidR="00A51C9E" w:rsidRPr="00A51C9E" w14:paraId="227F62FE" w14:textId="77777777" w:rsidTr="005649BD">
        <w:trPr>
          <w:trHeight w:val="20"/>
        </w:trPr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2F44BA" w14:textId="77777777" w:rsidR="005649BD" w:rsidRPr="00A51C9E" w:rsidRDefault="005649BD" w:rsidP="00ED7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</w:p>
          <w:p w14:paraId="106C7308" w14:textId="77777777" w:rsidR="005649BD" w:rsidRPr="00A51C9E" w:rsidRDefault="005649BD" w:rsidP="00ED7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G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5BD1E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4FF1D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BE5DB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539DF918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6E69F558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71F612D3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D0B30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</w:tcPr>
          <w:p w14:paraId="28E2DE85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1C9E" w:rsidRPr="00A51C9E" w14:paraId="2754A354" w14:textId="77777777" w:rsidTr="00556E09">
        <w:trPr>
          <w:trHeight w:val="20"/>
        </w:trPr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797A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15 N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1F092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49 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6F42B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63 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1FB60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45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55EFA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21.0 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97324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46.3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2E925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2.7 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70BB5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61.0 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288DB60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13.9 CDE</w:t>
            </w:r>
          </w:p>
        </w:tc>
      </w:tr>
      <w:tr w:rsidR="00A51C9E" w:rsidRPr="00A51C9E" w14:paraId="3CBDCB45" w14:textId="77777777" w:rsidTr="00556E09">
        <w:trPr>
          <w:trHeight w:val="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A2DB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30 N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6A77E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35 H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45108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58 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58BF4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44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6E6A1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21.0 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AAA44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46.3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2F59A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2.7 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4FB5F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72.7 C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AFC5109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8.6 DEFG</w:t>
            </w:r>
          </w:p>
        </w:tc>
      </w:tr>
      <w:tr w:rsidR="00A51C9E" w:rsidRPr="00A51C9E" w14:paraId="31689A56" w14:textId="77777777" w:rsidTr="00556E0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BD96D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60 ND</w:t>
            </w:r>
          </w:p>
        </w:tc>
        <w:tc>
          <w:tcPr>
            <w:tcW w:w="11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5410FC1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21 J</w:t>
            </w:r>
          </w:p>
        </w:tc>
        <w:tc>
          <w:tcPr>
            <w:tcW w:w="9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C061AD5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48 M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1402E4E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0.41 J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14:paraId="363D2068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19.0 I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14:paraId="621106DA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47.0 A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14:paraId="4240C791" w14:textId="77777777" w:rsidR="005649BD" w:rsidRPr="00A51C9E" w:rsidRDefault="00AA733E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34.0</w:t>
            </w:r>
            <w:r w:rsidR="005649BD"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D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A34CE81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86.0 A</w:t>
            </w:r>
          </w:p>
        </w:tc>
        <w:tc>
          <w:tcPr>
            <w:tcW w:w="1468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66E319FB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</w:rPr>
              <w:t>2.8 G</w:t>
            </w:r>
          </w:p>
        </w:tc>
      </w:tr>
    </w:tbl>
    <w:p w14:paraId="14F59B27" w14:textId="77777777" w:rsidR="00F05243" w:rsidRPr="00A51C9E" w:rsidRDefault="00F05243" w:rsidP="00F05243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lang w:val="fr-FR"/>
        </w:rPr>
      </w:pPr>
      <w:proofErr w:type="spellStart"/>
      <w:proofErr w:type="gramStart"/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  <w:lang w:val="fr-FR"/>
        </w:rPr>
        <w:t>a</w:t>
      </w:r>
      <w:proofErr w:type="spellEnd"/>
      <w:proofErr w:type="gramEnd"/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  <w:lang w:val="fr-FR"/>
        </w:rPr>
        <w:t xml:space="preserve"> </w:t>
      </w:r>
      <w:r w:rsidRPr="00A51C9E">
        <w:rPr>
          <w:rFonts w:ascii="Times New Roman" w:hAnsi="Times New Roman" w:cs="Times New Roman"/>
          <w:color w:val="000000" w:themeColor="text1"/>
          <w:sz w:val="24"/>
          <w:lang w:val="fr-FR"/>
        </w:rPr>
        <w:t>R:FR = 655-665 / 725-735</w:t>
      </w:r>
    </w:p>
    <w:p w14:paraId="2D4DECB4" w14:textId="77777777" w:rsidR="00F05243" w:rsidRPr="00A51C9E" w:rsidRDefault="00F05243" w:rsidP="00F05243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lang w:val="fr-FR"/>
        </w:rPr>
      </w:pPr>
      <w:proofErr w:type="gramStart"/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  <w:lang w:val="fr-FR"/>
        </w:rPr>
        <w:t>b</w:t>
      </w:r>
      <w:proofErr w:type="gramEnd"/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  <w:lang w:val="fr-FR"/>
        </w:rPr>
        <w:t xml:space="preserve"> </w:t>
      </w:r>
      <w:r w:rsidRPr="00A51C9E">
        <w:rPr>
          <w:rFonts w:ascii="Times New Roman" w:hAnsi="Times New Roman" w:cs="Times New Roman"/>
          <w:color w:val="000000" w:themeColor="text1"/>
          <w:sz w:val="24"/>
          <w:lang w:val="fr-FR"/>
        </w:rPr>
        <w:t>PPE = Phytochrome photoequilibria</w:t>
      </w:r>
    </w:p>
    <w:p w14:paraId="217E7E73" w14:textId="77777777" w:rsidR="00F05243" w:rsidRPr="00A51C9E" w:rsidRDefault="00F05243" w:rsidP="00F05243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c </w:t>
      </w:r>
      <w:proofErr w:type="gramStart"/>
      <w:r w:rsidRPr="00A51C9E">
        <w:rPr>
          <w:rFonts w:ascii="Times New Roman" w:hAnsi="Times New Roman" w:cs="Times New Roman"/>
          <w:color w:val="000000" w:themeColor="text1"/>
          <w:sz w:val="24"/>
        </w:rPr>
        <w:t>B:G</w:t>
      </w:r>
      <w:proofErr w:type="gramEnd"/>
      <w:r w:rsidRPr="00A51C9E">
        <w:rPr>
          <w:rFonts w:ascii="Times New Roman" w:hAnsi="Times New Roman" w:cs="Times New Roman"/>
          <w:color w:val="000000" w:themeColor="text1"/>
          <w:sz w:val="24"/>
        </w:rPr>
        <w:t xml:space="preserve"> = 420-490 / 500-570</w:t>
      </w:r>
    </w:p>
    <w:p w14:paraId="0CC5B914" w14:textId="77777777" w:rsidR="00693DF9" w:rsidRPr="00A51C9E" w:rsidRDefault="00693DF9" w:rsidP="00693DF9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d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 xml:space="preserve">Blue = Percentage of PPF between 400-499 nm relative to total PPF </w:t>
      </w:r>
    </w:p>
    <w:p w14:paraId="1859E9B1" w14:textId="77777777" w:rsidR="00693DF9" w:rsidRPr="00A51C9E" w:rsidRDefault="00693DF9" w:rsidP="00693DF9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e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Green = Percentage of PPF between 500-599 nm relative to total PPF</w:t>
      </w:r>
    </w:p>
    <w:p w14:paraId="4C66F255" w14:textId="77777777" w:rsidR="00693DF9" w:rsidRPr="00A51C9E" w:rsidRDefault="00693DF9" w:rsidP="00693DF9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f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Red = Percentage of PPF between 600-700 nm relative to total PPF</w:t>
      </w:r>
    </w:p>
    <w:p w14:paraId="246B8836" w14:textId="77777777" w:rsidR="00F05243" w:rsidRPr="00A51C9E" w:rsidRDefault="00342BE9" w:rsidP="00F05243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>g</w:t>
      </w:r>
      <w:r w:rsidR="00F05243"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="00F05243" w:rsidRPr="00A51C9E">
        <w:rPr>
          <w:rFonts w:ascii="Times New Roman" w:hAnsi="Times New Roman" w:cs="Times New Roman"/>
          <w:color w:val="000000" w:themeColor="text1"/>
          <w:sz w:val="24"/>
        </w:rPr>
        <w:t>PPF reduction = Percent reduction in PPF relative to full sun</w:t>
      </w:r>
    </w:p>
    <w:p w14:paraId="4C555795" w14:textId="77777777" w:rsidR="00ED7E52" w:rsidRPr="00A51C9E" w:rsidRDefault="00342BE9" w:rsidP="00F05243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>h</w:t>
      </w:r>
      <w:r w:rsidR="00ED7E52" w:rsidRPr="00A51C9E">
        <w:rPr>
          <w:rFonts w:ascii="Times New Roman" w:hAnsi="Times New Roman" w:cs="Times New Roman"/>
          <w:color w:val="000000" w:themeColor="text1"/>
          <w:sz w:val="24"/>
        </w:rPr>
        <w:t xml:space="preserve"> UV-A PF = Photon flux between 340-399 nm</w:t>
      </w:r>
    </w:p>
    <w:p w14:paraId="010DD26A" w14:textId="77777777" w:rsidR="00F05243" w:rsidRPr="00A51C9E" w:rsidRDefault="00342BE9" w:rsidP="00F05243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lastRenderedPageBreak/>
        <w:t>i</w:t>
      </w:r>
      <w:proofErr w:type="spellEnd"/>
      <w:r w:rsidR="00F05243"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="00F05243" w:rsidRPr="00A51C9E">
        <w:rPr>
          <w:rFonts w:ascii="Times New Roman" w:hAnsi="Times New Roman" w:cs="Times New Roman"/>
          <w:color w:val="000000" w:themeColor="text1"/>
          <w:sz w:val="24"/>
        </w:rPr>
        <w:t>Data are presented as averages acquired on three different clear sky or mostly sunny days between 13:00-14:00 h: 27 May, 30 May, and 12 June 2020. Means are only compared within column and were separated with Fisher’s LSD. Means followed by a common letter are not significantly different (</w:t>
      </w:r>
      <w:r w:rsidR="00F05243" w:rsidRPr="00A51C9E">
        <w:rPr>
          <w:rFonts w:ascii="Times New Roman" w:hAnsi="Times New Roman" w:cs="Times New Roman"/>
          <w:i/>
          <w:color w:val="000000" w:themeColor="text1"/>
          <w:sz w:val="24"/>
        </w:rPr>
        <w:t xml:space="preserve">P </w:t>
      </w:r>
      <w:r w:rsidR="00F05243" w:rsidRPr="00A51C9E">
        <w:rPr>
          <w:rFonts w:ascii="Times New Roman" w:hAnsi="Times New Roman" w:cs="Times New Roman"/>
          <w:color w:val="000000" w:themeColor="text1"/>
          <w:sz w:val="24"/>
        </w:rPr>
        <w:t xml:space="preserve">= </w:t>
      </w:r>
      <w:r w:rsidR="007A75A7" w:rsidRPr="00A51C9E">
        <w:rPr>
          <w:rFonts w:ascii="Times New Roman" w:hAnsi="Times New Roman" w:cs="Times New Roman"/>
          <w:color w:val="000000" w:themeColor="text1"/>
          <w:sz w:val="24"/>
        </w:rPr>
        <w:t>0</w:t>
      </w:r>
      <w:r w:rsidR="00F05243" w:rsidRPr="00A51C9E">
        <w:rPr>
          <w:rFonts w:ascii="Times New Roman" w:hAnsi="Times New Roman" w:cs="Times New Roman"/>
          <w:color w:val="000000" w:themeColor="text1"/>
          <w:sz w:val="24"/>
        </w:rPr>
        <w:t>.05).</w:t>
      </w:r>
    </w:p>
    <w:p w14:paraId="0A4DD379" w14:textId="77777777" w:rsidR="00F05243" w:rsidRPr="00A51C9E" w:rsidRDefault="00F05243" w:rsidP="00F05243">
      <w:pPr>
        <w:tabs>
          <w:tab w:val="left" w:pos="0"/>
          <w:tab w:val="left" w:pos="9270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</w:p>
    <w:p w14:paraId="66B68DD1" w14:textId="77777777" w:rsidR="00F05243" w:rsidRPr="00A51C9E" w:rsidRDefault="00F05243" w:rsidP="00F05243">
      <w:pPr>
        <w:tabs>
          <w:tab w:val="left" w:pos="0"/>
          <w:tab w:val="left" w:pos="9270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</w:p>
    <w:p w14:paraId="046B6D7F" w14:textId="77777777" w:rsidR="00F05243" w:rsidRPr="00A51C9E" w:rsidRDefault="00F05243" w:rsidP="00F05243">
      <w:pPr>
        <w:tabs>
          <w:tab w:val="left" w:pos="0"/>
          <w:tab w:val="left" w:pos="9270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</w:p>
    <w:p w14:paraId="285465C6" w14:textId="77777777" w:rsidR="00F05243" w:rsidRPr="00A51C9E" w:rsidRDefault="00F05243" w:rsidP="00F05243">
      <w:pPr>
        <w:tabs>
          <w:tab w:val="left" w:pos="0"/>
          <w:tab w:val="left" w:pos="9270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</w:p>
    <w:p w14:paraId="48D11F17" w14:textId="77777777" w:rsidR="00F05243" w:rsidRPr="00A51C9E" w:rsidRDefault="00F05243" w:rsidP="00F05243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</w:p>
    <w:p w14:paraId="19A29E1C" w14:textId="77777777" w:rsidR="00F05243" w:rsidRPr="00A51C9E" w:rsidRDefault="00F05243" w:rsidP="00F05243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</w:p>
    <w:p w14:paraId="0E98491A" w14:textId="77777777" w:rsidR="00F05243" w:rsidRPr="00A51C9E" w:rsidRDefault="00F05243" w:rsidP="00F05243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</w:p>
    <w:p w14:paraId="03393561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44C16FED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4BEFBEF3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477D57AE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2E997B2A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5116C2A3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7135D2E2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38E828FB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3D78E8D8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62898121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502BC6F3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3A7C2AB3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487EE760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477F1941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71F8A21C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6A7001A8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65FC830A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233BFDE3" w14:textId="77777777" w:rsidR="005649BD" w:rsidRPr="00A51C9E" w:rsidRDefault="005649BD" w:rsidP="00F05243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4F87AC7B" w14:textId="77777777" w:rsidR="00F05243" w:rsidRPr="00A51C9E" w:rsidRDefault="00F05243" w:rsidP="00F05243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Supplemental Table S</w:t>
      </w:r>
      <w:r w:rsidR="00DB4CC5" w:rsidRPr="00A51C9E">
        <w:rPr>
          <w:rFonts w:ascii="Times New Roman" w:hAnsi="Times New Roman" w:cs="Times New Roman"/>
          <w:b/>
          <w:color w:val="000000" w:themeColor="text1"/>
          <w:sz w:val="24"/>
        </w:rPr>
        <w:t>10</w:t>
      </w:r>
      <w:r w:rsidRPr="00A51C9E">
        <w:rPr>
          <w:rFonts w:ascii="Times New Roman" w:hAnsi="Times New Roman" w:cs="Times New Roman"/>
          <w:b/>
          <w:color w:val="000000" w:themeColor="text1"/>
          <w:sz w:val="24"/>
        </w:rPr>
        <w:t>: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 xml:space="preserve"> Average data collected under layered LEE Filters color temperature blue (CTB), plus green (PG), and neutral density (ND) filters. </w:t>
      </w:r>
    </w:p>
    <w:tbl>
      <w:tblPr>
        <w:tblW w:w="11188" w:type="dxa"/>
        <w:tblLook w:val="04A0" w:firstRow="1" w:lastRow="0" w:firstColumn="1" w:lastColumn="0" w:noHBand="0" w:noVBand="1"/>
      </w:tblPr>
      <w:tblGrid>
        <w:gridCol w:w="1260"/>
        <w:gridCol w:w="1080"/>
        <w:gridCol w:w="990"/>
        <w:gridCol w:w="990"/>
        <w:gridCol w:w="1350"/>
        <w:gridCol w:w="1350"/>
        <w:gridCol w:w="1350"/>
        <w:gridCol w:w="1350"/>
        <w:gridCol w:w="1468"/>
      </w:tblGrid>
      <w:tr w:rsidR="00A51C9E" w:rsidRPr="00A51C9E" w14:paraId="24077B81" w14:textId="77777777" w:rsidTr="00556E0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0BB4F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lte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E8A43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:FR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AE788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PE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13947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:G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6F2FB6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lue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862791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reen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A8C655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d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D90DC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PF reduction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3B03A3" w14:textId="77777777" w:rsidR="005649BD" w:rsidRPr="00A51C9E" w:rsidRDefault="005649BD" w:rsidP="00564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V-A PF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h</w:t>
            </w:r>
          </w:p>
        </w:tc>
      </w:tr>
      <w:tr w:rsidR="00A51C9E" w:rsidRPr="00A51C9E" w14:paraId="14A1AD56" w14:textId="77777777" w:rsidTr="00556E09">
        <w:trPr>
          <w:trHeight w:val="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BDEF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4AE5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2190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5A25" w14:textId="77777777" w:rsidR="005649BD" w:rsidRPr="00A51C9E" w:rsidRDefault="005649BD" w:rsidP="00ED7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00" w:type="dxa"/>
            <w:gridSpan w:val="4"/>
            <w:tcBorders>
              <w:top w:val="nil"/>
              <w:left w:val="nil"/>
              <w:right w:val="nil"/>
            </w:tcBorders>
          </w:tcPr>
          <w:p w14:paraId="41C10632" w14:textId="77777777" w:rsidR="005649BD" w:rsidRPr="00A51C9E" w:rsidRDefault="00054857" w:rsidP="00ED7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3E4F5118" wp14:editId="03E6E029">
                      <wp:simplePos x="0" y="0"/>
                      <wp:positionH relativeFrom="column">
                        <wp:posOffset>43815</wp:posOffset>
                      </wp:positionH>
                      <wp:positionV relativeFrom="paragraph">
                        <wp:posOffset>99695</wp:posOffset>
                      </wp:positionV>
                      <wp:extent cx="1418590" cy="0"/>
                      <wp:effectExtent l="0" t="0" r="29210" b="19050"/>
                      <wp:wrapNone/>
                      <wp:docPr id="19" name="Straight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1859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4776B1C" id="Straight Connector 19" o:spid="_x0000_s1026" style="position:absolute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.45pt,7.85pt" to="115.15pt,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/4PTzwEAAAUEAAAOAAAAZHJzL2Uyb0RvYy54bWysU02PEzEMvSPxH6Lc6cysAO2OOt1DV8sF&#10;QcXCD8hmnE6kJI6c0I9/j5O20xUgIRAXzzjxe7afneX9wTuxA0oWwyC7RSsFBI2jDdtBfvv6+OZW&#10;ipRVGJXDAIM8QpL3q9evlvvYww1O6EYgwSQh9fs4yCnn2DdN0hN4lRYYIfClQfIqs0vbZiS1Z3bv&#10;mpu2fd/skcZIqCElPn04XcpV5TcGdP5sTIIs3CC5tlwtVftcbLNaqn5LKk5Wn8tQ/1CFVzZw0pnq&#10;QWUlvpP9hcpbTZjQ5IVG36AxVkPtgbvp2p+6eZpUhNoLi5PiLFP6f7T6025Dwo48uzspgvI8o6dM&#10;ym6nLNYYAiuIJPiSldrH1DNgHTZ09lLcUGn7YMiXLzckDlXd46wuHLLQfNi97W7f3fEQ9OWuuQIj&#10;pfwB0IvyM0hnQ2lc9Wr3MWVOxqGXkHLsQrEJnR0frXPVKSsDa0dip3jY+dCVkhn3Ioq9gmxKI6fS&#10;618+OjixfgHDYpRia/a6hldOpTWEfOF1gaMLzHAFM7D9M/AcX6BQV/RvwDOiZsaQZ7C3Ael32a9S&#10;mFP8RYFT30WCZxyPdahVGt61qtz5XZRlfulX+PX1rn4AAAD//wMAUEsDBBQABgAIAAAAIQAHDco0&#10;2wAAAAcBAAAPAAAAZHJzL2Rvd25yZXYueG1sTI7NSsNAFIX3gu8wXMGN2IkNjRozKRLoxoVgI8Xl&#10;NHObCWbuhMy0Sd/eKy7q8vxwzlesZ9eLE46h86TgYZGAQGq86ahV8Flv7p9AhKjJ6N4TKjhjgHV5&#10;fVXo3PiJPvC0ja3gEQq5VmBjHHIpQ2PR6bDwAxJnBz86HVmOrTSjnnjc9XKZJJl0uiN+sHrAymLz&#10;vT06BV/tXbrZ1VRPVXw/ZHY+795WlVK3N/PrC4iIc7yU4Ref0aFkpr0/kgmiV5A9c5Ht1SMIjpdp&#10;koLY/xmyLOR//vIHAAD//wMAUEsBAi0AFAAGAAgAAAAhALaDOJL+AAAA4QEAABMAAAAAAAAAAAAA&#10;AAAAAAAAAFtDb250ZW50X1R5cGVzXS54bWxQSwECLQAUAAYACAAAACEAOP0h/9YAAACUAQAACwAA&#10;AAAAAAAAAAAAAAAvAQAAX3JlbHMvLnJlbHNQSwECLQAUAAYACAAAACEAR/+D088BAAAFBAAADgAA&#10;AAAAAAAAAAAAAAAuAgAAZHJzL2Uyb0RvYy54bWxQSwECLQAUAAYACAAAACEABw3KNNsAAAAHAQAA&#10;DwAAAAAAAAAAAAAAAAApBAAAZHJzL2Rvd25yZXYueG1sUEsFBgAAAAAEAAQA8wAAADE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A51C9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4B324196" wp14:editId="620AF646">
                      <wp:simplePos x="0" y="0"/>
                      <wp:positionH relativeFrom="column">
                        <wp:posOffset>1777594</wp:posOffset>
                      </wp:positionH>
                      <wp:positionV relativeFrom="paragraph">
                        <wp:posOffset>92862</wp:posOffset>
                      </wp:positionV>
                      <wp:extent cx="1419149" cy="0"/>
                      <wp:effectExtent l="0" t="0" r="29210" b="19050"/>
                      <wp:wrapNone/>
                      <wp:docPr id="20" name="Straight Connecto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19149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F6B4DEB" id="Straight Connector 20" o:spid="_x0000_s1026" style="position:absolute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9.95pt,7.3pt" to="251.7pt,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cgazwEAAAUEAAAOAAAAZHJzL2Uyb0RvYy54bWysU8tu2zAQvBfoPxC815KMoGgEyzk4SC5F&#10;azTtBzDU0iLAF5asJf99l5QtB02BokUulJbcmd0ZLjd3kzXsCBi1dx1vVjVn4KTvtTt0/Mf3hw+f&#10;OItJuF4Y76DjJ4j8bvv+3WYMLaz94E0PyIjExXYMHR9SCm1VRTmAFXHlAzg6VB6tSBTioepRjMRu&#10;TbWu64/V6LEP6CXESLv38yHfFn6lQKavSkVIzHScektlxbI+57XabkR7QBEGLc9tiP/owgrtqOhC&#10;dS+SYD9Rv6KyWqKPXqWV9LbySmkJRQOpaerf1DwNIkDRQubEsNgU345Wfjnukem+42uyxwlLd/SU&#10;UOjDkNjOO0cOemR0SE6NIbYE2Lk9nqMY9phlTwpt/pIgNhV3T4u7MCUmabO5aW6bm1vO5OWsugID&#10;xvQI3rL803GjXRYuWnH8HBMVo9RLSt42Lq/RG90/aGNKkEcGdgbZUdBlp6nJLRPuRRZFGVllIXPr&#10;5S+dDMys30CRGbnZUr2M4ZVTSAkuXXiNo+wMU9TBAqz/DjznZyiUEf0X8IIolb1LC9hq5/FP1a9W&#10;qDn/4sCsO1vw7PtTudRiDc1ace78LvIwv4wL/Pp6t78AAAD//wMAUEsDBBQABgAIAAAAIQDAA33n&#10;3wAAAAkBAAAPAAAAZHJzL2Rvd25yZXYueG1sTI9NT8MwDIbvSPyHyEhcEEvZR2Gl6YQq7cIBiRVN&#10;HLPGayoap2qytfv3GHGAo/0+ev0430yuE2ccQutJwcMsAYFUe9NSo+Cj2t4/gQhRk9GdJ1RwwQCb&#10;4voq15nxI73jeRcbwSUUMq3AxthnUobaotNh5nskzo5+cDryODTSDHrkctfJeZKk0umW+ILVPZYW&#10;66/dySn4bO4W231F1VjGt2Nqp8v+dVUqdXszvTyDiDjFPxh+9FkdCnY6+BOZIDoF88f1mlEOlikI&#10;BlbJYgni8LuQRS7/f1B8AwAA//8DAFBLAQItABQABgAIAAAAIQC2gziS/gAAAOEBAAATAAAAAAAA&#10;AAAAAAAAAAAAAABbQ29udGVudF9UeXBlc10ueG1sUEsBAi0AFAAGAAgAAAAhADj9If/WAAAAlAEA&#10;AAsAAAAAAAAAAAAAAAAALwEAAF9yZWxzLy5yZWxzUEsBAi0AFAAGAAgAAAAhAEu1yBrPAQAABQQA&#10;AA4AAAAAAAAAAAAAAAAALgIAAGRycy9lMm9Eb2MueG1sUEsBAi0AFAAGAAgAAAAhAMADfeffAAAA&#10;CQEAAA8AAAAAAAAAAAAAAAAAKQQAAGRycy9kb3ducmV2LnhtbFBLBQYAAAAABAAEAPMAAAA1BQAA&#10;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649BD"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right w:val="nil"/>
            </w:tcBorders>
          </w:tcPr>
          <w:p w14:paraId="25179451" w14:textId="77777777" w:rsidR="005649BD" w:rsidRPr="00A51C9E" w:rsidRDefault="005649BD" w:rsidP="00ED7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µ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l m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</w:tr>
      <w:tr w:rsidR="00A51C9E" w:rsidRPr="00A51C9E" w14:paraId="4977D99F" w14:textId="77777777" w:rsidTr="00556E09">
        <w:trPr>
          <w:trHeight w:val="20"/>
        </w:trPr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8381C7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4 PG+</w:t>
            </w:r>
          </w:p>
          <w:p w14:paraId="65167859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8 CT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3CBFE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2 A </w:t>
            </w:r>
            <w:proofErr w:type="spellStart"/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5AB0F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 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04BD9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A7ECD" w14:textId="77777777" w:rsidR="005649BD" w:rsidRPr="00A51C9E" w:rsidRDefault="00424F66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0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F566F" w14:textId="77777777" w:rsidR="005649BD" w:rsidRPr="00A51C9E" w:rsidRDefault="00C87F75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0 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3E9F7" w14:textId="77777777" w:rsidR="005649BD" w:rsidRPr="00A51C9E" w:rsidRDefault="00556E09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0</w:t>
            </w:r>
            <w:r w:rsidR="005649BD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39C7E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0 Q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78009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9 A</w:t>
            </w:r>
          </w:p>
        </w:tc>
      </w:tr>
      <w:tr w:rsidR="00A51C9E" w:rsidRPr="00A51C9E" w14:paraId="4E68971B" w14:textId="77777777" w:rsidTr="00556E09">
        <w:trPr>
          <w:trHeight w:val="20"/>
        </w:trPr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8873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30 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35587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 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50D42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 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A8880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 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36315" w14:textId="77777777" w:rsidR="005649BD" w:rsidRPr="00A51C9E" w:rsidRDefault="00424F66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0 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CC22B" w14:textId="77777777" w:rsidR="005649BD" w:rsidRPr="00A51C9E" w:rsidRDefault="00556E09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5</w:t>
            </w:r>
            <w:r w:rsidR="00C87F75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1C58A" w14:textId="77777777" w:rsidR="005649BD" w:rsidRPr="00A51C9E" w:rsidRDefault="00556E09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5</w:t>
            </w:r>
            <w:r w:rsidR="005649BD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3F16A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3 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11E6A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4 F</w:t>
            </w:r>
          </w:p>
        </w:tc>
      </w:tr>
      <w:tr w:rsidR="00A51C9E" w:rsidRPr="00A51C9E" w14:paraId="3FF7095A" w14:textId="77777777" w:rsidTr="00556E09">
        <w:trPr>
          <w:trHeight w:val="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D568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60 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CAE27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 IJ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1F0ED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 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47703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 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6696F" w14:textId="77777777" w:rsidR="005649BD" w:rsidRPr="00A51C9E" w:rsidRDefault="00424F66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0 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79BC4" w14:textId="77777777" w:rsidR="005649BD" w:rsidRPr="00A51C9E" w:rsidRDefault="005649BD" w:rsidP="00556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</w:t>
            </w:r>
            <w:r w:rsidR="00556E09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C87F75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FA33F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7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650DF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0 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96291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 I</w:t>
            </w:r>
          </w:p>
        </w:tc>
      </w:tr>
      <w:tr w:rsidR="00A51C9E" w:rsidRPr="00A51C9E" w14:paraId="2A0AEA75" w14:textId="77777777" w:rsidTr="00556E09">
        <w:trPr>
          <w:trHeight w:val="20"/>
        </w:trPr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2E8FC6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4 PG+</w:t>
            </w:r>
          </w:p>
          <w:p w14:paraId="2C4E5CBF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4 CT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8DF9C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 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73471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 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3CBE8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 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282F5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1.3 F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6DEA0" w14:textId="77777777" w:rsidR="005649BD" w:rsidRPr="00A51C9E" w:rsidRDefault="00C87F75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7 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77000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0 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07B9A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7 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2A759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1 C</w:t>
            </w:r>
          </w:p>
        </w:tc>
      </w:tr>
      <w:tr w:rsidR="00A51C9E" w:rsidRPr="00A51C9E" w14:paraId="073C8E10" w14:textId="77777777" w:rsidTr="00556E09">
        <w:trPr>
          <w:trHeight w:val="20"/>
        </w:trPr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5E45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30 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A801E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 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1CCE5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E70C4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 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8E78C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0 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79F42" w14:textId="77777777" w:rsidR="005649BD" w:rsidRPr="00A51C9E" w:rsidRDefault="00556E09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3</w:t>
            </w:r>
            <w:r w:rsidR="00C87F75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J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55FB3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7 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51CC3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7 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D2A4C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7 FG</w:t>
            </w:r>
          </w:p>
        </w:tc>
      </w:tr>
      <w:tr w:rsidR="00A51C9E" w:rsidRPr="00A51C9E" w14:paraId="7ED845F1" w14:textId="77777777" w:rsidTr="00556E09">
        <w:trPr>
          <w:trHeight w:val="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B73B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60 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C2DDA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 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7A863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 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3AD8A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 J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55D39" w14:textId="77777777" w:rsidR="005649BD" w:rsidRPr="00A51C9E" w:rsidRDefault="00424F66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0 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64899" w14:textId="77777777" w:rsidR="005649BD" w:rsidRPr="00A51C9E" w:rsidRDefault="00C87F75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7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BD6D8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3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DFE53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0 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298AF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 I</w:t>
            </w:r>
          </w:p>
        </w:tc>
      </w:tr>
      <w:tr w:rsidR="00A51C9E" w:rsidRPr="00A51C9E" w14:paraId="3791ABED" w14:textId="77777777" w:rsidTr="00556E09">
        <w:trPr>
          <w:trHeight w:val="20"/>
        </w:trPr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001C9F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4 PG+</w:t>
            </w:r>
          </w:p>
          <w:p w14:paraId="0156D329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2 CT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F85BC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 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A8631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 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AE5C9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E1DA5" w14:textId="77777777" w:rsidR="005649BD" w:rsidRPr="00A51C9E" w:rsidRDefault="00556E09" w:rsidP="00556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0</w:t>
            </w:r>
            <w:r w:rsidR="00424F66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423AC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556E09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</w:t>
            </w:r>
            <w:r w:rsidR="00C87F75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96A6E" w14:textId="77777777" w:rsidR="005649BD" w:rsidRPr="00A51C9E" w:rsidRDefault="005649BD" w:rsidP="00556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</w:t>
            </w:r>
            <w:r w:rsidR="00556E09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J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4DBDA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3 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2DE2A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1 D</w:t>
            </w:r>
          </w:p>
        </w:tc>
      </w:tr>
      <w:tr w:rsidR="00A51C9E" w:rsidRPr="00A51C9E" w14:paraId="5839C7C2" w14:textId="77777777" w:rsidTr="00556E09">
        <w:trPr>
          <w:trHeight w:val="20"/>
        </w:trPr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858D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30 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97173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232F4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 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97CF5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B6CF7" w14:textId="77777777" w:rsidR="005649BD" w:rsidRPr="00A51C9E" w:rsidRDefault="00424F66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7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00EC7" w14:textId="77777777" w:rsidR="005649BD" w:rsidRPr="00A51C9E" w:rsidRDefault="00C87F75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0 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3DA55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3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BDA41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0 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0AE40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 GH</w:t>
            </w:r>
          </w:p>
        </w:tc>
      </w:tr>
      <w:tr w:rsidR="00A51C9E" w:rsidRPr="00A51C9E" w14:paraId="30021EE5" w14:textId="77777777" w:rsidTr="00556E09">
        <w:trPr>
          <w:trHeight w:val="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36A4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60 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A1144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 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50F76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 Q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EC65C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C7C82" w14:textId="77777777" w:rsidR="005649BD" w:rsidRPr="00A51C9E" w:rsidRDefault="00424F66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3 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14CD5" w14:textId="77777777" w:rsidR="005649BD" w:rsidRPr="00A51C9E" w:rsidRDefault="00556E09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4</w:t>
            </w:r>
            <w:r w:rsidR="00C87F75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D7DC3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3 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EA1BD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3 B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FD243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 I</w:t>
            </w:r>
          </w:p>
        </w:tc>
      </w:tr>
      <w:tr w:rsidR="00A51C9E" w:rsidRPr="00A51C9E" w14:paraId="65C23D46" w14:textId="77777777" w:rsidTr="00556E09">
        <w:trPr>
          <w:trHeight w:val="20"/>
        </w:trPr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6806C4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2 PG+</w:t>
            </w:r>
          </w:p>
          <w:p w14:paraId="1DD8634C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8 CT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62923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 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4E4FB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 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12CAD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 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BCB3B" w14:textId="77777777" w:rsidR="005649BD" w:rsidRPr="00A51C9E" w:rsidRDefault="00424F66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7 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05CDE" w14:textId="77777777" w:rsidR="005649BD" w:rsidRPr="00A51C9E" w:rsidRDefault="00C87F75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0 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78099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3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D4027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7 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2F874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1 B</w:t>
            </w:r>
          </w:p>
        </w:tc>
      </w:tr>
      <w:tr w:rsidR="00A51C9E" w:rsidRPr="00A51C9E" w14:paraId="61970ED0" w14:textId="77777777" w:rsidTr="00556E09">
        <w:trPr>
          <w:trHeight w:val="20"/>
        </w:trPr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9D0A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30 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67714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 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30A11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 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5F2D0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 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0D7B9" w14:textId="77777777" w:rsidR="005649BD" w:rsidRPr="00A51C9E" w:rsidRDefault="00424F66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3 J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0BCF4" w14:textId="77777777" w:rsidR="005649BD" w:rsidRPr="00A51C9E" w:rsidRDefault="00C87F75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2.0 </w:t>
            </w:r>
            <w:r w:rsidR="005649BD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DDA4D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7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C609D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3 J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33A0E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2 FG</w:t>
            </w:r>
          </w:p>
        </w:tc>
      </w:tr>
      <w:tr w:rsidR="00A51C9E" w:rsidRPr="00A51C9E" w14:paraId="1682D8DB" w14:textId="77777777" w:rsidTr="00556E09">
        <w:trPr>
          <w:trHeight w:val="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38B2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60 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BFD87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 K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9D712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 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C9BC4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556E09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079F4" w14:textId="77777777" w:rsidR="005649BD" w:rsidRPr="00A51C9E" w:rsidRDefault="00556E09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4</w:t>
            </w:r>
            <w:r w:rsidR="00424F66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377FB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3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EB912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3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E95B1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3 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1A34F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 I</w:t>
            </w:r>
          </w:p>
        </w:tc>
      </w:tr>
      <w:tr w:rsidR="00A51C9E" w:rsidRPr="00A51C9E" w14:paraId="17B41001" w14:textId="77777777" w:rsidTr="00556E09">
        <w:trPr>
          <w:trHeight w:val="20"/>
        </w:trPr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C60427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2 PG+</w:t>
            </w:r>
          </w:p>
          <w:p w14:paraId="2B9A27A8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4 CT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0298D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 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6F80A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 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66E19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 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AA673" w14:textId="77777777" w:rsidR="005649BD" w:rsidRPr="00A51C9E" w:rsidRDefault="00424F66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7 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05CCB" w14:textId="77777777" w:rsidR="005649BD" w:rsidRPr="00A51C9E" w:rsidRDefault="00556E09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3</w:t>
            </w:r>
            <w:r w:rsidR="00C87F75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4E1D7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0 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8C5F4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0 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EFB1A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7 D</w:t>
            </w:r>
          </w:p>
        </w:tc>
      </w:tr>
      <w:tr w:rsidR="00A51C9E" w:rsidRPr="00A51C9E" w14:paraId="27E218E8" w14:textId="77777777" w:rsidTr="00556E09">
        <w:trPr>
          <w:trHeight w:val="20"/>
        </w:trPr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BE11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30 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68BDC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 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05029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 J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01B8C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 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D9E01" w14:textId="77777777" w:rsidR="005649BD" w:rsidRPr="00A51C9E" w:rsidRDefault="00556E09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6</w:t>
            </w:r>
            <w:r w:rsidR="00424F66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J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36587" w14:textId="77777777" w:rsidR="005649BD" w:rsidRPr="00A51C9E" w:rsidRDefault="00C87F75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7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ACBB9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7 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676AF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3 H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408CA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 GH</w:t>
            </w:r>
          </w:p>
        </w:tc>
      </w:tr>
      <w:tr w:rsidR="00A51C9E" w:rsidRPr="00A51C9E" w14:paraId="1BD5D68C" w14:textId="77777777" w:rsidTr="00556E09">
        <w:trPr>
          <w:trHeight w:val="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48EF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60 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4CBB2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 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74175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 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6FE85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 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F0610" w14:textId="77777777" w:rsidR="005649BD" w:rsidRPr="00A51C9E" w:rsidRDefault="00424F66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7 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8742C" w14:textId="77777777" w:rsidR="005649BD" w:rsidRPr="00A51C9E" w:rsidRDefault="00C87F75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2.0 </w:t>
            </w:r>
            <w:r w:rsidR="005649BD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D863D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3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3AC39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3 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2ED49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 I</w:t>
            </w:r>
          </w:p>
        </w:tc>
      </w:tr>
      <w:tr w:rsidR="00A51C9E" w:rsidRPr="00A51C9E" w14:paraId="67364E80" w14:textId="77777777" w:rsidTr="00556E09">
        <w:trPr>
          <w:trHeight w:val="20"/>
        </w:trPr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948835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2 PG+</w:t>
            </w:r>
          </w:p>
          <w:p w14:paraId="5E3A40CE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2 CT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4F9DF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 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2D474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 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D241C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 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F01F6" w14:textId="77777777" w:rsidR="005649BD" w:rsidRPr="00A51C9E" w:rsidRDefault="003248CC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0</w:t>
            </w:r>
            <w:r w:rsidR="00424F66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B389F" w14:textId="77777777" w:rsidR="005649BD" w:rsidRPr="00A51C9E" w:rsidRDefault="003248CC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0</w:t>
            </w:r>
            <w:r w:rsidR="00C87F75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80825" w14:textId="77777777" w:rsidR="005649BD" w:rsidRPr="00A51C9E" w:rsidRDefault="005649BD" w:rsidP="00324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</w:t>
            </w:r>
            <w:r w:rsidR="003248CC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J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D7239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3 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3B511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3 E</w:t>
            </w:r>
          </w:p>
        </w:tc>
      </w:tr>
      <w:tr w:rsidR="00A51C9E" w:rsidRPr="00A51C9E" w14:paraId="19ADEAAB" w14:textId="77777777" w:rsidTr="00556E09">
        <w:trPr>
          <w:trHeight w:val="2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721F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30 N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1CDF24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 JK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A90D52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 L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70C0D5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 F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A26E24" w14:textId="77777777" w:rsidR="005649BD" w:rsidRPr="00A51C9E" w:rsidRDefault="003248CC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5</w:t>
            </w:r>
            <w:r w:rsidR="00424F66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682EDA" w14:textId="77777777" w:rsidR="005649BD" w:rsidRPr="00A51C9E" w:rsidRDefault="003248CC" w:rsidP="00324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5</w:t>
            </w:r>
            <w:r w:rsidR="00C87F75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DA1785" w14:textId="77777777" w:rsidR="005649BD" w:rsidRPr="00A51C9E" w:rsidRDefault="003248CC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0</w:t>
            </w:r>
            <w:r w:rsidR="005649BD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J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C5173E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7 F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vAlign w:val="bottom"/>
          </w:tcPr>
          <w:p w14:paraId="11197BC5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 H</w:t>
            </w:r>
          </w:p>
        </w:tc>
      </w:tr>
      <w:tr w:rsidR="00A51C9E" w:rsidRPr="00A51C9E" w14:paraId="08939961" w14:textId="77777777" w:rsidTr="00556E09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05B24" w14:textId="77777777" w:rsidR="005649BD" w:rsidRPr="00A51C9E" w:rsidRDefault="005649BD" w:rsidP="005649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0.60 ND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8556AF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 N</w:t>
            </w: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5B52E9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 R</w:t>
            </w: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889E99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 H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42390110" w14:textId="77777777" w:rsidR="005649BD" w:rsidRPr="00A51C9E" w:rsidRDefault="003248CC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6</w:t>
            </w:r>
            <w:r w:rsidR="005649BD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1FEAA678" w14:textId="77777777" w:rsidR="005649BD" w:rsidRPr="00A51C9E" w:rsidRDefault="003248CC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7</w:t>
            </w:r>
            <w:r w:rsidR="00C87F75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08011367" w14:textId="77777777" w:rsidR="005649BD" w:rsidRPr="00A51C9E" w:rsidRDefault="003248CC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7</w:t>
            </w:r>
            <w:r w:rsidR="005649BD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5206AC" w14:textId="77777777" w:rsidR="005649BD" w:rsidRPr="00A51C9E" w:rsidRDefault="005649BD" w:rsidP="005649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3 A</w:t>
            </w:r>
          </w:p>
        </w:tc>
        <w:tc>
          <w:tcPr>
            <w:tcW w:w="146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61D6CD6C" w14:textId="77777777" w:rsidR="005649BD" w:rsidRPr="00A51C9E" w:rsidRDefault="005649BD" w:rsidP="005649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 I</w:t>
            </w:r>
          </w:p>
        </w:tc>
      </w:tr>
    </w:tbl>
    <w:p w14:paraId="216FDC5B" w14:textId="77777777" w:rsidR="00F05243" w:rsidRPr="00A51C9E" w:rsidRDefault="00F05243" w:rsidP="00F05243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lang w:val="fr-FR"/>
        </w:rPr>
      </w:pPr>
      <w:proofErr w:type="spellStart"/>
      <w:proofErr w:type="gramStart"/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  <w:lang w:val="fr-FR"/>
        </w:rPr>
        <w:t>a</w:t>
      </w:r>
      <w:proofErr w:type="spellEnd"/>
      <w:proofErr w:type="gramEnd"/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  <w:lang w:val="fr-FR"/>
        </w:rPr>
        <w:t xml:space="preserve"> </w:t>
      </w:r>
      <w:r w:rsidRPr="00A51C9E">
        <w:rPr>
          <w:rFonts w:ascii="Times New Roman" w:hAnsi="Times New Roman" w:cs="Times New Roman"/>
          <w:color w:val="000000" w:themeColor="text1"/>
          <w:sz w:val="24"/>
          <w:lang w:val="fr-FR"/>
        </w:rPr>
        <w:t>R:FR = 655-665 / 725-735</w:t>
      </w:r>
    </w:p>
    <w:p w14:paraId="5B6558C9" w14:textId="77777777" w:rsidR="00F05243" w:rsidRPr="00A51C9E" w:rsidRDefault="00F05243" w:rsidP="00F05243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lang w:val="fr-FR"/>
        </w:rPr>
      </w:pPr>
      <w:proofErr w:type="gramStart"/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  <w:lang w:val="fr-FR"/>
        </w:rPr>
        <w:t>b</w:t>
      </w:r>
      <w:proofErr w:type="gramEnd"/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  <w:lang w:val="fr-FR"/>
        </w:rPr>
        <w:t xml:space="preserve"> </w:t>
      </w:r>
      <w:r w:rsidRPr="00A51C9E">
        <w:rPr>
          <w:rFonts w:ascii="Times New Roman" w:hAnsi="Times New Roman" w:cs="Times New Roman"/>
          <w:color w:val="000000" w:themeColor="text1"/>
          <w:sz w:val="24"/>
          <w:lang w:val="fr-FR"/>
        </w:rPr>
        <w:t>PPE = Phytochrome photoequilibria</w:t>
      </w:r>
    </w:p>
    <w:p w14:paraId="5A0C0D08" w14:textId="77777777" w:rsidR="00F05243" w:rsidRPr="00A51C9E" w:rsidRDefault="00F05243" w:rsidP="00F05243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c </w:t>
      </w:r>
      <w:proofErr w:type="gramStart"/>
      <w:r w:rsidRPr="00A51C9E">
        <w:rPr>
          <w:rFonts w:ascii="Times New Roman" w:hAnsi="Times New Roman" w:cs="Times New Roman"/>
          <w:color w:val="000000" w:themeColor="text1"/>
          <w:sz w:val="24"/>
        </w:rPr>
        <w:t>B:G</w:t>
      </w:r>
      <w:proofErr w:type="gramEnd"/>
      <w:r w:rsidRPr="00A51C9E">
        <w:rPr>
          <w:rFonts w:ascii="Times New Roman" w:hAnsi="Times New Roman" w:cs="Times New Roman"/>
          <w:color w:val="000000" w:themeColor="text1"/>
          <w:sz w:val="24"/>
        </w:rPr>
        <w:t xml:space="preserve"> = 420-490 / 500-570</w:t>
      </w:r>
    </w:p>
    <w:p w14:paraId="1B5CC8F8" w14:textId="77777777" w:rsidR="00693DF9" w:rsidRPr="00A51C9E" w:rsidRDefault="00693DF9" w:rsidP="00693DF9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d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 xml:space="preserve">Blue = Percentage of PPF between 400-499 nm relative to total PPF </w:t>
      </w:r>
    </w:p>
    <w:p w14:paraId="51969C7F" w14:textId="77777777" w:rsidR="00693DF9" w:rsidRPr="00A51C9E" w:rsidRDefault="00693DF9" w:rsidP="00693DF9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lastRenderedPageBreak/>
        <w:t xml:space="preserve">e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Green = Percentage of PPF between 500-599 nm relative to total PPF</w:t>
      </w:r>
    </w:p>
    <w:p w14:paraId="19FE9C24" w14:textId="77777777" w:rsidR="00693DF9" w:rsidRPr="00A51C9E" w:rsidRDefault="00693DF9" w:rsidP="00693DF9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f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Red = Percentage of PPF between 600-700 nm relative to total PPF</w:t>
      </w:r>
    </w:p>
    <w:p w14:paraId="57B8C90C" w14:textId="77777777" w:rsidR="00F05243" w:rsidRPr="00A51C9E" w:rsidRDefault="00693DF9" w:rsidP="00F05243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>g</w:t>
      </w:r>
      <w:r w:rsidR="00F05243"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="00F05243" w:rsidRPr="00A51C9E">
        <w:rPr>
          <w:rFonts w:ascii="Times New Roman" w:hAnsi="Times New Roman" w:cs="Times New Roman"/>
          <w:color w:val="000000" w:themeColor="text1"/>
          <w:sz w:val="24"/>
        </w:rPr>
        <w:t>PPF reduction = Percent reduction in PPF relative to full sun</w:t>
      </w:r>
    </w:p>
    <w:p w14:paraId="6705C57F" w14:textId="77777777" w:rsidR="00ED7E52" w:rsidRPr="00A51C9E" w:rsidRDefault="00693DF9" w:rsidP="00F05243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>h</w:t>
      </w:r>
      <w:r w:rsidR="00ED7E52" w:rsidRPr="00A51C9E">
        <w:rPr>
          <w:rFonts w:ascii="Times New Roman" w:hAnsi="Times New Roman" w:cs="Times New Roman"/>
          <w:color w:val="000000" w:themeColor="text1"/>
          <w:sz w:val="24"/>
        </w:rPr>
        <w:t xml:space="preserve"> UV-A PF = Photon flux between 340-399 nm</w:t>
      </w:r>
    </w:p>
    <w:p w14:paraId="637687CE" w14:textId="77777777" w:rsidR="00F05243" w:rsidRPr="00A51C9E" w:rsidRDefault="00693DF9" w:rsidP="00F05243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>i</w:t>
      </w:r>
      <w:proofErr w:type="spellEnd"/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="00F05243" w:rsidRPr="00A51C9E">
        <w:rPr>
          <w:rFonts w:ascii="Times New Roman" w:hAnsi="Times New Roman" w:cs="Times New Roman"/>
          <w:color w:val="000000" w:themeColor="text1"/>
          <w:sz w:val="24"/>
        </w:rPr>
        <w:t>Data are presented as averages acquired on three different clear sky or mostly sunny days between 13:00-14:00 h: 27 May, 30 May, and 12 June 2020. Means are only compared within column and were separated with Fisher’s LSD. Means followed by a common letter are not significantly different (</w:t>
      </w:r>
      <w:r w:rsidR="00F05243" w:rsidRPr="00A51C9E">
        <w:rPr>
          <w:rFonts w:ascii="Times New Roman" w:hAnsi="Times New Roman" w:cs="Times New Roman"/>
          <w:i/>
          <w:color w:val="000000" w:themeColor="text1"/>
          <w:sz w:val="24"/>
        </w:rPr>
        <w:t xml:space="preserve">P </w:t>
      </w:r>
      <w:r w:rsidR="00F05243" w:rsidRPr="00A51C9E">
        <w:rPr>
          <w:rFonts w:ascii="Times New Roman" w:hAnsi="Times New Roman" w:cs="Times New Roman"/>
          <w:color w:val="000000" w:themeColor="text1"/>
          <w:sz w:val="24"/>
        </w:rPr>
        <w:t xml:space="preserve">= </w:t>
      </w:r>
      <w:r w:rsidR="007A75A7" w:rsidRPr="00A51C9E">
        <w:rPr>
          <w:rFonts w:ascii="Times New Roman" w:hAnsi="Times New Roman" w:cs="Times New Roman"/>
          <w:color w:val="000000" w:themeColor="text1"/>
          <w:sz w:val="24"/>
        </w:rPr>
        <w:t>0</w:t>
      </w:r>
      <w:r w:rsidR="00F05243" w:rsidRPr="00A51C9E">
        <w:rPr>
          <w:rFonts w:ascii="Times New Roman" w:hAnsi="Times New Roman" w:cs="Times New Roman"/>
          <w:color w:val="000000" w:themeColor="text1"/>
          <w:sz w:val="24"/>
        </w:rPr>
        <w:t>.05).</w:t>
      </w:r>
    </w:p>
    <w:p w14:paraId="5544CE8A" w14:textId="77777777" w:rsidR="00F05243" w:rsidRPr="00A51C9E" w:rsidRDefault="00F05243" w:rsidP="00F05243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</w:p>
    <w:p w14:paraId="4BB462C4" w14:textId="77777777" w:rsidR="00F05243" w:rsidRPr="00A51C9E" w:rsidRDefault="00F05243" w:rsidP="00F05243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</w:p>
    <w:p w14:paraId="623DE2DA" w14:textId="77777777" w:rsidR="00F05243" w:rsidRPr="00A51C9E" w:rsidRDefault="00F05243" w:rsidP="00F05243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</w:p>
    <w:p w14:paraId="7B34A360" w14:textId="77777777" w:rsidR="00F05243" w:rsidRPr="00A51C9E" w:rsidRDefault="00F05243" w:rsidP="00F05243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  <w:sectPr w:rsidR="00F05243" w:rsidRPr="00A51C9E" w:rsidSect="00D62A92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D6CA671" w14:textId="77777777" w:rsidR="00F05243" w:rsidRPr="00A51C9E" w:rsidRDefault="00F05243" w:rsidP="00F05243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Supplemental Table S</w:t>
      </w:r>
      <w:r w:rsidR="00DB4CC5" w:rsidRPr="00A51C9E">
        <w:rPr>
          <w:rFonts w:ascii="Times New Roman" w:hAnsi="Times New Roman" w:cs="Times New Roman"/>
          <w:b/>
          <w:color w:val="000000" w:themeColor="text1"/>
          <w:sz w:val="24"/>
        </w:rPr>
        <w:t>11</w:t>
      </w:r>
      <w:r w:rsidRPr="00A51C9E">
        <w:rPr>
          <w:rFonts w:ascii="Times New Roman" w:hAnsi="Times New Roman" w:cs="Times New Roman"/>
          <w:b/>
          <w:color w:val="000000" w:themeColor="text1"/>
          <w:sz w:val="24"/>
        </w:rPr>
        <w:t>: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 xml:space="preserve"> The effects of high-pressure sodium (HPS) lamps on LEE Filters spectral quality.</w:t>
      </w:r>
    </w:p>
    <w:tbl>
      <w:tblPr>
        <w:tblW w:w="9971" w:type="dxa"/>
        <w:tblLook w:val="04A0" w:firstRow="1" w:lastRow="0" w:firstColumn="1" w:lastColumn="0" w:noHBand="0" w:noVBand="1"/>
      </w:tblPr>
      <w:tblGrid>
        <w:gridCol w:w="1469"/>
        <w:gridCol w:w="1081"/>
        <w:gridCol w:w="990"/>
        <w:gridCol w:w="1031"/>
        <w:gridCol w:w="1350"/>
        <w:gridCol w:w="1350"/>
        <w:gridCol w:w="1350"/>
        <w:gridCol w:w="1350"/>
      </w:tblGrid>
      <w:tr w:rsidR="00A51C9E" w:rsidRPr="00A51C9E" w14:paraId="16283AE3" w14:textId="77777777" w:rsidTr="00556E09">
        <w:trPr>
          <w:trHeight w:val="20"/>
        </w:trPr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A0D99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lter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88A8A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:FR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78F73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PE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6F4E9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:G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8E6916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lue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622DB0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reen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7F715C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d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CA7A5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PF reduction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g</w:t>
            </w:r>
          </w:p>
        </w:tc>
      </w:tr>
      <w:tr w:rsidR="00A51C9E" w:rsidRPr="00A51C9E" w14:paraId="0674A1C0" w14:textId="77777777" w:rsidTr="00556E09">
        <w:trPr>
          <w:trHeight w:val="20"/>
        </w:trPr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D70E" w14:textId="77777777" w:rsidR="006E2B72" w:rsidRPr="00A51C9E" w:rsidRDefault="006E2B72" w:rsidP="00556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FD97" w14:textId="77777777" w:rsidR="006E2B72" w:rsidRPr="00A51C9E" w:rsidRDefault="006E2B72" w:rsidP="00556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6AF7" w14:textId="77777777" w:rsidR="006E2B72" w:rsidRPr="00A51C9E" w:rsidRDefault="006E2B72" w:rsidP="00556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48CB" w14:textId="77777777" w:rsidR="006E2B72" w:rsidRPr="00A51C9E" w:rsidRDefault="006E2B72" w:rsidP="00556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00" w:type="dxa"/>
            <w:gridSpan w:val="4"/>
            <w:tcBorders>
              <w:top w:val="nil"/>
              <w:left w:val="nil"/>
              <w:right w:val="nil"/>
            </w:tcBorders>
          </w:tcPr>
          <w:p w14:paraId="2DE35D07" w14:textId="77777777" w:rsidR="006E2B72" w:rsidRPr="00A51C9E" w:rsidRDefault="00F0262B" w:rsidP="00556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5996D304" wp14:editId="0A2A1666">
                      <wp:simplePos x="0" y="0"/>
                      <wp:positionH relativeFrom="column">
                        <wp:posOffset>61595</wp:posOffset>
                      </wp:positionH>
                      <wp:positionV relativeFrom="paragraph">
                        <wp:posOffset>83185</wp:posOffset>
                      </wp:positionV>
                      <wp:extent cx="1418590" cy="0"/>
                      <wp:effectExtent l="0" t="0" r="29210" b="19050"/>
                      <wp:wrapNone/>
                      <wp:docPr id="21" name="Straight Connecto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1859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48AFA97B" id="Straight Connector 21" o:spid="_x0000_s1026" style="position:absolute;z-index:251700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.85pt,6.55pt" to="116.55pt,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LdXzwEAAAUEAAAOAAAAZHJzL2Uyb0RvYy54bWysU8GO0zAQvSPxD5bvNEkFaIma7qGr5YKg&#10;YtkP8DrjxpLtsWzTpH/P2GnTFSAhVntxMva8N/Oex5vbyRp2hBA1uo43q5ozcBJ77Q4df/xx/+6G&#10;s5iE64VBBx0/QeS327dvNqNvYY0Dmh4CIxIX29F3fEjJt1UV5QBWxBV6cHSoMFiRKAyHqg9iJHZr&#10;qnVdf6xGDL0PKCFG2r2bD/m28CsFMn1TKkJipuPUWyprKOtTXqvtRrSHIPyg5bkN8YIurNCOii5U&#10;dyIJ9jPoP6islgEjqrSSaCtUSksoGkhNU/+m5mEQHooWMif6xab4erTy63EfmO47vm44c8LSHT2k&#10;IPRhSGyHzpGDGBgdklOjjy0Bdm4fzlH0+5BlTyrY/CVBbCrunhZ3YUpM0mbzvrn58IkuQV7OqivQ&#10;h5g+A1qWfzputMvCRSuOX2KiYpR6ScnbxuU1otH9vTamBHlkYGcCOwq67DSVlgn3LIuijKyykLn1&#10;8pdOBmbW76DIjNxsqV7G8MoppASXLrzGUXaGKepgAdb/Bp7zMxTKiP4PeEGUyujSArbaYfhb9asV&#10;as6/ODDrzhY8YX8ql1qsoVkrjp/fRR7m53GBX1/v9hcAAAD//wMAUEsDBBQABgAIAAAAIQCE89c5&#10;2wAAAAcBAAAPAAAAZHJzL2Rvd25yZXYueG1sTI5NS8NAEIbvgv9hGcGLtJs2WDVmUyTQiwfBRkqP&#10;2+w0G8zOhuy2Sf+9Uzzobd4P3nny9eQ6ccYhtJ4ULOYJCKTam5YaBV/VZvYMIkRNRneeUMEFA6yL&#10;25tcZ8aP9InnbWwEj1DItAIbY59JGWqLToe575E4O/rB6chyaKQZ9MjjrpPLJFlJp1viD1b3WFqs&#10;v7cnp2DfPKSbXUXVWMaP48pOl937Y6nU/d309goi4hT/ynDFZ3QomOngT2SC6BS8PHGR7XQBguNl&#10;ej0Ov4Yscvmfv/gBAAD//wMAUEsBAi0AFAAGAAgAAAAhALaDOJL+AAAA4QEAABMAAAAAAAAAAAAA&#10;AAAAAAAAAFtDb250ZW50X1R5cGVzXS54bWxQSwECLQAUAAYACAAAACEAOP0h/9YAAACUAQAACwAA&#10;AAAAAAAAAAAAAAAvAQAAX3JlbHMvLnJlbHNQSwECLQAUAAYACAAAACEARVi3V88BAAAFBAAADgAA&#10;AAAAAAAAAAAAAAAuAgAAZHJzL2Uyb0RvYy54bWxQSwECLQAUAAYACAAAACEAhPPXOdsAAAAHAQAA&#10;DwAAAAAAAAAAAAAAAAApBAAAZHJzL2Rvd25yZXYueG1sUEsFBgAAAAAEAAQA8wAAADE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054857" w:rsidRPr="00A51C9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0BAA07A5" wp14:editId="14F40E73">
                      <wp:simplePos x="0" y="0"/>
                      <wp:positionH relativeFrom="column">
                        <wp:posOffset>1778864</wp:posOffset>
                      </wp:positionH>
                      <wp:positionV relativeFrom="paragraph">
                        <wp:posOffset>85547</wp:posOffset>
                      </wp:positionV>
                      <wp:extent cx="1419149" cy="0"/>
                      <wp:effectExtent l="0" t="0" r="29210" b="19050"/>
                      <wp:wrapNone/>
                      <wp:docPr id="22" name="Straight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19149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0B0ADFA9" id="Straight Connector 22" o:spid="_x0000_s1026" style="position:absolute;z-index:2517022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40.05pt,6.75pt" to="251.8pt,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6163zwEAAAUEAAAOAAAAZHJzL2Uyb0RvYy54bWysU8GO2yAQvVfqPyDuje1oVXWtOHvIavdS&#10;tVG3/QAWQ4wEDBpo7Px9B5w4q26lqtVesAfmvZn3GDZ3k7PsqDAa8B1vVjVnykvojT90/Mf3hw+f&#10;OItJ+F5Y8KrjJxX53fb9u80YWrWGAWyvkBGJj+0YOj6kFNqqinJQTsQVBOXpUAM6kSjEQ9WjGInd&#10;2Wpd1x+rEbAPCFLFSLv38yHfFn6tlUxftY4qMdtx6i2VFcv6nNdquxHtAUUYjDy3If6jCyeMp6IL&#10;1b1Igv1E84rKGYkQQaeVBFeB1kaqooHUNPVvap4GEVTRQubEsNgU345WfjnukZm+4+s1Z144uqOn&#10;hMIchsR24D05CMjokJwaQ2wJsPN7PEcx7DHLnjS6/CVBbCrunhZ31ZSYpM3mprltbm45k5ez6goM&#10;GNOjAsfyT8et8Vm4aMXxc0xUjFIvKXnb+rxGsKZ/MNaWII+M2llkR0GXnaYmt0y4F1kUZWSVhcyt&#10;l790smpm/aY0mZGbLdXLGF45hZTKpwuv9ZSdYZo6WID134Hn/AxVZUT/BbwgSmXwaQE74wH/VP1q&#10;hZ7zLw7MurMFz9CfyqUWa2jWinPnd5GH+WVc4NfXu/0FAAD//wMAUEsDBBQABgAIAAAAIQBBr0bx&#10;3gAAAAkBAAAPAAAAZHJzL2Rvd25yZXYueG1sTI/BasMwDIbvg76DUWGXsdptSChZnDICvewwWFPK&#10;jm6sxmGxHGK3Sd9+HjtsR+n/+PWp2M22ZzccfedIwnolgCE1TnfUSjjW++ctMB8UadU7Qgl39LAr&#10;Fw+FyrWb6ANvh9CyWEI+VxJMCEPOuW8MWuVXbkCK2cWNVoU4ji3Xo5piue35RoiMW9VRvGDUgJXB&#10;5utwtRI+26dkf6qpnqrwfsnMfD+9pZWUj8v59QVYwDn8wfCjH9WhjE5ndyXtWS9hsxXriMYgSYFF&#10;IBVJBuz8u+Blwf9/UH4DAAD//wMAUEsBAi0AFAAGAAgAAAAhALaDOJL+AAAA4QEAABMAAAAAAAAA&#10;AAAAAAAAAAAAAFtDb250ZW50X1R5cGVzXS54bWxQSwECLQAUAAYACAAAACEAOP0h/9YAAACUAQAA&#10;CwAAAAAAAAAAAAAAAAAvAQAAX3JlbHMvLnJlbHNQSwECLQAUAAYACAAAACEAZetet88BAAAFBAAA&#10;DgAAAAAAAAAAAAAAAAAuAgAAZHJzL2Uyb0RvYy54bWxQSwECLQAUAAYACAAAACEAQa9G8d4AAAAJ&#10;AQAADwAAAAAAAAAAAAAAAAApBAAAZHJzL2Rvd25yZXYueG1sUEsFBgAAAAAEAAQA8wAAADQFAAAA&#10;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6E2B72"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</w:tr>
      <w:tr w:rsidR="00A51C9E" w:rsidRPr="00A51C9E" w14:paraId="1E667664" w14:textId="77777777" w:rsidTr="00556E09">
        <w:trPr>
          <w:trHeight w:val="20"/>
        </w:trPr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DEBD0" w14:textId="77777777" w:rsidR="006E2B72" w:rsidRPr="00A51C9E" w:rsidRDefault="006E2B72" w:rsidP="006E2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mps only</w:t>
            </w:r>
          </w:p>
        </w:tc>
        <w:tc>
          <w:tcPr>
            <w:tcW w:w="10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FC52B7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45 A </w:t>
            </w: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FE339C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 A</w:t>
            </w: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0ECEB2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 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1C7994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 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70E06F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3 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5EC89B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7 A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42CAAE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A51C9E" w:rsidRPr="00A51C9E" w14:paraId="6313FB9D" w14:textId="77777777" w:rsidTr="00556E09">
        <w:trPr>
          <w:trHeight w:val="20"/>
        </w:trPr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937F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0.60 ND 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F5FAE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 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6694E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 C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2C008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 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DE5EC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 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A619C" w14:textId="77777777" w:rsidR="006E2B72" w:rsidRPr="00A51C9E" w:rsidRDefault="00F41017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6</w:t>
            </w:r>
            <w:r w:rsidR="006E2B72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F4D19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5 B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DB775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0 D</w:t>
            </w:r>
          </w:p>
        </w:tc>
      </w:tr>
      <w:tr w:rsidR="00A51C9E" w:rsidRPr="00A51C9E" w14:paraId="0DE458B7" w14:textId="77777777" w:rsidTr="00556E09">
        <w:trPr>
          <w:trHeight w:val="20"/>
        </w:trPr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9665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2 CTB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E6ACC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6 C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73E03D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 B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E4C9F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 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7E15AD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8 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12643D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7 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9C628F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5 D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7DDF18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7 E</w:t>
            </w:r>
          </w:p>
        </w:tc>
      </w:tr>
      <w:tr w:rsidR="00A51C9E" w:rsidRPr="00A51C9E" w14:paraId="3E4F2078" w14:textId="77777777" w:rsidTr="00556E09">
        <w:trPr>
          <w:trHeight w:val="20"/>
        </w:trPr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C126A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1/2 PG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B2D40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8 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93A154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 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A0EC61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 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992F69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 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BCB7BF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4 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E1E3BE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3 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EAC331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0 F</w:t>
            </w:r>
          </w:p>
        </w:tc>
      </w:tr>
      <w:tr w:rsidR="00A51C9E" w:rsidRPr="00A51C9E" w14:paraId="0947D1BC" w14:textId="77777777" w:rsidTr="00556E09">
        <w:trPr>
          <w:trHeight w:val="20"/>
        </w:trPr>
        <w:tc>
          <w:tcPr>
            <w:tcW w:w="14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9D6432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19D2BE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B6912D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EC3022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FFF5874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F11449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8A40C90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82B433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1C9E" w:rsidRPr="00A51C9E" w14:paraId="024A0DE7" w14:textId="77777777" w:rsidTr="00556E09">
        <w:trPr>
          <w:trHeight w:val="20"/>
        </w:trPr>
        <w:tc>
          <w:tcPr>
            <w:tcW w:w="14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DE88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0.60 ND+</w:t>
            </w:r>
          </w:p>
          <w:p w14:paraId="4A76DAF3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2 CTB</w:t>
            </w:r>
          </w:p>
        </w:tc>
        <w:tc>
          <w:tcPr>
            <w:tcW w:w="1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BA8A6C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 F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5D2B86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 E</w:t>
            </w:r>
          </w:p>
        </w:tc>
        <w:tc>
          <w:tcPr>
            <w:tcW w:w="10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5B88CD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 B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9BE123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 B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18CC2F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7 C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5E2A6C" w14:textId="77777777" w:rsidR="006E2B72" w:rsidRPr="00A51C9E" w:rsidRDefault="00F41017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4</w:t>
            </w:r>
            <w:r w:rsidR="006E2B72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8E5B1C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3 B</w:t>
            </w:r>
          </w:p>
        </w:tc>
      </w:tr>
      <w:tr w:rsidR="00A51C9E" w:rsidRPr="00A51C9E" w14:paraId="77BB05B7" w14:textId="77777777" w:rsidTr="00556E09">
        <w:trPr>
          <w:trHeight w:val="20"/>
        </w:trPr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040A64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0F965E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085E40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14AFBD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A6D47B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323F09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A919A2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491BC5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1C9E" w:rsidRPr="00A51C9E" w14:paraId="7DA926F4" w14:textId="77777777" w:rsidTr="00556E09">
        <w:trPr>
          <w:trHeight w:val="20"/>
        </w:trPr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43AD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 ND+</w:t>
            </w:r>
          </w:p>
          <w:p w14:paraId="494C29FA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2 PG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F32567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 E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EEA221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 D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CEB14B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 F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7453E6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 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C38D99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0 B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1C07C4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0 C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62B43B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3 C</w:t>
            </w:r>
          </w:p>
        </w:tc>
      </w:tr>
      <w:tr w:rsidR="00A51C9E" w:rsidRPr="00A51C9E" w14:paraId="54E41A84" w14:textId="77777777" w:rsidTr="00556E09">
        <w:trPr>
          <w:trHeight w:val="20"/>
        </w:trPr>
        <w:tc>
          <w:tcPr>
            <w:tcW w:w="14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4851A7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716CFA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6E8F95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871C06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4AE44D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253ACE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4DF310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727AF7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1C9E" w:rsidRPr="00A51C9E" w14:paraId="44C65FAC" w14:textId="77777777" w:rsidTr="00556E09">
        <w:trPr>
          <w:trHeight w:val="20"/>
        </w:trPr>
        <w:tc>
          <w:tcPr>
            <w:tcW w:w="1469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A0A0D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0.60 ND+</w:t>
            </w:r>
          </w:p>
          <w:p w14:paraId="40C0753B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1/2 PG+</w:t>
            </w:r>
          </w:p>
          <w:p w14:paraId="325E307A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2 CTB</w:t>
            </w:r>
          </w:p>
        </w:tc>
        <w:tc>
          <w:tcPr>
            <w:tcW w:w="1081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767C34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 G</w:t>
            </w:r>
          </w:p>
        </w:tc>
        <w:tc>
          <w:tcPr>
            <w:tcW w:w="99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87C675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 F</w:t>
            </w:r>
          </w:p>
        </w:tc>
        <w:tc>
          <w:tcPr>
            <w:tcW w:w="1031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D5621A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 E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22152FF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 C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379A20E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3 A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C4ACD60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7 F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B5C7FF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3 A</w:t>
            </w:r>
          </w:p>
        </w:tc>
      </w:tr>
    </w:tbl>
    <w:p w14:paraId="095121C1" w14:textId="77777777" w:rsidR="00F05243" w:rsidRPr="00A51C9E" w:rsidRDefault="00F05243" w:rsidP="00F05243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lang w:val="fr-FR"/>
        </w:rPr>
      </w:pPr>
      <w:proofErr w:type="spellStart"/>
      <w:proofErr w:type="gramStart"/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  <w:lang w:val="fr-FR"/>
        </w:rPr>
        <w:t>a</w:t>
      </w:r>
      <w:proofErr w:type="spellEnd"/>
      <w:proofErr w:type="gramEnd"/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  <w:lang w:val="fr-FR"/>
        </w:rPr>
        <w:t xml:space="preserve"> </w:t>
      </w:r>
      <w:r w:rsidRPr="00A51C9E">
        <w:rPr>
          <w:rFonts w:ascii="Times New Roman" w:hAnsi="Times New Roman" w:cs="Times New Roman"/>
          <w:color w:val="000000" w:themeColor="text1"/>
          <w:sz w:val="24"/>
          <w:lang w:val="fr-FR"/>
        </w:rPr>
        <w:t>R:FR = 655-665 / 725-735</w:t>
      </w:r>
    </w:p>
    <w:p w14:paraId="08889B8B" w14:textId="77777777" w:rsidR="00F05243" w:rsidRPr="00A51C9E" w:rsidRDefault="00F05243" w:rsidP="00F05243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lang w:val="fr-FR"/>
        </w:rPr>
      </w:pPr>
      <w:proofErr w:type="gramStart"/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  <w:lang w:val="fr-FR"/>
        </w:rPr>
        <w:t>b</w:t>
      </w:r>
      <w:proofErr w:type="gramEnd"/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  <w:lang w:val="fr-FR"/>
        </w:rPr>
        <w:t xml:space="preserve"> </w:t>
      </w:r>
      <w:r w:rsidRPr="00A51C9E">
        <w:rPr>
          <w:rFonts w:ascii="Times New Roman" w:hAnsi="Times New Roman" w:cs="Times New Roman"/>
          <w:color w:val="000000" w:themeColor="text1"/>
          <w:sz w:val="24"/>
          <w:lang w:val="fr-FR"/>
        </w:rPr>
        <w:t>PPE = Phytochrome photoequilibria</w:t>
      </w:r>
    </w:p>
    <w:p w14:paraId="7BC3E056" w14:textId="77777777" w:rsidR="00F05243" w:rsidRPr="00A51C9E" w:rsidRDefault="00F05243" w:rsidP="00F05243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c </w:t>
      </w:r>
      <w:proofErr w:type="gramStart"/>
      <w:r w:rsidRPr="00A51C9E">
        <w:rPr>
          <w:rFonts w:ascii="Times New Roman" w:hAnsi="Times New Roman" w:cs="Times New Roman"/>
          <w:color w:val="000000" w:themeColor="text1"/>
          <w:sz w:val="24"/>
        </w:rPr>
        <w:t>B:G</w:t>
      </w:r>
      <w:proofErr w:type="gramEnd"/>
      <w:r w:rsidRPr="00A51C9E">
        <w:rPr>
          <w:rFonts w:ascii="Times New Roman" w:hAnsi="Times New Roman" w:cs="Times New Roman"/>
          <w:color w:val="000000" w:themeColor="text1"/>
          <w:sz w:val="24"/>
        </w:rPr>
        <w:t xml:space="preserve"> = 420-490 / 500-570</w:t>
      </w:r>
    </w:p>
    <w:p w14:paraId="24822FF7" w14:textId="77777777" w:rsidR="00342BE9" w:rsidRPr="00A51C9E" w:rsidRDefault="00342BE9" w:rsidP="00342BE9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d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 xml:space="preserve">Blue = Percentage of PPF between 400-499 nm relative to total PPF </w:t>
      </w:r>
    </w:p>
    <w:p w14:paraId="3176DFC9" w14:textId="77777777" w:rsidR="00342BE9" w:rsidRPr="00A51C9E" w:rsidRDefault="00342BE9" w:rsidP="00342BE9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e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Green = Percentage of PPF between 500-599 nm relative to total PPF</w:t>
      </w:r>
    </w:p>
    <w:p w14:paraId="3873FFAE" w14:textId="77777777" w:rsidR="00342BE9" w:rsidRPr="00A51C9E" w:rsidRDefault="00342BE9" w:rsidP="00342BE9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f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Red = Percentage of PPF between 600-700 nm relative to total PPF</w:t>
      </w:r>
    </w:p>
    <w:p w14:paraId="552491FF" w14:textId="77777777" w:rsidR="00F05243" w:rsidRPr="00A51C9E" w:rsidRDefault="006E2B72" w:rsidP="00F05243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>g</w:t>
      </w:r>
      <w:r w:rsidR="00F05243"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="00F05243" w:rsidRPr="00A51C9E">
        <w:rPr>
          <w:rFonts w:ascii="Times New Roman" w:hAnsi="Times New Roman" w:cs="Times New Roman"/>
          <w:color w:val="000000" w:themeColor="text1"/>
          <w:sz w:val="24"/>
        </w:rPr>
        <w:t>PPF reduction = Percent reduction in PPF relative to full sun</w:t>
      </w:r>
    </w:p>
    <w:p w14:paraId="7701D107" w14:textId="77777777" w:rsidR="00F05243" w:rsidRPr="00A51C9E" w:rsidRDefault="006E2B72" w:rsidP="00F05243">
      <w:pPr>
        <w:pStyle w:val="EndNoteBibliography"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>h</w:t>
      </w:r>
      <w:r w:rsidR="00F05243"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="00F05243" w:rsidRPr="00A51C9E">
        <w:rPr>
          <w:rFonts w:ascii="Times New Roman" w:hAnsi="Times New Roman" w:cs="Times New Roman"/>
          <w:color w:val="000000" w:themeColor="text1"/>
          <w:sz w:val="24"/>
        </w:rPr>
        <w:t>Data are presented as averages acquired on three different days: 12 June, 13 June, and 14 June 2020. Means are only compared within column and were separated with Fisher’s LSD. Means followed by a common letter are not significantly different (</w:t>
      </w:r>
      <w:r w:rsidR="00F05243" w:rsidRPr="00A51C9E">
        <w:rPr>
          <w:rFonts w:ascii="Times New Roman" w:hAnsi="Times New Roman" w:cs="Times New Roman"/>
          <w:i/>
          <w:color w:val="000000" w:themeColor="text1"/>
          <w:sz w:val="24"/>
        </w:rPr>
        <w:t xml:space="preserve">P </w:t>
      </w:r>
      <w:r w:rsidR="00F05243" w:rsidRPr="00A51C9E">
        <w:rPr>
          <w:rFonts w:ascii="Times New Roman" w:hAnsi="Times New Roman" w:cs="Times New Roman"/>
          <w:color w:val="000000" w:themeColor="text1"/>
          <w:sz w:val="24"/>
        </w:rPr>
        <w:t xml:space="preserve">= </w:t>
      </w:r>
      <w:r w:rsidR="007A75A7" w:rsidRPr="00A51C9E">
        <w:rPr>
          <w:rFonts w:ascii="Times New Roman" w:hAnsi="Times New Roman" w:cs="Times New Roman"/>
          <w:color w:val="000000" w:themeColor="text1"/>
          <w:sz w:val="24"/>
        </w:rPr>
        <w:t>0</w:t>
      </w:r>
      <w:r w:rsidR="00F05243" w:rsidRPr="00A51C9E">
        <w:rPr>
          <w:rFonts w:ascii="Times New Roman" w:hAnsi="Times New Roman" w:cs="Times New Roman"/>
          <w:color w:val="000000" w:themeColor="text1"/>
          <w:sz w:val="24"/>
        </w:rPr>
        <w:t>.05).</w:t>
      </w:r>
      <w:r w:rsidR="00F05243" w:rsidRPr="00A51C9E">
        <w:rPr>
          <w:rFonts w:ascii="Times New Roman" w:hAnsi="Times New Roman" w:cs="Times New Roman"/>
          <w:color w:val="000000" w:themeColor="text1"/>
          <w:sz w:val="24"/>
        </w:rPr>
        <w:fldChar w:fldCharType="begin"/>
      </w:r>
      <w:r w:rsidR="00F05243" w:rsidRPr="00A51C9E">
        <w:rPr>
          <w:rFonts w:ascii="Times New Roman" w:hAnsi="Times New Roman" w:cs="Times New Roman"/>
          <w:color w:val="000000" w:themeColor="text1"/>
          <w:sz w:val="24"/>
        </w:rPr>
        <w:instrText xml:space="preserve"> ADDIN EN.REFLIST </w:instrText>
      </w:r>
      <w:r w:rsidR="00F05243" w:rsidRPr="00A51C9E">
        <w:rPr>
          <w:rFonts w:ascii="Times New Roman" w:hAnsi="Times New Roman" w:cs="Times New Roman"/>
          <w:color w:val="000000" w:themeColor="text1"/>
          <w:sz w:val="24"/>
        </w:rPr>
        <w:fldChar w:fldCharType="end"/>
      </w:r>
    </w:p>
    <w:p w14:paraId="1BBD013E" w14:textId="77777777" w:rsidR="00F05243" w:rsidRPr="00A51C9E" w:rsidRDefault="00F05243" w:rsidP="00F05243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8"/>
        </w:rPr>
      </w:pPr>
    </w:p>
    <w:p w14:paraId="3CE55934" w14:textId="77777777" w:rsidR="006E2B72" w:rsidRPr="00A51C9E" w:rsidRDefault="006E2B72" w:rsidP="006E2B72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459BE3C7" w14:textId="77777777" w:rsidR="006E2B72" w:rsidRPr="00A51C9E" w:rsidRDefault="006E2B72" w:rsidP="006E2B72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087E1280" w14:textId="77777777" w:rsidR="006E2B72" w:rsidRPr="00A51C9E" w:rsidRDefault="006E2B72" w:rsidP="006E2B72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67987DBB" w14:textId="77777777" w:rsidR="006E2B72" w:rsidRPr="00A51C9E" w:rsidRDefault="006E2B72" w:rsidP="006E2B72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601C68D7" w14:textId="77777777" w:rsidR="006E2B72" w:rsidRPr="00A51C9E" w:rsidRDefault="006E2B72" w:rsidP="006E2B72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Supplemental Table S</w:t>
      </w:r>
      <w:r w:rsidR="00DB4CC5" w:rsidRPr="00A51C9E">
        <w:rPr>
          <w:rFonts w:ascii="Times New Roman" w:hAnsi="Times New Roman" w:cs="Times New Roman"/>
          <w:b/>
          <w:color w:val="000000" w:themeColor="text1"/>
          <w:sz w:val="24"/>
        </w:rPr>
        <w:t>12</w:t>
      </w:r>
      <w:r w:rsidRPr="00A51C9E">
        <w:rPr>
          <w:rFonts w:ascii="Times New Roman" w:hAnsi="Times New Roman" w:cs="Times New Roman"/>
          <w:b/>
          <w:color w:val="000000" w:themeColor="text1"/>
          <w:sz w:val="24"/>
        </w:rPr>
        <w:t>: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 xml:space="preserve"> The effects of metal halide (MH) lamps on LEE Filters spectral quality.</w:t>
      </w:r>
    </w:p>
    <w:tbl>
      <w:tblPr>
        <w:tblW w:w="9610" w:type="dxa"/>
        <w:tblLook w:val="04A0" w:firstRow="1" w:lastRow="0" w:firstColumn="1" w:lastColumn="0" w:noHBand="0" w:noVBand="1"/>
      </w:tblPr>
      <w:tblGrid>
        <w:gridCol w:w="1469"/>
        <w:gridCol w:w="990"/>
        <w:gridCol w:w="936"/>
        <w:gridCol w:w="931"/>
        <w:gridCol w:w="1321"/>
        <w:gridCol w:w="1321"/>
        <w:gridCol w:w="1321"/>
        <w:gridCol w:w="1321"/>
      </w:tblGrid>
      <w:tr w:rsidR="00A51C9E" w:rsidRPr="00A51C9E" w14:paraId="259F48D5" w14:textId="77777777" w:rsidTr="00556E09">
        <w:trPr>
          <w:trHeight w:val="20"/>
        </w:trPr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EEE40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lter(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36E78A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:FR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5D6E41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PE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5B7447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:G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889844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lue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4645B0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reen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EC5ABD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d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61CA6B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PF reduction </w:t>
            </w: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g</w:t>
            </w:r>
          </w:p>
        </w:tc>
      </w:tr>
      <w:tr w:rsidR="00A51C9E" w:rsidRPr="00A51C9E" w14:paraId="5A7E5067" w14:textId="77777777" w:rsidTr="00556E09">
        <w:trPr>
          <w:trHeight w:val="20"/>
        </w:trPr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E4AC" w14:textId="77777777" w:rsidR="006E2B72" w:rsidRPr="00A51C9E" w:rsidRDefault="006E2B72" w:rsidP="00556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78869DC1" w14:textId="77777777" w:rsidR="006E2B72" w:rsidRPr="00A51C9E" w:rsidRDefault="006E2B72" w:rsidP="00556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</w:tcPr>
          <w:p w14:paraId="5F5EFE4E" w14:textId="77777777" w:rsidR="006E2B72" w:rsidRPr="00A51C9E" w:rsidRDefault="006E2B72" w:rsidP="00556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</w:tcPr>
          <w:p w14:paraId="5A4EE6A7" w14:textId="77777777" w:rsidR="006E2B72" w:rsidRPr="00A51C9E" w:rsidRDefault="006E2B72" w:rsidP="00556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84" w:type="dxa"/>
            <w:gridSpan w:val="4"/>
            <w:tcBorders>
              <w:top w:val="nil"/>
              <w:left w:val="nil"/>
              <w:right w:val="nil"/>
            </w:tcBorders>
          </w:tcPr>
          <w:p w14:paraId="1FF37939" w14:textId="77777777" w:rsidR="006E2B72" w:rsidRPr="00A51C9E" w:rsidRDefault="00054857" w:rsidP="00556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71DB0C85" wp14:editId="7B7C33BD">
                      <wp:simplePos x="0" y="0"/>
                      <wp:positionH relativeFrom="column">
                        <wp:posOffset>62230</wp:posOffset>
                      </wp:positionH>
                      <wp:positionV relativeFrom="paragraph">
                        <wp:posOffset>85090</wp:posOffset>
                      </wp:positionV>
                      <wp:extent cx="1418590" cy="0"/>
                      <wp:effectExtent l="0" t="0" r="29210" b="19050"/>
                      <wp:wrapNone/>
                      <wp:docPr id="23" name="Straight Connecto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1859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4BA926E7" id="Straight Connector 23" o:spid="_x0000_s1026" style="position:absolute;z-index:2517043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.9pt,6.7pt" to="116.6pt,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iH6zwEAAAUEAAAOAAAAZHJzL2Uyb0RvYy54bWysU02P0zAQvSPxHyzfaZIuoCVquoeulguC&#10;ioUf4HXGjSV/aWya9N8zdtp0BUgItBcnY897M+95vLmbrGFHwKi963izqjkDJ32v3aHj3789vLnl&#10;LCbhemG8g46fIPK77etXmzG0sPaDNz0gIxIX2zF0fEgptFUV5QBWxJUP4OhQebQiUYiHqkcxErs1&#10;1bqu31ejxz6glxAj7d7Ph3xb+JUCmb4oFSEx03HqLZUVy/qU12q7Ee0BRRi0PLch/qMLK7SjogvV&#10;vUiC/UD9G5XVEn30Kq2kt5VXSksoGkhNU/+i5nEQAYoWMieGxab4crTy83GPTPcdX99w5oSlO3pM&#10;KPRhSGznnSMHPTI6JKfGEFsC7Nwez1EMe8yyJ4U2f0kQm4q7p8VdmBKTtNm8bW7ffaBLkJez6goM&#10;GNNH8Jbln44b7bJw0Yrjp5ioGKVeUvK2cXmN3uj+QRtTgjwysDPIjoIuO01Nbplwz7IoysgqC5lb&#10;L3/pZGBm/QqKzMjNluplDK+cQkpw6cJrHGVnmKIOFmD9d+A5P0OhjOi/gBdEqexdWsBWO49/qn61&#10;Qs35Fwdm3dmCJ9+fyqUWa2jWinPnd5GH+Xlc4NfXu/0JAAD//wMAUEsDBBQABgAIAAAAIQCAswFF&#10;2wAAAAcBAAAPAAAAZHJzL2Rvd25yZXYueG1sTI7NSsNAFIX3gu8wXKEbsRMTLRozKSXQjQvBRorL&#10;aeY2E8zcCZlpk769V1zo8vxwzlesZ9eLM46h86TgfpmAQGq86ahV8FFv755AhKjJ6N4TKrhggHV5&#10;fVXo3PiJ3vG8i63gEQq5VmBjHHIpQ2PR6bD0AxJnRz86HVmOrTSjnnjc9TJNkpV0uiN+sHrAymLz&#10;tTs5BZ/tbbbd11RPVXw7rux82b8+VkotbubNC4iIc/wrww8+o0PJTAd/IhNEr+CZwSPb2QMIjtMs&#10;S0Ecfg1ZFvI/f/kNAAD//wMAUEsBAi0AFAAGAAgAAAAhALaDOJL+AAAA4QEAABMAAAAAAAAAAAAA&#10;AAAAAAAAAFtDb250ZW50X1R5cGVzXS54bWxQSwECLQAUAAYACAAAACEAOP0h/9YAAACUAQAACwAA&#10;AAAAAAAAAAAAAAAvAQAAX3JlbHMvLnJlbHNQSwECLQAUAAYACAAAACEAawYh+s8BAAAFBAAADgAA&#10;AAAAAAAAAAAAAAAuAgAAZHJzL2Uyb0RvYy54bWxQSwECLQAUAAYACAAAACEAgLMBRdsAAAAHAQAA&#10;DwAAAAAAAAAAAAAAAAApBAAAZHJzL2Rvd25yZXYueG1sUEsFBgAAAAAEAAQA8wAAADE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A51C9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66D9C960" wp14:editId="4C0F617C">
                      <wp:simplePos x="0" y="0"/>
                      <wp:positionH relativeFrom="column">
                        <wp:posOffset>1744828</wp:posOffset>
                      </wp:positionH>
                      <wp:positionV relativeFrom="paragraph">
                        <wp:posOffset>85547</wp:posOffset>
                      </wp:positionV>
                      <wp:extent cx="1419149" cy="0"/>
                      <wp:effectExtent l="0" t="0" r="29210" b="19050"/>
                      <wp:wrapNone/>
                      <wp:docPr id="24" name="Straight Connecto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19149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9094961" id="Straight Connector 24" o:spid="_x0000_s1026" style="position:absolute;z-index:2517063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7.4pt,6.75pt" to="249.15pt,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5WazwEAAAUEAAAOAAAAZHJzL2Uyb0RvYy54bWysU8GO2yAQvVfqPyDuje0oqrpWnD1ktb1U&#10;bdRtP4DFECMBgwYaO3/fASfOqlupatUL9sC8N/Mew/Z+cpadFEYDvuPNquZMeQm98ceOf//2+O4D&#10;ZzEJ3wsLXnX8rCK/3719sx1Dq9YwgO0VMiLxsR1Dx4eUQltVUQ7KibiCoDwdakAnEoV4rHoUI7E7&#10;W63r+n01AvYBQaoYafdhPuS7wq+1kumL1lElZjtOvaWyYlmf81rttqI9ogiDkZc2xD904YTxVHSh&#10;ehBJsB9oXlE5IxEi6LSS4CrQ2khVNJCapv5FzdMggipayJwYFpvi/6OVn08HZKbv+HrDmReO7ugp&#10;oTDHIbE9eE8OAjI6JKfGEFsC7P0BL1EMB8yyJ40uf0kQm4q758VdNSUmabPZNHfN5o4zeT2rbsCA&#10;MX1U4Fj+6bg1PgsXrTh9iomKUeo1JW9bn9cI1vSPxtoS5JFRe4vsJOiy09Tklgn3IouijKyykLn1&#10;8pfOVs2sX5UmM3KzpXoZwxunkFL5dOW1nrIzTFMHC7D+M/CSn6GqjOjfgBdEqQw+LWBnPODvqt+s&#10;0HP+1YFZd7bgGfpzudRiDc1ace7yLvIwv4wL/PZ6dz8BAAD//wMAUEsDBBQABgAIAAAAIQBmjTGv&#10;3wAAAAkBAAAPAAAAZHJzL2Rvd25yZXYueG1sTI/BTsMwEETvSPyDtUhcEHVo2lJCnApF6oUDEg2q&#10;OLrxNo6I11HsNunfs4gDHGdnNPM230yuE2ccQutJwcMsAYFUe9NSo+Cj2t6vQYSoyejOEyq4YIBN&#10;cX2V68z4kd7xvIuN4BIKmVZgY+wzKUNt0ekw8z0Se0c/OB1ZDo00gx653HVyniQr6XRLvGB1j6XF&#10;+mt3cgo+m7t0u6+oGsv4dlzZ6bJ/XZZK3d5ML88gIk7xLww/+IwOBTMd/IlMEJ2C+eOC0SMb6RIE&#10;BxZP6xTE4fcgi1z+/6D4BgAA//8DAFBLAQItABQABgAIAAAAIQC2gziS/gAAAOEBAAATAAAAAAAA&#10;AAAAAAAAAAAAAABbQ29udGVudF9UeXBlc10ueG1sUEsBAi0AFAAGAAgAAAAhADj9If/WAAAAlAEA&#10;AAsAAAAAAAAAAAAAAAAALwEAAF9yZWxzLy5yZWxzUEsBAi0AFAAGAAgAAAAhAFYPlZrPAQAABQQA&#10;AA4AAAAAAAAAAAAAAAAALgIAAGRycy9lMm9Eb2MueG1sUEsBAi0AFAAGAAgAAAAhAGaNMa/fAAAA&#10;CQEAAA8AAAAAAAAAAAAAAAAAKQQAAGRycy9kb3ducmV2LnhtbFBLBQYAAAAABAAEAPMAAAA1BQAA&#10;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6E2B72"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</w:tr>
      <w:tr w:rsidR="00A51C9E" w:rsidRPr="00A51C9E" w14:paraId="7A3FBC08" w14:textId="77777777" w:rsidTr="00556E09">
        <w:trPr>
          <w:trHeight w:val="20"/>
        </w:trPr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F714F" w14:textId="77777777" w:rsidR="006E2B72" w:rsidRPr="00A51C9E" w:rsidRDefault="006E2B72" w:rsidP="006E2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mps on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0AC123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4 A</w:t>
            </w: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h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A02299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 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5C1AFA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 C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83C907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0 D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C3F414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0 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75146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0 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75B222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A51C9E" w:rsidRPr="00A51C9E" w14:paraId="1F9F1640" w14:textId="77777777" w:rsidTr="00556E09">
        <w:trPr>
          <w:trHeight w:val="20"/>
        </w:trPr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7E82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0.60 ND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B27F4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 D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896AD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 C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95F4A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 D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957D8" w14:textId="77777777" w:rsidR="006E2B72" w:rsidRPr="00A51C9E" w:rsidRDefault="00F41017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</w:t>
            </w:r>
            <w:r w:rsidR="006E2B72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C01FD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0 D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51EF4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0 A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13A86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3 D</w:t>
            </w:r>
          </w:p>
        </w:tc>
      </w:tr>
      <w:tr w:rsidR="00A51C9E" w:rsidRPr="00A51C9E" w14:paraId="05E44738" w14:textId="77777777" w:rsidTr="00556E09">
        <w:trPr>
          <w:trHeight w:val="20"/>
        </w:trPr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5A8F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2 CTB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0FFA76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 C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086AE5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 B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F98791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 A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D29E3F" w14:textId="77777777" w:rsidR="006E2B72" w:rsidRPr="00A51C9E" w:rsidRDefault="00F41017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3</w:t>
            </w:r>
            <w:r w:rsidR="006E2B72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0D8A49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7 G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7F0397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 D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B96F01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3 E</w:t>
            </w:r>
          </w:p>
        </w:tc>
      </w:tr>
      <w:tr w:rsidR="00A51C9E" w:rsidRPr="00A51C9E" w14:paraId="4705F02C" w14:textId="77777777" w:rsidTr="00556E09">
        <w:trPr>
          <w:trHeight w:val="20"/>
        </w:trPr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CD842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1/2 P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511632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 B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CD5B2C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 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F8D1E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 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455B1E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7 F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C54F9B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3 B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8BF8FA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 B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DB66DC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3 F</w:t>
            </w:r>
          </w:p>
        </w:tc>
      </w:tr>
      <w:tr w:rsidR="00A51C9E" w:rsidRPr="00A51C9E" w14:paraId="60814B01" w14:textId="77777777" w:rsidTr="00556E09">
        <w:trPr>
          <w:trHeight w:val="20"/>
        </w:trPr>
        <w:tc>
          <w:tcPr>
            <w:tcW w:w="14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DB9130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075DCA0A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right w:val="nil"/>
            </w:tcBorders>
          </w:tcPr>
          <w:p w14:paraId="341C8ED1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</w:tcPr>
          <w:p w14:paraId="469FAFB5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248D0A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43B41D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61A390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</w:tcPr>
          <w:p w14:paraId="4CCC9BC9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1C9E" w:rsidRPr="00A51C9E" w14:paraId="6279061C" w14:textId="77777777" w:rsidTr="00556E09">
        <w:trPr>
          <w:trHeight w:val="20"/>
        </w:trPr>
        <w:tc>
          <w:tcPr>
            <w:tcW w:w="14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4F29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0.60 ND+</w:t>
            </w:r>
          </w:p>
          <w:p w14:paraId="0E14C405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2 CTB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0AB6A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 F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CD2CF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 E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005BF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 B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95337" w14:textId="77777777" w:rsidR="006E2B72" w:rsidRPr="00A51C9E" w:rsidRDefault="00F41017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3</w:t>
            </w:r>
            <w:r w:rsidR="006E2B72"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A553A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0 F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44971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 C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256CE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0 B</w:t>
            </w:r>
          </w:p>
        </w:tc>
      </w:tr>
      <w:tr w:rsidR="00A51C9E" w:rsidRPr="00A51C9E" w14:paraId="10B30916" w14:textId="77777777" w:rsidTr="00556E09">
        <w:trPr>
          <w:trHeight w:val="20"/>
        </w:trPr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EC41E1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DA8292F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</w:tcPr>
          <w:p w14:paraId="5740BEBF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</w:tcPr>
          <w:p w14:paraId="69E29AF2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5F35E4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A34EF6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18F2C2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</w:tcPr>
          <w:p w14:paraId="3C25C994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1C9E" w:rsidRPr="00A51C9E" w14:paraId="4B9267B2" w14:textId="77777777" w:rsidTr="00556E09">
        <w:trPr>
          <w:trHeight w:val="20"/>
        </w:trPr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4E0F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 ND+</w:t>
            </w:r>
          </w:p>
          <w:p w14:paraId="526F70B6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2 PG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43D91A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 E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EC6BE5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 D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F42BE5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 F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44EC33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7 G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262BAE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3 A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66932C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 B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28B41D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0 C</w:t>
            </w:r>
          </w:p>
        </w:tc>
      </w:tr>
      <w:tr w:rsidR="00A51C9E" w:rsidRPr="00A51C9E" w14:paraId="7C0084C3" w14:textId="77777777" w:rsidTr="00556E09">
        <w:trPr>
          <w:trHeight w:val="20"/>
        </w:trPr>
        <w:tc>
          <w:tcPr>
            <w:tcW w:w="14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A0E31E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935E35F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43607573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</w:tcPr>
          <w:p w14:paraId="6686909F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67076A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945DAD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DA8C78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1" w:type="dxa"/>
            <w:tcBorders>
              <w:left w:val="nil"/>
              <w:right w:val="nil"/>
            </w:tcBorders>
          </w:tcPr>
          <w:p w14:paraId="5B4B8A2B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1C9E" w:rsidRPr="00A51C9E" w14:paraId="2991B5D0" w14:textId="77777777" w:rsidTr="00556E09">
        <w:trPr>
          <w:trHeight w:val="20"/>
        </w:trPr>
        <w:tc>
          <w:tcPr>
            <w:tcW w:w="1469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21CC9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0.60 ND+</w:t>
            </w:r>
          </w:p>
          <w:p w14:paraId="75470CE1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1/2 PG+</w:t>
            </w:r>
          </w:p>
          <w:p w14:paraId="41C606FA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/2 CTB</w:t>
            </w:r>
          </w:p>
        </w:tc>
        <w:tc>
          <w:tcPr>
            <w:tcW w:w="99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5068CBE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 G</w:t>
            </w:r>
          </w:p>
        </w:tc>
        <w:tc>
          <w:tcPr>
            <w:tcW w:w="93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75252C1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 F</w:t>
            </w:r>
          </w:p>
        </w:tc>
        <w:tc>
          <w:tcPr>
            <w:tcW w:w="931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C3D8803" w14:textId="77777777" w:rsidR="006E2B72" w:rsidRPr="00A51C9E" w:rsidRDefault="006E2B72" w:rsidP="006E2B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 D</w:t>
            </w:r>
          </w:p>
        </w:tc>
        <w:tc>
          <w:tcPr>
            <w:tcW w:w="1321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F97A306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7 C</w:t>
            </w:r>
          </w:p>
        </w:tc>
        <w:tc>
          <w:tcPr>
            <w:tcW w:w="1321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755DF0B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0 C</w:t>
            </w:r>
          </w:p>
        </w:tc>
        <w:tc>
          <w:tcPr>
            <w:tcW w:w="1321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45A75DF" w14:textId="77777777" w:rsidR="006E2B72" w:rsidRPr="00A51C9E" w:rsidRDefault="006E2B72" w:rsidP="006E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 CD</w:t>
            </w:r>
          </w:p>
        </w:tc>
        <w:tc>
          <w:tcPr>
            <w:tcW w:w="1321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D68D3CA" w14:textId="77777777" w:rsidR="006E2B72" w:rsidRPr="00A51C9E" w:rsidRDefault="006E2B72" w:rsidP="006E2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1C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0 A</w:t>
            </w:r>
          </w:p>
        </w:tc>
      </w:tr>
    </w:tbl>
    <w:p w14:paraId="55F8C6B3" w14:textId="77777777" w:rsidR="006E2B72" w:rsidRPr="00A51C9E" w:rsidRDefault="006E2B72" w:rsidP="006E2B72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lang w:val="fr-FR"/>
        </w:rPr>
      </w:pPr>
      <w:proofErr w:type="spellStart"/>
      <w:proofErr w:type="gramStart"/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  <w:lang w:val="fr-FR"/>
        </w:rPr>
        <w:t>a</w:t>
      </w:r>
      <w:proofErr w:type="spellEnd"/>
      <w:proofErr w:type="gramEnd"/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  <w:lang w:val="fr-FR"/>
        </w:rPr>
        <w:t xml:space="preserve"> </w:t>
      </w:r>
      <w:r w:rsidRPr="00A51C9E">
        <w:rPr>
          <w:rFonts w:ascii="Times New Roman" w:hAnsi="Times New Roman" w:cs="Times New Roman"/>
          <w:color w:val="000000" w:themeColor="text1"/>
          <w:sz w:val="24"/>
          <w:lang w:val="fr-FR"/>
        </w:rPr>
        <w:t>R:FR = 655-665 / 725-735</w:t>
      </w:r>
    </w:p>
    <w:p w14:paraId="43EBAE93" w14:textId="77777777" w:rsidR="006E2B72" w:rsidRPr="00A51C9E" w:rsidRDefault="006E2B72" w:rsidP="006E2B72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lang w:val="fr-FR"/>
        </w:rPr>
      </w:pPr>
      <w:proofErr w:type="gramStart"/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  <w:lang w:val="fr-FR"/>
        </w:rPr>
        <w:t>b</w:t>
      </w:r>
      <w:proofErr w:type="gramEnd"/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  <w:lang w:val="fr-FR"/>
        </w:rPr>
        <w:t xml:space="preserve"> </w:t>
      </w:r>
      <w:r w:rsidRPr="00A51C9E">
        <w:rPr>
          <w:rFonts w:ascii="Times New Roman" w:hAnsi="Times New Roman" w:cs="Times New Roman"/>
          <w:color w:val="000000" w:themeColor="text1"/>
          <w:sz w:val="24"/>
          <w:lang w:val="fr-FR"/>
        </w:rPr>
        <w:t>PPE = Phytochrome photoequilibria</w:t>
      </w:r>
    </w:p>
    <w:p w14:paraId="4395064F" w14:textId="77777777" w:rsidR="006E2B72" w:rsidRPr="00A51C9E" w:rsidRDefault="006E2B72" w:rsidP="006E2B72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c </w:t>
      </w:r>
      <w:proofErr w:type="gramStart"/>
      <w:r w:rsidRPr="00A51C9E">
        <w:rPr>
          <w:rFonts w:ascii="Times New Roman" w:hAnsi="Times New Roman" w:cs="Times New Roman"/>
          <w:color w:val="000000" w:themeColor="text1"/>
          <w:sz w:val="24"/>
        </w:rPr>
        <w:t>B:G</w:t>
      </w:r>
      <w:proofErr w:type="gramEnd"/>
      <w:r w:rsidRPr="00A51C9E">
        <w:rPr>
          <w:rFonts w:ascii="Times New Roman" w:hAnsi="Times New Roman" w:cs="Times New Roman"/>
          <w:color w:val="000000" w:themeColor="text1"/>
          <w:sz w:val="24"/>
        </w:rPr>
        <w:t xml:space="preserve"> = 420-490 / 500-570</w:t>
      </w:r>
    </w:p>
    <w:p w14:paraId="471FD46C" w14:textId="77777777" w:rsidR="00342BE9" w:rsidRPr="00A51C9E" w:rsidRDefault="00342BE9" w:rsidP="00342BE9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d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 xml:space="preserve">Blue = Percentage of PPF between 400-499 nm relative to total PPF </w:t>
      </w:r>
    </w:p>
    <w:p w14:paraId="2B251744" w14:textId="77777777" w:rsidR="00342BE9" w:rsidRPr="00A51C9E" w:rsidRDefault="00342BE9" w:rsidP="00342BE9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e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Green = Percentage of PPF between 500-599 nm relative to total PPF</w:t>
      </w:r>
    </w:p>
    <w:p w14:paraId="48FA51FC" w14:textId="77777777" w:rsidR="00342BE9" w:rsidRPr="00A51C9E" w:rsidRDefault="00342BE9" w:rsidP="00342BE9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f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Red = Percentage of PPF between 600-700 nm relative to total PPF</w:t>
      </w:r>
    </w:p>
    <w:p w14:paraId="462818EC" w14:textId="77777777" w:rsidR="006E2B72" w:rsidRPr="00A51C9E" w:rsidRDefault="006E2B72" w:rsidP="006E2B72">
      <w:pPr>
        <w:tabs>
          <w:tab w:val="left" w:pos="0"/>
        </w:tabs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g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PPF reduction = Percent reduction in PPF relative to full sun</w:t>
      </w:r>
    </w:p>
    <w:p w14:paraId="0B50F08D" w14:textId="77777777" w:rsidR="006E2B72" w:rsidRPr="00A51C9E" w:rsidRDefault="006E2B72" w:rsidP="006E2B72">
      <w:pPr>
        <w:pStyle w:val="EndNoteBibliography"/>
        <w:rPr>
          <w:rFonts w:ascii="Times New Roman" w:hAnsi="Times New Roman" w:cs="Times New Roman"/>
          <w:color w:val="000000" w:themeColor="text1"/>
          <w:sz w:val="24"/>
        </w:rPr>
      </w:pPr>
      <w:r w:rsidRPr="00A51C9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h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Data are presented as averages acquired on three different days: 12 June, 13 June, and 14 June 2020. Means are only compared within column and were separated with Fisher’s LSD. Means followed by a common letter are not significantly different (</w:t>
      </w:r>
      <w:r w:rsidRPr="00A51C9E">
        <w:rPr>
          <w:rFonts w:ascii="Times New Roman" w:hAnsi="Times New Roman" w:cs="Times New Roman"/>
          <w:i/>
          <w:color w:val="000000" w:themeColor="text1"/>
          <w:sz w:val="24"/>
        </w:rPr>
        <w:t xml:space="preserve">P 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t>= 0.05).</w:t>
      </w:r>
      <w:r w:rsidRPr="00A51C9E">
        <w:rPr>
          <w:rFonts w:ascii="Times New Roman" w:hAnsi="Times New Roman" w:cs="Times New Roman"/>
          <w:color w:val="000000" w:themeColor="text1"/>
          <w:sz w:val="24"/>
        </w:rPr>
        <w:fldChar w:fldCharType="begin"/>
      </w:r>
      <w:r w:rsidRPr="00A51C9E">
        <w:rPr>
          <w:rFonts w:ascii="Times New Roman" w:hAnsi="Times New Roman" w:cs="Times New Roman"/>
          <w:color w:val="000000" w:themeColor="text1"/>
          <w:sz w:val="24"/>
        </w:rPr>
        <w:instrText xml:space="preserve"> ADDIN EN.REFLIST </w:instrText>
      </w:r>
      <w:r w:rsidRPr="00A51C9E">
        <w:rPr>
          <w:rFonts w:ascii="Times New Roman" w:hAnsi="Times New Roman" w:cs="Times New Roman"/>
          <w:color w:val="000000" w:themeColor="text1"/>
          <w:sz w:val="24"/>
        </w:rPr>
        <w:fldChar w:fldCharType="end"/>
      </w:r>
    </w:p>
    <w:p w14:paraId="3B290A65" w14:textId="77777777" w:rsidR="005B2D03" w:rsidRPr="00A51C9E" w:rsidRDefault="005B2D03">
      <w:pPr>
        <w:rPr>
          <w:color w:val="000000" w:themeColor="text1"/>
        </w:rPr>
      </w:pPr>
    </w:p>
    <w:sectPr w:rsidR="005B2D03" w:rsidRPr="00A51C9E" w:rsidSect="00D62A92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5912"/>
    <w:rsid w:val="00027262"/>
    <w:rsid w:val="00054857"/>
    <w:rsid w:val="002C664C"/>
    <w:rsid w:val="003248CC"/>
    <w:rsid w:val="00342BE9"/>
    <w:rsid w:val="00424F66"/>
    <w:rsid w:val="00556E09"/>
    <w:rsid w:val="005649BD"/>
    <w:rsid w:val="005665E2"/>
    <w:rsid w:val="005B2D03"/>
    <w:rsid w:val="00693DF9"/>
    <w:rsid w:val="006E2B72"/>
    <w:rsid w:val="00735B1B"/>
    <w:rsid w:val="00795912"/>
    <w:rsid w:val="007A75A7"/>
    <w:rsid w:val="00863FB6"/>
    <w:rsid w:val="00A51C9E"/>
    <w:rsid w:val="00A579F1"/>
    <w:rsid w:val="00A62E42"/>
    <w:rsid w:val="00AA733E"/>
    <w:rsid w:val="00B5058D"/>
    <w:rsid w:val="00BA5C87"/>
    <w:rsid w:val="00C87F75"/>
    <w:rsid w:val="00D62A92"/>
    <w:rsid w:val="00DB4CC5"/>
    <w:rsid w:val="00DC22B7"/>
    <w:rsid w:val="00EC03D7"/>
    <w:rsid w:val="00ED7E52"/>
    <w:rsid w:val="00F0262B"/>
    <w:rsid w:val="00F05243"/>
    <w:rsid w:val="00F331F4"/>
    <w:rsid w:val="00F41017"/>
    <w:rsid w:val="00F83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BA234"/>
  <w15:chartTrackingRefBased/>
  <w15:docId w15:val="{E62BD1E7-F0EA-4E44-9329-D44A3C946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2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0524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5243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F052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5</Pages>
  <Words>2694</Words>
  <Characters>15359</Characters>
  <Application>Microsoft Office Word</Application>
  <DocSecurity>0</DocSecurity>
  <Lines>12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8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P Petrella</dc:creator>
  <cp:keywords/>
  <dc:description/>
  <cp:lastModifiedBy>Petrella, Dominic</cp:lastModifiedBy>
  <cp:revision>26</cp:revision>
  <dcterms:created xsi:type="dcterms:W3CDTF">2021-04-07T23:43:00Z</dcterms:created>
  <dcterms:modified xsi:type="dcterms:W3CDTF">2021-12-13T15:55:00Z</dcterms:modified>
</cp:coreProperties>
</file>